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1C698C" w14:textId="7CC9BB26" w:rsidR="005E7AB9" w:rsidRPr="002B7A6F" w:rsidRDefault="005E7AB9" w:rsidP="005E7AB9">
      <w:pPr>
        <w:spacing w:line="480" w:lineRule="auto"/>
        <w:rPr>
          <w:rFonts w:ascii="Cambria" w:hAnsi="Cambria" w:cs="Times New Roman"/>
          <w:lang w:val="en-US"/>
        </w:rPr>
      </w:pPr>
      <w:r w:rsidRPr="002B7A6F">
        <w:rPr>
          <w:rFonts w:ascii="Cambria" w:hAnsi="Cambria" w:cs="Times New Roman"/>
          <w:lang w:val="en-US"/>
        </w:rPr>
        <w:t xml:space="preserve">Table </w:t>
      </w:r>
      <w:r w:rsidR="002B7A6F" w:rsidRPr="002B7A6F">
        <w:rPr>
          <w:rFonts w:ascii="Cambria" w:hAnsi="Cambria" w:cs="Times New Roman"/>
          <w:lang w:val="en-US"/>
        </w:rPr>
        <w:t>S</w:t>
      </w:r>
      <w:r w:rsidRPr="002B7A6F">
        <w:rPr>
          <w:rFonts w:ascii="Cambria" w:hAnsi="Cambria" w:cs="Times New Roman"/>
          <w:lang w:val="en-US"/>
        </w:rPr>
        <w:t>1</w:t>
      </w:r>
      <w:r w:rsidR="00D035A4" w:rsidRPr="002B7A6F">
        <w:rPr>
          <w:rFonts w:ascii="Cambria" w:hAnsi="Cambria" w:cs="Times New Roman"/>
          <w:lang w:val="en-US"/>
        </w:rPr>
        <w:t xml:space="preserve">. </w:t>
      </w:r>
      <w:r w:rsidRPr="002B7A6F">
        <w:rPr>
          <w:rFonts w:ascii="Cambria" w:hAnsi="Cambria" w:cs="Times New Roman"/>
          <w:lang w:val="en-US"/>
        </w:rPr>
        <w:t xml:space="preserve">Relations between intervention areas, subtypes, initial </w:t>
      </w:r>
      <w:proofErr w:type="gramStart"/>
      <w:r w:rsidRPr="002B7A6F">
        <w:rPr>
          <w:rFonts w:ascii="Cambria" w:hAnsi="Cambria" w:cs="Times New Roman"/>
          <w:lang w:val="en-US"/>
        </w:rPr>
        <w:t>weights</w:t>
      </w:r>
      <w:proofErr w:type="gramEnd"/>
      <w:r w:rsidRPr="002B7A6F">
        <w:rPr>
          <w:rFonts w:ascii="Cambria" w:hAnsi="Cambria" w:cs="Times New Roman"/>
          <w:lang w:val="en-US"/>
        </w:rPr>
        <w:t xml:space="preserve"> and presentation formats. </w:t>
      </w:r>
    </w:p>
    <w:tbl>
      <w:tblPr>
        <w:tblStyle w:val="TableGrid"/>
        <w:tblW w:w="12746" w:type="dxa"/>
        <w:tblLayout w:type="fixed"/>
        <w:tblLook w:val="04A0" w:firstRow="1" w:lastRow="0" w:firstColumn="1" w:lastColumn="0" w:noHBand="0" w:noVBand="1"/>
      </w:tblPr>
      <w:tblGrid>
        <w:gridCol w:w="1984"/>
        <w:gridCol w:w="2835"/>
        <w:gridCol w:w="473"/>
        <w:gridCol w:w="425"/>
        <w:gridCol w:w="425"/>
        <w:gridCol w:w="425"/>
        <w:gridCol w:w="425"/>
        <w:gridCol w:w="425"/>
        <w:gridCol w:w="425"/>
        <w:gridCol w:w="833"/>
        <w:gridCol w:w="17"/>
        <w:gridCol w:w="481"/>
        <w:gridCol w:w="425"/>
        <w:gridCol w:w="430"/>
        <w:gridCol w:w="426"/>
        <w:gridCol w:w="425"/>
        <w:gridCol w:w="425"/>
        <w:gridCol w:w="425"/>
        <w:gridCol w:w="426"/>
        <w:gridCol w:w="567"/>
        <w:gridCol w:w="24"/>
      </w:tblGrid>
      <w:tr w:rsidR="00791BF6" w:rsidRPr="002B7A6F" w14:paraId="12BA61D2" w14:textId="77777777" w:rsidTr="0083331D">
        <w:trPr>
          <w:trHeight w:val="268"/>
        </w:trPr>
        <w:tc>
          <w:tcPr>
            <w:tcW w:w="1984" w:type="dxa"/>
          </w:tcPr>
          <w:p w14:paraId="2F32C4BF" w14:textId="77777777" w:rsidR="00791BF6" w:rsidRPr="002B7A6F" w:rsidRDefault="00791BF6" w:rsidP="000506E7">
            <w:pPr>
              <w:spacing w:line="48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Intervention area</w:t>
            </w:r>
          </w:p>
        </w:tc>
        <w:tc>
          <w:tcPr>
            <w:tcW w:w="2835" w:type="dxa"/>
          </w:tcPr>
          <w:p w14:paraId="49B2A3A2" w14:textId="77777777" w:rsidR="00791BF6" w:rsidRPr="002B7A6F" w:rsidRDefault="00791BF6" w:rsidP="000506E7">
            <w:pPr>
              <w:spacing w:line="48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Subtype</w:t>
            </w:r>
          </w:p>
        </w:tc>
        <w:tc>
          <w:tcPr>
            <w:tcW w:w="473" w:type="dxa"/>
          </w:tcPr>
          <w:p w14:paraId="653C6C4B" w14:textId="77777777" w:rsidR="00791BF6" w:rsidRPr="002B7A6F" w:rsidRDefault="00791BF6" w:rsidP="000506E7">
            <w:pPr>
              <w:spacing w:line="48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3383" w:type="dxa"/>
            <w:gridSpan w:val="7"/>
          </w:tcPr>
          <w:p w14:paraId="53BF8EEA" w14:textId="3B915B16" w:rsidR="00791BF6" w:rsidRPr="002B7A6F" w:rsidRDefault="00791BF6" w:rsidP="00D97DB2">
            <w:pPr>
              <w:spacing w:line="48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Initial weight</w:t>
            </w:r>
            <w:r w:rsidR="00722FAA"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s</w:t>
            </w: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 over 0.</w:t>
            </w:r>
            <w:r w:rsidR="007F0BF3"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5</w:t>
            </w:r>
            <w:r w:rsidR="00F71D17"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              </w:t>
            </w:r>
          </w:p>
        </w:tc>
        <w:tc>
          <w:tcPr>
            <w:tcW w:w="4071" w:type="dxa"/>
            <w:gridSpan w:val="11"/>
          </w:tcPr>
          <w:p w14:paraId="5A136F68" w14:textId="11130255" w:rsidR="00791BF6" w:rsidRPr="002B7A6F" w:rsidRDefault="00D97DB2" w:rsidP="00D97DB2">
            <w:pPr>
              <w:spacing w:line="48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         </w:t>
            </w:r>
            <w:r w:rsidR="00791BF6"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Presentation format</w:t>
            </w:r>
          </w:p>
        </w:tc>
      </w:tr>
      <w:tr w:rsidR="00791BF6" w:rsidRPr="002B7A6F" w14:paraId="331B0C8F" w14:textId="77777777" w:rsidTr="0083331D">
        <w:trPr>
          <w:gridAfter w:val="1"/>
          <w:wAfter w:w="24" w:type="dxa"/>
          <w:cantSplit/>
          <w:trHeight w:val="1281"/>
        </w:trPr>
        <w:tc>
          <w:tcPr>
            <w:tcW w:w="1984" w:type="dxa"/>
          </w:tcPr>
          <w:p w14:paraId="134777AE" w14:textId="77777777" w:rsidR="00791BF6" w:rsidRPr="002B7A6F" w:rsidRDefault="00791BF6" w:rsidP="000506E7">
            <w:pPr>
              <w:spacing w:line="480" w:lineRule="auto"/>
              <w:rPr>
                <w:rFonts w:ascii="Cambria" w:hAnsi="Cambria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37C6FF24" w14:textId="77777777" w:rsidR="00791BF6" w:rsidRPr="002B7A6F" w:rsidRDefault="00791BF6" w:rsidP="000506E7">
            <w:pPr>
              <w:spacing w:line="48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73" w:type="dxa"/>
          </w:tcPr>
          <w:p w14:paraId="6836D301" w14:textId="77777777" w:rsidR="00791BF6" w:rsidRPr="002B7A6F" w:rsidRDefault="00791BF6" w:rsidP="000506E7">
            <w:pPr>
              <w:spacing w:line="48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extDirection w:val="btLr"/>
          </w:tcPr>
          <w:p w14:paraId="7F3880C8" w14:textId="3135B6C3" w:rsidR="00791BF6" w:rsidRPr="002B7A6F" w:rsidRDefault="00791BF6" w:rsidP="000506E7">
            <w:pPr>
              <w:spacing w:line="480" w:lineRule="auto"/>
              <w:ind w:left="113" w:right="113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Work stress</w:t>
            </w:r>
          </w:p>
        </w:tc>
        <w:tc>
          <w:tcPr>
            <w:tcW w:w="425" w:type="dxa"/>
            <w:textDirection w:val="btLr"/>
          </w:tcPr>
          <w:p w14:paraId="79FF8BD0" w14:textId="0D1664B6" w:rsidR="00791BF6" w:rsidRPr="002B7A6F" w:rsidRDefault="00791BF6" w:rsidP="000506E7">
            <w:pPr>
              <w:spacing w:line="480" w:lineRule="auto"/>
              <w:ind w:left="113" w:right="113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Amplifiers</w:t>
            </w:r>
          </w:p>
        </w:tc>
        <w:tc>
          <w:tcPr>
            <w:tcW w:w="425" w:type="dxa"/>
            <w:textDirection w:val="btLr"/>
          </w:tcPr>
          <w:p w14:paraId="1725E1F2" w14:textId="44241BF8" w:rsidR="00791BF6" w:rsidRPr="002B7A6F" w:rsidRDefault="00791BF6" w:rsidP="000506E7">
            <w:pPr>
              <w:spacing w:line="480" w:lineRule="auto"/>
              <w:ind w:left="113" w:right="113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Emotions</w:t>
            </w:r>
          </w:p>
        </w:tc>
        <w:tc>
          <w:tcPr>
            <w:tcW w:w="425" w:type="dxa"/>
            <w:textDirection w:val="btLr"/>
          </w:tcPr>
          <w:p w14:paraId="6A315DA4" w14:textId="6CC1F19A" w:rsidR="00791BF6" w:rsidRPr="002B7A6F" w:rsidRDefault="00791BF6" w:rsidP="000506E7">
            <w:pPr>
              <w:spacing w:line="480" w:lineRule="auto"/>
              <w:ind w:left="113" w:right="113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Reactions</w:t>
            </w:r>
          </w:p>
        </w:tc>
        <w:tc>
          <w:tcPr>
            <w:tcW w:w="425" w:type="dxa"/>
            <w:textDirection w:val="btLr"/>
          </w:tcPr>
          <w:p w14:paraId="6057BF4D" w14:textId="1C2FBCC3" w:rsidR="00791BF6" w:rsidRPr="002B7A6F" w:rsidRDefault="00791BF6" w:rsidP="000506E7">
            <w:pPr>
              <w:spacing w:line="480" w:lineRule="auto"/>
              <w:ind w:left="113" w:right="113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Resilience</w:t>
            </w:r>
          </w:p>
        </w:tc>
        <w:tc>
          <w:tcPr>
            <w:tcW w:w="425" w:type="dxa"/>
            <w:textDirection w:val="btLr"/>
          </w:tcPr>
          <w:p w14:paraId="6CE8D206" w14:textId="4F1128D1" w:rsidR="00791BF6" w:rsidRPr="002B7A6F" w:rsidRDefault="00791BF6" w:rsidP="000506E7">
            <w:pPr>
              <w:spacing w:line="480" w:lineRule="auto"/>
              <w:ind w:left="113" w:right="113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Prevention</w:t>
            </w:r>
          </w:p>
        </w:tc>
        <w:tc>
          <w:tcPr>
            <w:tcW w:w="850" w:type="dxa"/>
            <w:gridSpan w:val="2"/>
            <w:textDirection w:val="btLr"/>
          </w:tcPr>
          <w:p w14:paraId="44C76098" w14:textId="784B5938" w:rsidR="00791BF6" w:rsidRPr="002B7A6F" w:rsidRDefault="00791BF6" w:rsidP="000506E7">
            <w:pPr>
              <w:spacing w:line="480" w:lineRule="auto"/>
              <w:ind w:left="113" w:right="113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Info</w:t>
            </w:r>
            <w:r w:rsidR="00F71D17"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            </w:t>
            </w:r>
          </w:p>
          <w:p w14:paraId="1A9FB5F8" w14:textId="77777777" w:rsidR="00F71D17" w:rsidRPr="002B7A6F" w:rsidRDefault="00F71D17" w:rsidP="000506E7">
            <w:pPr>
              <w:spacing w:line="480" w:lineRule="auto"/>
              <w:ind w:left="113" w:right="113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  <w:p w14:paraId="39D55C40" w14:textId="3F146A64" w:rsidR="00F71D17" w:rsidRPr="002B7A6F" w:rsidRDefault="00F71D17" w:rsidP="000506E7">
            <w:pPr>
              <w:spacing w:line="480" w:lineRule="auto"/>
              <w:ind w:left="113" w:right="113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81" w:type="dxa"/>
            <w:textDirection w:val="btLr"/>
          </w:tcPr>
          <w:p w14:paraId="1A49BFC8" w14:textId="76DA900E" w:rsidR="00791BF6" w:rsidRPr="002B7A6F" w:rsidRDefault="00791BF6" w:rsidP="000506E7">
            <w:pPr>
              <w:spacing w:line="480" w:lineRule="auto"/>
              <w:ind w:left="113" w:right="113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Text</w:t>
            </w:r>
          </w:p>
        </w:tc>
        <w:tc>
          <w:tcPr>
            <w:tcW w:w="425" w:type="dxa"/>
            <w:textDirection w:val="btLr"/>
          </w:tcPr>
          <w:p w14:paraId="1A4F1D25" w14:textId="77777777" w:rsidR="00791BF6" w:rsidRPr="002B7A6F" w:rsidRDefault="00791BF6" w:rsidP="000506E7">
            <w:pPr>
              <w:spacing w:line="480" w:lineRule="auto"/>
              <w:ind w:left="113" w:right="113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Task</w:t>
            </w:r>
          </w:p>
        </w:tc>
        <w:tc>
          <w:tcPr>
            <w:tcW w:w="430" w:type="dxa"/>
            <w:textDirection w:val="btLr"/>
          </w:tcPr>
          <w:p w14:paraId="681DE4D6" w14:textId="77777777" w:rsidR="00791BF6" w:rsidRPr="002B7A6F" w:rsidRDefault="00791BF6" w:rsidP="000506E7">
            <w:pPr>
              <w:spacing w:line="480" w:lineRule="auto"/>
              <w:ind w:left="113" w:right="113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Assisted</w:t>
            </w:r>
          </w:p>
        </w:tc>
        <w:tc>
          <w:tcPr>
            <w:tcW w:w="426" w:type="dxa"/>
            <w:textDirection w:val="btLr"/>
          </w:tcPr>
          <w:p w14:paraId="5DE0E21F" w14:textId="77777777" w:rsidR="00791BF6" w:rsidRPr="002B7A6F" w:rsidRDefault="00791BF6" w:rsidP="000506E7">
            <w:pPr>
              <w:spacing w:line="480" w:lineRule="auto"/>
              <w:ind w:left="113" w:right="113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Table</w:t>
            </w:r>
          </w:p>
        </w:tc>
        <w:tc>
          <w:tcPr>
            <w:tcW w:w="425" w:type="dxa"/>
            <w:textDirection w:val="btLr"/>
          </w:tcPr>
          <w:p w14:paraId="174FAD2F" w14:textId="77777777" w:rsidR="00791BF6" w:rsidRPr="002B7A6F" w:rsidRDefault="00791BF6" w:rsidP="000506E7">
            <w:pPr>
              <w:spacing w:line="480" w:lineRule="auto"/>
              <w:ind w:left="113" w:right="113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Open</w:t>
            </w:r>
          </w:p>
        </w:tc>
        <w:tc>
          <w:tcPr>
            <w:tcW w:w="425" w:type="dxa"/>
            <w:textDirection w:val="btLr"/>
          </w:tcPr>
          <w:p w14:paraId="66B3A975" w14:textId="77777777" w:rsidR="00791BF6" w:rsidRPr="002B7A6F" w:rsidRDefault="00791BF6" w:rsidP="000506E7">
            <w:pPr>
              <w:spacing w:line="480" w:lineRule="auto"/>
              <w:ind w:left="113" w:right="113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Checklist</w:t>
            </w:r>
          </w:p>
        </w:tc>
        <w:tc>
          <w:tcPr>
            <w:tcW w:w="425" w:type="dxa"/>
            <w:textDirection w:val="btLr"/>
          </w:tcPr>
          <w:p w14:paraId="1578CEFD" w14:textId="77777777" w:rsidR="00791BF6" w:rsidRPr="002B7A6F" w:rsidRDefault="00791BF6" w:rsidP="000506E7">
            <w:pPr>
              <w:spacing w:line="480" w:lineRule="auto"/>
              <w:ind w:left="113" w:right="113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Chat</w:t>
            </w:r>
          </w:p>
        </w:tc>
        <w:tc>
          <w:tcPr>
            <w:tcW w:w="426" w:type="dxa"/>
            <w:textDirection w:val="btLr"/>
          </w:tcPr>
          <w:p w14:paraId="56A97F73" w14:textId="77777777" w:rsidR="00791BF6" w:rsidRPr="002B7A6F" w:rsidRDefault="00791BF6" w:rsidP="000506E7">
            <w:pPr>
              <w:spacing w:line="480" w:lineRule="auto"/>
              <w:ind w:left="113" w:right="113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Audio</w:t>
            </w:r>
          </w:p>
        </w:tc>
        <w:tc>
          <w:tcPr>
            <w:tcW w:w="567" w:type="dxa"/>
            <w:textDirection w:val="btLr"/>
          </w:tcPr>
          <w:p w14:paraId="3F8B39D1" w14:textId="77777777" w:rsidR="00791BF6" w:rsidRPr="002B7A6F" w:rsidRDefault="00791BF6" w:rsidP="000506E7">
            <w:pPr>
              <w:spacing w:line="480" w:lineRule="auto"/>
              <w:ind w:left="113" w:right="113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Video</w:t>
            </w:r>
          </w:p>
        </w:tc>
      </w:tr>
      <w:tr w:rsidR="00B74D86" w:rsidRPr="002B7A6F" w14:paraId="66D471D7" w14:textId="77777777" w:rsidTr="0083331D">
        <w:trPr>
          <w:gridAfter w:val="1"/>
          <w:wAfter w:w="24" w:type="dxa"/>
          <w:cantSplit/>
          <w:trHeight w:val="79"/>
        </w:trPr>
        <w:tc>
          <w:tcPr>
            <w:tcW w:w="1984" w:type="dxa"/>
          </w:tcPr>
          <w:p w14:paraId="7D433285" w14:textId="77777777" w:rsidR="00B74D86" w:rsidRPr="002B7A6F" w:rsidRDefault="00B74D86" w:rsidP="000506E7">
            <w:pPr>
              <w:spacing w:line="480" w:lineRule="auto"/>
              <w:rPr>
                <w:rFonts w:ascii="Cambria" w:hAnsi="Cambria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15F6142D" w14:textId="77777777" w:rsidR="00B74D86" w:rsidRPr="002B7A6F" w:rsidRDefault="00B74D86" w:rsidP="000506E7">
            <w:pPr>
              <w:spacing w:line="48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73" w:type="dxa"/>
          </w:tcPr>
          <w:p w14:paraId="1C70BF91" w14:textId="77777777" w:rsidR="00B74D86" w:rsidRPr="002B7A6F" w:rsidRDefault="00B74D86" w:rsidP="000506E7">
            <w:pPr>
              <w:spacing w:line="48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extDirection w:val="btLr"/>
          </w:tcPr>
          <w:p w14:paraId="2C71E083" w14:textId="77777777" w:rsidR="00B74D86" w:rsidRPr="002B7A6F" w:rsidRDefault="00B74D86" w:rsidP="000506E7">
            <w:pPr>
              <w:spacing w:line="480" w:lineRule="auto"/>
              <w:ind w:left="113" w:right="113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extDirection w:val="btLr"/>
          </w:tcPr>
          <w:p w14:paraId="27BEDC54" w14:textId="77777777" w:rsidR="00B74D86" w:rsidRPr="002B7A6F" w:rsidRDefault="00B74D86" w:rsidP="000506E7">
            <w:pPr>
              <w:spacing w:line="480" w:lineRule="auto"/>
              <w:ind w:left="113" w:right="113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extDirection w:val="btLr"/>
          </w:tcPr>
          <w:p w14:paraId="60175B14" w14:textId="77777777" w:rsidR="00B74D86" w:rsidRPr="002B7A6F" w:rsidRDefault="00B74D86" w:rsidP="000506E7">
            <w:pPr>
              <w:spacing w:line="480" w:lineRule="auto"/>
              <w:ind w:left="113" w:right="113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extDirection w:val="btLr"/>
          </w:tcPr>
          <w:p w14:paraId="7B0E02ED" w14:textId="77777777" w:rsidR="00B74D86" w:rsidRPr="002B7A6F" w:rsidRDefault="00B74D86" w:rsidP="000506E7">
            <w:pPr>
              <w:spacing w:line="480" w:lineRule="auto"/>
              <w:ind w:left="113" w:right="113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extDirection w:val="btLr"/>
          </w:tcPr>
          <w:p w14:paraId="6393372E" w14:textId="77777777" w:rsidR="00B74D86" w:rsidRPr="002B7A6F" w:rsidRDefault="00B74D86" w:rsidP="000506E7">
            <w:pPr>
              <w:spacing w:line="480" w:lineRule="auto"/>
              <w:ind w:left="113" w:right="113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extDirection w:val="btLr"/>
          </w:tcPr>
          <w:p w14:paraId="21B8CDEF" w14:textId="77777777" w:rsidR="00B74D86" w:rsidRPr="002B7A6F" w:rsidRDefault="00B74D86" w:rsidP="000506E7">
            <w:pPr>
              <w:spacing w:line="480" w:lineRule="auto"/>
              <w:ind w:left="113" w:right="113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extDirection w:val="btLr"/>
          </w:tcPr>
          <w:p w14:paraId="49C104B8" w14:textId="77777777" w:rsidR="00B74D86" w:rsidRPr="002B7A6F" w:rsidRDefault="00B74D86" w:rsidP="000506E7">
            <w:pPr>
              <w:spacing w:line="480" w:lineRule="auto"/>
              <w:ind w:left="113" w:right="113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81" w:type="dxa"/>
            <w:textDirection w:val="btLr"/>
          </w:tcPr>
          <w:p w14:paraId="0CDED7D8" w14:textId="77777777" w:rsidR="00B74D86" w:rsidRPr="002B7A6F" w:rsidRDefault="00B74D86" w:rsidP="000506E7">
            <w:pPr>
              <w:spacing w:line="480" w:lineRule="auto"/>
              <w:ind w:left="113" w:right="113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extDirection w:val="btLr"/>
          </w:tcPr>
          <w:p w14:paraId="5C0B3A81" w14:textId="77777777" w:rsidR="00B74D86" w:rsidRPr="002B7A6F" w:rsidRDefault="00B74D86" w:rsidP="000506E7">
            <w:pPr>
              <w:spacing w:line="480" w:lineRule="auto"/>
              <w:ind w:left="113" w:right="113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textDirection w:val="btLr"/>
          </w:tcPr>
          <w:p w14:paraId="35D05A2E" w14:textId="77777777" w:rsidR="00B74D86" w:rsidRPr="002B7A6F" w:rsidRDefault="00B74D86" w:rsidP="000506E7">
            <w:pPr>
              <w:spacing w:line="480" w:lineRule="auto"/>
              <w:ind w:left="113" w:right="113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extDirection w:val="btLr"/>
          </w:tcPr>
          <w:p w14:paraId="15205F18" w14:textId="77777777" w:rsidR="00B74D86" w:rsidRPr="002B7A6F" w:rsidRDefault="00B74D86" w:rsidP="000506E7">
            <w:pPr>
              <w:spacing w:line="480" w:lineRule="auto"/>
              <w:ind w:left="113" w:right="113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extDirection w:val="btLr"/>
          </w:tcPr>
          <w:p w14:paraId="15ECE108" w14:textId="77777777" w:rsidR="00B74D86" w:rsidRPr="002B7A6F" w:rsidRDefault="00B74D86" w:rsidP="000506E7">
            <w:pPr>
              <w:spacing w:line="480" w:lineRule="auto"/>
              <w:ind w:left="113" w:right="113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extDirection w:val="btLr"/>
          </w:tcPr>
          <w:p w14:paraId="3B81A40F" w14:textId="77777777" w:rsidR="00B74D86" w:rsidRPr="002B7A6F" w:rsidRDefault="00B74D86" w:rsidP="000506E7">
            <w:pPr>
              <w:spacing w:line="480" w:lineRule="auto"/>
              <w:ind w:left="113" w:right="113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extDirection w:val="btLr"/>
          </w:tcPr>
          <w:p w14:paraId="777F971B" w14:textId="77777777" w:rsidR="00B74D86" w:rsidRPr="002B7A6F" w:rsidRDefault="00B74D86" w:rsidP="000506E7">
            <w:pPr>
              <w:spacing w:line="480" w:lineRule="auto"/>
              <w:ind w:left="113" w:right="113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extDirection w:val="btLr"/>
          </w:tcPr>
          <w:p w14:paraId="74D4E7D5" w14:textId="77777777" w:rsidR="00B74D86" w:rsidRPr="002B7A6F" w:rsidRDefault="00B74D86" w:rsidP="000506E7">
            <w:pPr>
              <w:spacing w:line="480" w:lineRule="auto"/>
              <w:ind w:left="113" w:right="113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extDirection w:val="btLr"/>
          </w:tcPr>
          <w:p w14:paraId="26CECE7E" w14:textId="77777777" w:rsidR="00B74D86" w:rsidRPr="002B7A6F" w:rsidRDefault="00B74D86" w:rsidP="000506E7">
            <w:pPr>
              <w:spacing w:line="480" w:lineRule="auto"/>
              <w:ind w:left="113" w:right="113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80760B" w:rsidRPr="002B7A6F" w14:paraId="2A93E890" w14:textId="77777777" w:rsidTr="0083331D">
        <w:trPr>
          <w:gridAfter w:val="1"/>
          <w:wAfter w:w="24" w:type="dxa"/>
          <w:cantSplit/>
          <w:trHeight w:val="151"/>
        </w:trPr>
        <w:tc>
          <w:tcPr>
            <w:tcW w:w="1984" w:type="dxa"/>
          </w:tcPr>
          <w:p w14:paraId="00C89BA2" w14:textId="17DCCE95" w:rsidR="0080760B" w:rsidRPr="002B7A6F" w:rsidRDefault="0080760B" w:rsidP="000506E7">
            <w:pPr>
              <w:spacing w:line="480" w:lineRule="auto"/>
              <w:rPr>
                <w:rFonts w:ascii="Cambria" w:hAnsi="Cambria" w:cs="Times New Roman"/>
                <w:b/>
                <w:bCs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b/>
                <w:bCs/>
                <w:sz w:val="20"/>
                <w:szCs w:val="20"/>
                <w:lang w:val="en-US"/>
              </w:rPr>
              <w:t>Skills</w:t>
            </w:r>
          </w:p>
        </w:tc>
        <w:tc>
          <w:tcPr>
            <w:tcW w:w="2835" w:type="dxa"/>
          </w:tcPr>
          <w:p w14:paraId="2B075997" w14:textId="77777777" w:rsidR="0080760B" w:rsidRPr="002B7A6F" w:rsidRDefault="0080760B" w:rsidP="000506E7">
            <w:pPr>
              <w:spacing w:line="48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73" w:type="dxa"/>
          </w:tcPr>
          <w:p w14:paraId="5404B120" w14:textId="77777777" w:rsidR="0080760B" w:rsidRPr="002B7A6F" w:rsidRDefault="0080760B" w:rsidP="000506E7">
            <w:pPr>
              <w:spacing w:line="48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530BF19A" w14:textId="77777777" w:rsidR="0080760B" w:rsidRPr="002B7A6F" w:rsidRDefault="0080760B" w:rsidP="00032707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0C40825B" w14:textId="77777777" w:rsidR="0080760B" w:rsidRPr="002B7A6F" w:rsidRDefault="0080760B" w:rsidP="00032707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21D595A2" w14:textId="77777777" w:rsidR="0080760B" w:rsidRPr="002B7A6F" w:rsidRDefault="0080760B" w:rsidP="00032707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19DA20A6" w14:textId="77777777" w:rsidR="0080760B" w:rsidRPr="002B7A6F" w:rsidRDefault="0080760B" w:rsidP="00032707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60234E01" w14:textId="77777777" w:rsidR="0080760B" w:rsidRPr="002B7A6F" w:rsidRDefault="0080760B" w:rsidP="00032707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45746410" w14:textId="77777777" w:rsidR="0080760B" w:rsidRPr="002B7A6F" w:rsidRDefault="0080760B" w:rsidP="00032707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</w:tcPr>
          <w:p w14:paraId="1D2FA2A4" w14:textId="77777777" w:rsidR="0080760B" w:rsidRPr="002B7A6F" w:rsidRDefault="0080760B" w:rsidP="00032707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81" w:type="dxa"/>
          </w:tcPr>
          <w:p w14:paraId="477F2579" w14:textId="77777777" w:rsidR="0080760B" w:rsidRPr="002B7A6F" w:rsidRDefault="0080760B" w:rsidP="00032707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73CD8020" w14:textId="77777777" w:rsidR="0080760B" w:rsidRPr="002B7A6F" w:rsidRDefault="0080760B" w:rsidP="00032707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30" w:type="dxa"/>
          </w:tcPr>
          <w:p w14:paraId="2DB93E6B" w14:textId="77777777" w:rsidR="0080760B" w:rsidRPr="002B7A6F" w:rsidRDefault="0080760B" w:rsidP="00032707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</w:tcPr>
          <w:p w14:paraId="369C4CD6" w14:textId="77777777" w:rsidR="0080760B" w:rsidRPr="002B7A6F" w:rsidRDefault="0080760B" w:rsidP="00032707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253C8FE6" w14:textId="77777777" w:rsidR="0080760B" w:rsidRPr="002B7A6F" w:rsidRDefault="0080760B" w:rsidP="00032707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1F694273" w14:textId="77777777" w:rsidR="0080760B" w:rsidRPr="002B7A6F" w:rsidRDefault="0080760B" w:rsidP="00032707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2426EBBA" w14:textId="77777777" w:rsidR="0080760B" w:rsidRPr="002B7A6F" w:rsidRDefault="0080760B" w:rsidP="00032707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</w:tcPr>
          <w:p w14:paraId="042E1005" w14:textId="77777777" w:rsidR="0080760B" w:rsidRPr="002B7A6F" w:rsidRDefault="0080760B" w:rsidP="00032707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7629544C" w14:textId="77777777" w:rsidR="0080760B" w:rsidRPr="002B7A6F" w:rsidRDefault="0080760B" w:rsidP="00032707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032707" w:rsidRPr="002B7A6F" w14:paraId="29C805AB" w14:textId="77777777" w:rsidTr="0083331D">
        <w:trPr>
          <w:gridAfter w:val="1"/>
          <w:wAfter w:w="24" w:type="dxa"/>
          <w:cantSplit/>
          <w:trHeight w:val="151"/>
        </w:trPr>
        <w:tc>
          <w:tcPr>
            <w:tcW w:w="1984" w:type="dxa"/>
          </w:tcPr>
          <w:p w14:paraId="79159CD9" w14:textId="490D21F7" w:rsidR="00032707" w:rsidRPr="002B7A6F" w:rsidRDefault="00032707" w:rsidP="000506E7">
            <w:pPr>
              <w:spacing w:line="480" w:lineRule="auto"/>
              <w:rPr>
                <w:rFonts w:ascii="Cambria" w:hAnsi="Cambria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4D2F233F" w14:textId="312BC75F" w:rsidR="00032707" w:rsidRPr="002B7A6F" w:rsidRDefault="00032707" w:rsidP="000506E7">
            <w:pPr>
              <w:spacing w:line="48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Emotion regulation</w:t>
            </w:r>
          </w:p>
        </w:tc>
        <w:tc>
          <w:tcPr>
            <w:tcW w:w="473" w:type="dxa"/>
          </w:tcPr>
          <w:p w14:paraId="24680FD0" w14:textId="29B62FC0" w:rsidR="00032707" w:rsidRPr="002B7A6F" w:rsidRDefault="00032707" w:rsidP="000506E7">
            <w:pPr>
              <w:spacing w:line="48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425" w:type="dxa"/>
            <w:vAlign w:val="center"/>
          </w:tcPr>
          <w:p w14:paraId="473375EE" w14:textId="6D4CB88C" w:rsidR="00032707" w:rsidRPr="002B7A6F" w:rsidRDefault="00032707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vAlign w:val="center"/>
          </w:tcPr>
          <w:p w14:paraId="1C3FFD5C" w14:textId="77777777" w:rsidR="00032707" w:rsidRPr="002B7A6F" w:rsidRDefault="00032707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5DE77A5A" w14:textId="3BD2802F" w:rsidR="00032707" w:rsidRPr="002B7A6F" w:rsidRDefault="00032707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vAlign w:val="center"/>
          </w:tcPr>
          <w:p w14:paraId="144DB6EC" w14:textId="469AD015" w:rsidR="00032707" w:rsidRPr="002B7A6F" w:rsidRDefault="00032707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vAlign w:val="center"/>
          </w:tcPr>
          <w:p w14:paraId="046F489D" w14:textId="3DD3FE83" w:rsidR="00032707" w:rsidRPr="002B7A6F" w:rsidRDefault="00032707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vAlign w:val="center"/>
          </w:tcPr>
          <w:p w14:paraId="3C417073" w14:textId="77777777" w:rsidR="00032707" w:rsidRPr="002B7A6F" w:rsidRDefault="00032707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3583B535" w14:textId="77777777" w:rsidR="00032707" w:rsidRPr="002B7A6F" w:rsidRDefault="00032707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81" w:type="dxa"/>
            <w:vAlign w:val="center"/>
          </w:tcPr>
          <w:p w14:paraId="18CB8C65" w14:textId="77777777" w:rsidR="00032707" w:rsidRPr="002B7A6F" w:rsidRDefault="00032707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53D5C5DF" w14:textId="36577347" w:rsidR="00032707" w:rsidRPr="002B7A6F" w:rsidRDefault="00032707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30" w:type="dxa"/>
            <w:vAlign w:val="center"/>
          </w:tcPr>
          <w:p w14:paraId="4B14EB48" w14:textId="28CC1A5A" w:rsidR="00032707" w:rsidRPr="002B7A6F" w:rsidRDefault="00032707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6" w:type="dxa"/>
            <w:vAlign w:val="center"/>
          </w:tcPr>
          <w:p w14:paraId="7C92F8E0" w14:textId="77777777" w:rsidR="00032707" w:rsidRPr="002B7A6F" w:rsidRDefault="00032707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2D62B3C5" w14:textId="77777777" w:rsidR="00032707" w:rsidRPr="002B7A6F" w:rsidRDefault="00032707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3E9752ED" w14:textId="77777777" w:rsidR="00032707" w:rsidRPr="002B7A6F" w:rsidRDefault="00032707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4E551714" w14:textId="5F4FC3B0" w:rsidR="00032707" w:rsidRPr="002B7A6F" w:rsidRDefault="00032707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6" w:type="dxa"/>
            <w:vAlign w:val="center"/>
          </w:tcPr>
          <w:p w14:paraId="316330F5" w14:textId="05627B53" w:rsidR="00032707" w:rsidRPr="002B7A6F" w:rsidRDefault="00032707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vAlign w:val="center"/>
          </w:tcPr>
          <w:p w14:paraId="455A06EA" w14:textId="623E404C" w:rsidR="00032707" w:rsidRPr="002B7A6F" w:rsidRDefault="00032707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x</w:t>
            </w:r>
          </w:p>
        </w:tc>
      </w:tr>
      <w:tr w:rsidR="0080760B" w:rsidRPr="002B7A6F" w14:paraId="04F5B72B" w14:textId="77777777" w:rsidTr="0083331D">
        <w:trPr>
          <w:gridAfter w:val="1"/>
          <w:wAfter w:w="24" w:type="dxa"/>
          <w:cantSplit/>
          <w:trHeight w:val="151"/>
        </w:trPr>
        <w:tc>
          <w:tcPr>
            <w:tcW w:w="1984" w:type="dxa"/>
          </w:tcPr>
          <w:p w14:paraId="400FB6C6" w14:textId="77777777" w:rsidR="0080760B" w:rsidRPr="002B7A6F" w:rsidRDefault="0080760B" w:rsidP="000506E7">
            <w:pPr>
              <w:spacing w:line="480" w:lineRule="auto"/>
              <w:rPr>
                <w:rFonts w:ascii="Cambria" w:hAnsi="Cambria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35E393BC" w14:textId="4DB4CB35" w:rsidR="0080760B" w:rsidRPr="002B7A6F" w:rsidRDefault="001C65B6" w:rsidP="000506E7">
            <w:pPr>
              <w:spacing w:line="48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Time management</w:t>
            </w:r>
          </w:p>
        </w:tc>
        <w:tc>
          <w:tcPr>
            <w:tcW w:w="473" w:type="dxa"/>
          </w:tcPr>
          <w:p w14:paraId="76A769E9" w14:textId="502142E3" w:rsidR="0080760B" w:rsidRPr="002B7A6F" w:rsidRDefault="001C65B6" w:rsidP="000506E7">
            <w:pPr>
              <w:spacing w:line="48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425" w:type="dxa"/>
            <w:vAlign w:val="center"/>
          </w:tcPr>
          <w:p w14:paraId="0F970EF3" w14:textId="6180A916" w:rsidR="0080760B" w:rsidRPr="002B7A6F" w:rsidRDefault="0080760B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vAlign w:val="center"/>
          </w:tcPr>
          <w:p w14:paraId="31254B22" w14:textId="67247C6B" w:rsidR="0080760B" w:rsidRPr="002B7A6F" w:rsidRDefault="0080760B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vAlign w:val="center"/>
          </w:tcPr>
          <w:p w14:paraId="7EC01C6F" w14:textId="77777777" w:rsidR="0080760B" w:rsidRPr="002B7A6F" w:rsidRDefault="0080760B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2B0FBA4C" w14:textId="77777777" w:rsidR="0080760B" w:rsidRPr="002B7A6F" w:rsidRDefault="0080760B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156AC5B6" w14:textId="77777777" w:rsidR="0080760B" w:rsidRPr="002B7A6F" w:rsidRDefault="0080760B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3C2F9143" w14:textId="77777777" w:rsidR="0080760B" w:rsidRPr="002B7A6F" w:rsidRDefault="0080760B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07E48F62" w14:textId="77777777" w:rsidR="0080760B" w:rsidRPr="002B7A6F" w:rsidRDefault="0080760B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81" w:type="dxa"/>
            <w:vAlign w:val="center"/>
          </w:tcPr>
          <w:p w14:paraId="665D667C" w14:textId="77777777" w:rsidR="0080760B" w:rsidRPr="002B7A6F" w:rsidRDefault="0080760B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2831929E" w14:textId="3ECE17D1" w:rsidR="0080760B" w:rsidRPr="002B7A6F" w:rsidRDefault="0080760B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30" w:type="dxa"/>
            <w:vAlign w:val="center"/>
          </w:tcPr>
          <w:p w14:paraId="10D27CA3" w14:textId="03749215" w:rsidR="0080760B" w:rsidRPr="002B7A6F" w:rsidRDefault="0080760B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6" w:type="dxa"/>
            <w:vAlign w:val="center"/>
          </w:tcPr>
          <w:p w14:paraId="76042665" w14:textId="77777777" w:rsidR="0080760B" w:rsidRPr="002B7A6F" w:rsidRDefault="0080760B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1841DED7" w14:textId="580E3981" w:rsidR="0080760B" w:rsidRPr="002B7A6F" w:rsidRDefault="0080760B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vAlign w:val="center"/>
          </w:tcPr>
          <w:p w14:paraId="320E922F" w14:textId="77777777" w:rsidR="0080760B" w:rsidRPr="002B7A6F" w:rsidRDefault="0080760B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740AD1C3" w14:textId="27A10714" w:rsidR="0080760B" w:rsidRPr="002B7A6F" w:rsidRDefault="0080760B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6" w:type="dxa"/>
            <w:vAlign w:val="center"/>
          </w:tcPr>
          <w:p w14:paraId="5E1E2AFC" w14:textId="77777777" w:rsidR="0080760B" w:rsidRPr="002B7A6F" w:rsidRDefault="0080760B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663FD35" w14:textId="77777777" w:rsidR="0080760B" w:rsidRPr="002B7A6F" w:rsidRDefault="0080760B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C25A6C" w:rsidRPr="002B7A6F" w14:paraId="71264870" w14:textId="77777777" w:rsidTr="0083331D">
        <w:trPr>
          <w:gridAfter w:val="1"/>
          <w:wAfter w:w="24" w:type="dxa"/>
          <w:cantSplit/>
          <w:trHeight w:val="151"/>
        </w:trPr>
        <w:tc>
          <w:tcPr>
            <w:tcW w:w="1984" w:type="dxa"/>
          </w:tcPr>
          <w:p w14:paraId="40488C16" w14:textId="77777777" w:rsidR="00C25A6C" w:rsidRPr="002B7A6F" w:rsidRDefault="00C25A6C" w:rsidP="000506E7">
            <w:pPr>
              <w:spacing w:line="480" w:lineRule="auto"/>
              <w:rPr>
                <w:rFonts w:ascii="Cambria" w:hAnsi="Cambria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3A330461" w14:textId="65F8B42D" w:rsidR="00C25A6C" w:rsidRPr="002B7A6F" w:rsidRDefault="00C25A6C" w:rsidP="000506E7">
            <w:pPr>
              <w:spacing w:line="48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Cognitive methods</w:t>
            </w:r>
          </w:p>
        </w:tc>
        <w:tc>
          <w:tcPr>
            <w:tcW w:w="473" w:type="dxa"/>
          </w:tcPr>
          <w:p w14:paraId="523BD5A7" w14:textId="543DA2A1" w:rsidR="00C25A6C" w:rsidRPr="002B7A6F" w:rsidRDefault="00C25A6C" w:rsidP="000506E7">
            <w:pPr>
              <w:spacing w:line="48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425" w:type="dxa"/>
            <w:vAlign w:val="center"/>
          </w:tcPr>
          <w:p w14:paraId="5C804E65" w14:textId="1124FC7D" w:rsidR="00C25A6C" w:rsidRPr="002B7A6F" w:rsidRDefault="00C25A6C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vAlign w:val="center"/>
          </w:tcPr>
          <w:p w14:paraId="414C53A8" w14:textId="52F70E97" w:rsidR="00C25A6C" w:rsidRPr="002B7A6F" w:rsidRDefault="00C25A6C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vAlign w:val="center"/>
          </w:tcPr>
          <w:p w14:paraId="28321B24" w14:textId="77777777" w:rsidR="00C25A6C" w:rsidRPr="002B7A6F" w:rsidRDefault="00C25A6C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2547F604" w14:textId="77777777" w:rsidR="00C25A6C" w:rsidRPr="002B7A6F" w:rsidRDefault="00C25A6C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54B5CB4C" w14:textId="77777777" w:rsidR="00C25A6C" w:rsidRPr="002B7A6F" w:rsidRDefault="00C25A6C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5D450643" w14:textId="1699A98E" w:rsidR="00C25A6C" w:rsidRPr="002B7A6F" w:rsidRDefault="00C25A6C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850" w:type="dxa"/>
            <w:gridSpan w:val="2"/>
            <w:vAlign w:val="center"/>
          </w:tcPr>
          <w:p w14:paraId="3C0E2882" w14:textId="77777777" w:rsidR="00C25A6C" w:rsidRPr="002B7A6F" w:rsidRDefault="00C25A6C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81" w:type="dxa"/>
            <w:vAlign w:val="center"/>
          </w:tcPr>
          <w:p w14:paraId="0634D9D9" w14:textId="493975CE" w:rsidR="00C25A6C" w:rsidRPr="002B7A6F" w:rsidRDefault="00C25A6C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vAlign w:val="center"/>
          </w:tcPr>
          <w:p w14:paraId="34960C69" w14:textId="2D94099A" w:rsidR="00C25A6C" w:rsidRPr="002B7A6F" w:rsidRDefault="00C25A6C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30" w:type="dxa"/>
            <w:vAlign w:val="center"/>
          </w:tcPr>
          <w:p w14:paraId="7B66E2EB" w14:textId="77777777" w:rsidR="00C25A6C" w:rsidRPr="002B7A6F" w:rsidRDefault="00C25A6C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vAlign w:val="center"/>
          </w:tcPr>
          <w:p w14:paraId="351C5C37" w14:textId="77777777" w:rsidR="00C25A6C" w:rsidRPr="002B7A6F" w:rsidRDefault="00C25A6C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1C0A73CA" w14:textId="23412BD1" w:rsidR="00C25A6C" w:rsidRPr="002B7A6F" w:rsidRDefault="00C25A6C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vAlign w:val="center"/>
          </w:tcPr>
          <w:p w14:paraId="5808BCA3" w14:textId="77777777" w:rsidR="00C25A6C" w:rsidRPr="002B7A6F" w:rsidRDefault="00C25A6C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62399227" w14:textId="227B46CA" w:rsidR="00C25A6C" w:rsidRPr="002B7A6F" w:rsidRDefault="00C25A6C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6" w:type="dxa"/>
            <w:vAlign w:val="center"/>
          </w:tcPr>
          <w:p w14:paraId="55A8D34F" w14:textId="77777777" w:rsidR="00C25A6C" w:rsidRPr="002B7A6F" w:rsidRDefault="00C25A6C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8BF622E" w14:textId="77777777" w:rsidR="00C25A6C" w:rsidRPr="002B7A6F" w:rsidRDefault="00C25A6C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C25A6C" w:rsidRPr="002B7A6F" w14:paraId="3E04ADD3" w14:textId="77777777" w:rsidTr="0083331D">
        <w:trPr>
          <w:gridAfter w:val="1"/>
          <w:wAfter w:w="24" w:type="dxa"/>
          <w:cantSplit/>
          <w:trHeight w:val="151"/>
        </w:trPr>
        <w:tc>
          <w:tcPr>
            <w:tcW w:w="1984" w:type="dxa"/>
          </w:tcPr>
          <w:p w14:paraId="44716348" w14:textId="77777777" w:rsidR="00C25A6C" w:rsidRPr="002B7A6F" w:rsidRDefault="00C25A6C" w:rsidP="000506E7">
            <w:pPr>
              <w:spacing w:line="480" w:lineRule="auto"/>
              <w:rPr>
                <w:rFonts w:ascii="Cambria" w:hAnsi="Cambria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4CFA9959" w14:textId="572D0570" w:rsidR="00C25A6C" w:rsidRPr="002B7A6F" w:rsidRDefault="00C25A6C" w:rsidP="000506E7">
            <w:pPr>
              <w:spacing w:line="48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Social competence</w:t>
            </w:r>
          </w:p>
        </w:tc>
        <w:tc>
          <w:tcPr>
            <w:tcW w:w="473" w:type="dxa"/>
          </w:tcPr>
          <w:p w14:paraId="44D9BD27" w14:textId="548D5F47" w:rsidR="00C25A6C" w:rsidRPr="002B7A6F" w:rsidRDefault="00C25A6C" w:rsidP="000506E7">
            <w:pPr>
              <w:spacing w:line="48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425" w:type="dxa"/>
            <w:vAlign w:val="center"/>
          </w:tcPr>
          <w:p w14:paraId="703A687E" w14:textId="753679F8" w:rsidR="00C25A6C" w:rsidRPr="002B7A6F" w:rsidRDefault="00C25A6C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vAlign w:val="center"/>
          </w:tcPr>
          <w:p w14:paraId="0BC79620" w14:textId="5266E6AD" w:rsidR="00C25A6C" w:rsidRPr="002B7A6F" w:rsidRDefault="00C25A6C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vAlign w:val="center"/>
          </w:tcPr>
          <w:p w14:paraId="02D6EFEB" w14:textId="77777777" w:rsidR="00C25A6C" w:rsidRPr="002B7A6F" w:rsidRDefault="00C25A6C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0ABEB6E2" w14:textId="77777777" w:rsidR="00C25A6C" w:rsidRPr="002B7A6F" w:rsidRDefault="00C25A6C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517AAB88" w14:textId="77777777" w:rsidR="00C25A6C" w:rsidRPr="002B7A6F" w:rsidRDefault="00C25A6C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6A13706A" w14:textId="77777777" w:rsidR="00C25A6C" w:rsidRPr="002B7A6F" w:rsidRDefault="00C25A6C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06CC7245" w14:textId="77777777" w:rsidR="00C25A6C" w:rsidRPr="002B7A6F" w:rsidRDefault="00C25A6C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81" w:type="dxa"/>
            <w:vAlign w:val="center"/>
          </w:tcPr>
          <w:p w14:paraId="6C4879C9" w14:textId="77777777" w:rsidR="00C25A6C" w:rsidRPr="002B7A6F" w:rsidRDefault="00C25A6C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3375011E" w14:textId="562C158C" w:rsidR="00C25A6C" w:rsidRPr="002B7A6F" w:rsidRDefault="00C25A6C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30" w:type="dxa"/>
            <w:vAlign w:val="center"/>
          </w:tcPr>
          <w:p w14:paraId="2AB8A15C" w14:textId="77777777" w:rsidR="00C25A6C" w:rsidRPr="002B7A6F" w:rsidRDefault="00C25A6C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vAlign w:val="center"/>
          </w:tcPr>
          <w:p w14:paraId="08130883" w14:textId="77777777" w:rsidR="00C25A6C" w:rsidRPr="002B7A6F" w:rsidRDefault="00C25A6C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5D3A4502" w14:textId="7443862E" w:rsidR="00C25A6C" w:rsidRPr="002B7A6F" w:rsidRDefault="00C25A6C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vAlign w:val="center"/>
          </w:tcPr>
          <w:p w14:paraId="1F763924" w14:textId="77777777" w:rsidR="00C25A6C" w:rsidRPr="002B7A6F" w:rsidRDefault="00C25A6C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157AE4A2" w14:textId="77777777" w:rsidR="00C25A6C" w:rsidRPr="002B7A6F" w:rsidRDefault="00C25A6C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vAlign w:val="center"/>
          </w:tcPr>
          <w:p w14:paraId="26A1EA6D" w14:textId="77777777" w:rsidR="00C25A6C" w:rsidRPr="002B7A6F" w:rsidRDefault="00C25A6C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CAB2DB1" w14:textId="77777777" w:rsidR="00C25A6C" w:rsidRPr="002B7A6F" w:rsidRDefault="00C25A6C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C25A6C" w:rsidRPr="002B7A6F" w14:paraId="1790C939" w14:textId="77777777" w:rsidTr="0083331D">
        <w:trPr>
          <w:gridAfter w:val="1"/>
          <w:wAfter w:w="24" w:type="dxa"/>
          <w:cantSplit/>
          <w:trHeight w:val="151"/>
        </w:trPr>
        <w:tc>
          <w:tcPr>
            <w:tcW w:w="1984" w:type="dxa"/>
          </w:tcPr>
          <w:p w14:paraId="080A9814" w14:textId="77777777" w:rsidR="00C25A6C" w:rsidRPr="002B7A6F" w:rsidRDefault="00C25A6C" w:rsidP="000506E7">
            <w:pPr>
              <w:spacing w:line="480" w:lineRule="auto"/>
              <w:rPr>
                <w:rFonts w:ascii="Cambria" w:hAnsi="Cambria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1978DDC8" w14:textId="170D3799" w:rsidR="00C25A6C" w:rsidRPr="002B7A6F" w:rsidRDefault="00C25A6C" w:rsidP="000506E7">
            <w:pPr>
              <w:spacing w:line="48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Conflict management</w:t>
            </w:r>
          </w:p>
        </w:tc>
        <w:tc>
          <w:tcPr>
            <w:tcW w:w="473" w:type="dxa"/>
          </w:tcPr>
          <w:p w14:paraId="4CE10311" w14:textId="711AA19A" w:rsidR="00C25A6C" w:rsidRPr="002B7A6F" w:rsidRDefault="00C25A6C" w:rsidP="000506E7">
            <w:pPr>
              <w:spacing w:line="48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425" w:type="dxa"/>
            <w:vAlign w:val="center"/>
          </w:tcPr>
          <w:p w14:paraId="6F3F92F7" w14:textId="1E0A2EE6" w:rsidR="00C25A6C" w:rsidRPr="002B7A6F" w:rsidRDefault="00C25A6C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vAlign w:val="center"/>
          </w:tcPr>
          <w:p w14:paraId="74F60E3B" w14:textId="77777777" w:rsidR="00C25A6C" w:rsidRPr="002B7A6F" w:rsidRDefault="00C25A6C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1E8CDB0E" w14:textId="77777777" w:rsidR="00C25A6C" w:rsidRPr="002B7A6F" w:rsidRDefault="00C25A6C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1CBC7809" w14:textId="77777777" w:rsidR="00C25A6C" w:rsidRPr="002B7A6F" w:rsidRDefault="00C25A6C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0555C3D8" w14:textId="77777777" w:rsidR="00C25A6C" w:rsidRPr="002B7A6F" w:rsidRDefault="00C25A6C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4646EF63" w14:textId="77777777" w:rsidR="00C25A6C" w:rsidRPr="002B7A6F" w:rsidRDefault="00C25A6C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2A5A9277" w14:textId="77777777" w:rsidR="00C25A6C" w:rsidRPr="002B7A6F" w:rsidRDefault="00C25A6C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81" w:type="dxa"/>
            <w:vAlign w:val="center"/>
          </w:tcPr>
          <w:p w14:paraId="6FB1AF7A" w14:textId="77777777" w:rsidR="00C25A6C" w:rsidRPr="002B7A6F" w:rsidRDefault="00C25A6C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0EA5C9C5" w14:textId="784F9805" w:rsidR="00C25A6C" w:rsidRPr="002B7A6F" w:rsidRDefault="00C25A6C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30" w:type="dxa"/>
            <w:vAlign w:val="center"/>
          </w:tcPr>
          <w:p w14:paraId="093A3428" w14:textId="77777777" w:rsidR="00C25A6C" w:rsidRPr="002B7A6F" w:rsidRDefault="00C25A6C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vAlign w:val="center"/>
          </w:tcPr>
          <w:p w14:paraId="18EF8EBE" w14:textId="2B04DE69" w:rsidR="00C25A6C" w:rsidRPr="002B7A6F" w:rsidRDefault="00C25A6C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vAlign w:val="center"/>
          </w:tcPr>
          <w:p w14:paraId="3943C8F2" w14:textId="77777777" w:rsidR="00C25A6C" w:rsidRPr="002B7A6F" w:rsidRDefault="00C25A6C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7880AF0C" w14:textId="2F717200" w:rsidR="00C25A6C" w:rsidRPr="002B7A6F" w:rsidRDefault="00C25A6C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vAlign w:val="center"/>
          </w:tcPr>
          <w:p w14:paraId="7BC855F8" w14:textId="66615FBE" w:rsidR="00C25A6C" w:rsidRPr="002B7A6F" w:rsidRDefault="00C25A6C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6" w:type="dxa"/>
            <w:vAlign w:val="center"/>
          </w:tcPr>
          <w:p w14:paraId="4F96F99D" w14:textId="77777777" w:rsidR="00C25A6C" w:rsidRPr="002B7A6F" w:rsidRDefault="00C25A6C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DF2D2E0" w14:textId="77777777" w:rsidR="00C25A6C" w:rsidRPr="002B7A6F" w:rsidRDefault="00C25A6C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C25A6C" w:rsidRPr="002B7A6F" w14:paraId="44CAA29A" w14:textId="77777777" w:rsidTr="0083331D">
        <w:trPr>
          <w:gridAfter w:val="1"/>
          <w:wAfter w:w="24" w:type="dxa"/>
          <w:cantSplit/>
          <w:trHeight w:val="151"/>
        </w:trPr>
        <w:tc>
          <w:tcPr>
            <w:tcW w:w="1984" w:type="dxa"/>
          </w:tcPr>
          <w:p w14:paraId="3FF21BF6" w14:textId="77777777" w:rsidR="00C25A6C" w:rsidRPr="002B7A6F" w:rsidRDefault="00C25A6C" w:rsidP="000506E7">
            <w:pPr>
              <w:spacing w:line="480" w:lineRule="auto"/>
              <w:rPr>
                <w:rFonts w:ascii="Cambria" w:hAnsi="Cambria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462794AB" w14:textId="29C99223" w:rsidR="00C25A6C" w:rsidRPr="002B7A6F" w:rsidRDefault="00C25A6C" w:rsidP="000506E7">
            <w:pPr>
              <w:spacing w:line="48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Problem solving</w:t>
            </w:r>
          </w:p>
        </w:tc>
        <w:tc>
          <w:tcPr>
            <w:tcW w:w="473" w:type="dxa"/>
          </w:tcPr>
          <w:p w14:paraId="777F37F6" w14:textId="34F810A6" w:rsidR="00C25A6C" w:rsidRPr="002B7A6F" w:rsidRDefault="00C25A6C" w:rsidP="000506E7">
            <w:pPr>
              <w:spacing w:line="48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425" w:type="dxa"/>
            <w:vAlign w:val="center"/>
          </w:tcPr>
          <w:p w14:paraId="6692E262" w14:textId="48CFF7EA" w:rsidR="00C25A6C" w:rsidRPr="002B7A6F" w:rsidRDefault="00C25A6C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vAlign w:val="center"/>
          </w:tcPr>
          <w:p w14:paraId="2C03B9EC" w14:textId="77777777" w:rsidR="00C25A6C" w:rsidRPr="002B7A6F" w:rsidRDefault="00C25A6C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260050ED" w14:textId="77777777" w:rsidR="00C25A6C" w:rsidRPr="002B7A6F" w:rsidRDefault="00C25A6C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752D64CB" w14:textId="77777777" w:rsidR="00C25A6C" w:rsidRPr="002B7A6F" w:rsidRDefault="00C25A6C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6980B1A3" w14:textId="77777777" w:rsidR="00C25A6C" w:rsidRPr="002B7A6F" w:rsidRDefault="00C25A6C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092B97A7" w14:textId="77777777" w:rsidR="00C25A6C" w:rsidRPr="002B7A6F" w:rsidRDefault="00C25A6C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6865A88C" w14:textId="77777777" w:rsidR="00C25A6C" w:rsidRPr="002B7A6F" w:rsidRDefault="00C25A6C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81" w:type="dxa"/>
            <w:vAlign w:val="center"/>
          </w:tcPr>
          <w:p w14:paraId="1EFFFC9F" w14:textId="77777777" w:rsidR="00C25A6C" w:rsidRPr="002B7A6F" w:rsidRDefault="00C25A6C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5D8B199B" w14:textId="6D7DEE97" w:rsidR="00C25A6C" w:rsidRPr="002B7A6F" w:rsidRDefault="00C25A6C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30" w:type="dxa"/>
            <w:vAlign w:val="center"/>
          </w:tcPr>
          <w:p w14:paraId="3C6231D7" w14:textId="77777777" w:rsidR="00C25A6C" w:rsidRPr="002B7A6F" w:rsidRDefault="00C25A6C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vAlign w:val="center"/>
          </w:tcPr>
          <w:p w14:paraId="1E1ED97A" w14:textId="77777777" w:rsidR="00C25A6C" w:rsidRPr="002B7A6F" w:rsidRDefault="00C25A6C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2089E507" w14:textId="1336FFFC" w:rsidR="00C25A6C" w:rsidRPr="002B7A6F" w:rsidRDefault="00C25A6C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vAlign w:val="center"/>
          </w:tcPr>
          <w:p w14:paraId="652410DC" w14:textId="77777777" w:rsidR="00C25A6C" w:rsidRPr="002B7A6F" w:rsidRDefault="00C25A6C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33A7C787" w14:textId="20E6BD57" w:rsidR="00C25A6C" w:rsidRPr="002B7A6F" w:rsidRDefault="00C25A6C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6" w:type="dxa"/>
            <w:vAlign w:val="center"/>
          </w:tcPr>
          <w:p w14:paraId="469E4655" w14:textId="77777777" w:rsidR="00C25A6C" w:rsidRPr="002B7A6F" w:rsidRDefault="00C25A6C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0FCFEE0" w14:textId="77777777" w:rsidR="00C25A6C" w:rsidRPr="002B7A6F" w:rsidRDefault="00C25A6C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791BF6" w:rsidRPr="002B7A6F" w14:paraId="181E5D0C" w14:textId="77777777" w:rsidTr="0083331D">
        <w:trPr>
          <w:gridAfter w:val="1"/>
          <w:wAfter w:w="24" w:type="dxa"/>
        </w:trPr>
        <w:tc>
          <w:tcPr>
            <w:tcW w:w="1984" w:type="dxa"/>
          </w:tcPr>
          <w:p w14:paraId="2FBDA86F" w14:textId="7D7B6843" w:rsidR="00791BF6" w:rsidRPr="002B7A6F" w:rsidRDefault="00791BF6" w:rsidP="000506E7">
            <w:pPr>
              <w:spacing w:line="480" w:lineRule="auto"/>
              <w:rPr>
                <w:rFonts w:ascii="Cambria" w:hAnsi="Cambria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36D5D449" w14:textId="77777777" w:rsidR="00791BF6" w:rsidRPr="002B7A6F" w:rsidRDefault="00791BF6" w:rsidP="000506E7">
            <w:pPr>
              <w:spacing w:line="48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Selfcare</w:t>
            </w:r>
          </w:p>
        </w:tc>
        <w:tc>
          <w:tcPr>
            <w:tcW w:w="473" w:type="dxa"/>
          </w:tcPr>
          <w:p w14:paraId="52691898" w14:textId="385FA880" w:rsidR="00791BF6" w:rsidRPr="002B7A6F" w:rsidRDefault="00791BF6" w:rsidP="000506E7">
            <w:pPr>
              <w:spacing w:line="48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425" w:type="dxa"/>
            <w:vAlign w:val="center"/>
          </w:tcPr>
          <w:p w14:paraId="7131E73A" w14:textId="137FC3D4" w:rsidR="00994B43" w:rsidRPr="002B7A6F" w:rsidRDefault="00994B43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vAlign w:val="center"/>
          </w:tcPr>
          <w:p w14:paraId="2FC13FA0" w14:textId="2C2323F9" w:rsidR="007F0BF3" w:rsidRPr="002B7A6F" w:rsidRDefault="007F0BF3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vAlign w:val="center"/>
          </w:tcPr>
          <w:p w14:paraId="4233BFF8" w14:textId="68FC6062" w:rsidR="009A0CFA" w:rsidRPr="002B7A6F" w:rsidRDefault="009A0CFA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vAlign w:val="center"/>
          </w:tcPr>
          <w:p w14:paraId="3D3442B0" w14:textId="77777777" w:rsidR="00CD770A" w:rsidRPr="002B7A6F" w:rsidRDefault="00CD770A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040018EE" w14:textId="094F2B78" w:rsidR="002B1F3D" w:rsidRPr="002B7A6F" w:rsidRDefault="002B1F3D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vAlign w:val="center"/>
          </w:tcPr>
          <w:p w14:paraId="0EA52515" w14:textId="200A610A" w:rsidR="002B1F3D" w:rsidRPr="002B7A6F" w:rsidRDefault="002B1F3D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597CC0DF" w14:textId="77777777" w:rsidR="00791BF6" w:rsidRPr="002B7A6F" w:rsidRDefault="00791BF6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81" w:type="dxa"/>
            <w:vAlign w:val="center"/>
          </w:tcPr>
          <w:p w14:paraId="174AB998" w14:textId="3C692A04" w:rsidR="00791BF6" w:rsidRPr="002B7A6F" w:rsidRDefault="00791BF6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670BFB42" w14:textId="002A2FF1" w:rsidR="00791BF6" w:rsidRPr="002B7A6F" w:rsidRDefault="00791BF6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30" w:type="dxa"/>
            <w:vAlign w:val="center"/>
          </w:tcPr>
          <w:p w14:paraId="593F3392" w14:textId="2A14EB59" w:rsidR="00791BF6" w:rsidRPr="002B7A6F" w:rsidRDefault="00791BF6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vAlign w:val="center"/>
          </w:tcPr>
          <w:p w14:paraId="51D4C705" w14:textId="74D52175" w:rsidR="00791BF6" w:rsidRPr="002B7A6F" w:rsidRDefault="00791BF6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36734A6D" w14:textId="6CC01B5D" w:rsidR="00791BF6" w:rsidRPr="002B7A6F" w:rsidRDefault="00791BF6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vAlign w:val="center"/>
          </w:tcPr>
          <w:p w14:paraId="086F8220" w14:textId="2E2F4471" w:rsidR="00791BF6" w:rsidRPr="002B7A6F" w:rsidRDefault="00791BF6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70241BBD" w14:textId="7BBA10CB" w:rsidR="00791BF6" w:rsidRPr="002B7A6F" w:rsidRDefault="00791BF6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6" w:type="dxa"/>
            <w:vAlign w:val="center"/>
          </w:tcPr>
          <w:p w14:paraId="34492011" w14:textId="12133199" w:rsidR="00791BF6" w:rsidRPr="002B7A6F" w:rsidRDefault="00791BF6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45FFBAC" w14:textId="2E21D03B" w:rsidR="00791BF6" w:rsidRPr="002B7A6F" w:rsidRDefault="00791BF6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C25A6C" w:rsidRPr="002B7A6F" w14:paraId="435CAC1A" w14:textId="77777777" w:rsidTr="0083331D">
        <w:trPr>
          <w:gridAfter w:val="1"/>
          <w:wAfter w:w="24" w:type="dxa"/>
        </w:trPr>
        <w:tc>
          <w:tcPr>
            <w:tcW w:w="1984" w:type="dxa"/>
          </w:tcPr>
          <w:p w14:paraId="532BF0E8" w14:textId="1C5C7283" w:rsidR="00C25A6C" w:rsidRPr="002B7A6F" w:rsidRDefault="00C25A6C" w:rsidP="000506E7">
            <w:pPr>
              <w:spacing w:line="480" w:lineRule="auto"/>
              <w:rPr>
                <w:rFonts w:ascii="Cambria" w:hAnsi="Cambria" w:cs="Times New Roman"/>
                <w:b/>
                <w:bCs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b/>
                <w:bCs/>
                <w:sz w:val="20"/>
                <w:szCs w:val="20"/>
                <w:lang w:val="en-US"/>
              </w:rPr>
              <w:t>Psychoeducation</w:t>
            </w:r>
          </w:p>
        </w:tc>
        <w:tc>
          <w:tcPr>
            <w:tcW w:w="2835" w:type="dxa"/>
          </w:tcPr>
          <w:p w14:paraId="57C5DE61" w14:textId="77777777" w:rsidR="00C25A6C" w:rsidRPr="002B7A6F" w:rsidRDefault="00C25A6C" w:rsidP="000506E7">
            <w:pPr>
              <w:spacing w:line="48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73" w:type="dxa"/>
          </w:tcPr>
          <w:p w14:paraId="5CF110DE" w14:textId="77777777" w:rsidR="00C25A6C" w:rsidRPr="002B7A6F" w:rsidRDefault="00C25A6C" w:rsidP="000506E7">
            <w:pPr>
              <w:spacing w:line="48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2721087D" w14:textId="77777777" w:rsidR="00C25A6C" w:rsidRPr="002B7A6F" w:rsidRDefault="00C25A6C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394F7635" w14:textId="77777777" w:rsidR="00C25A6C" w:rsidRPr="002B7A6F" w:rsidRDefault="00C25A6C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38769E14" w14:textId="77777777" w:rsidR="00C25A6C" w:rsidRPr="002B7A6F" w:rsidRDefault="00C25A6C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399B4267" w14:textId="77777777" w:rsidR="00C25A6C" w:rsidRPr="002B7A6F" w:rsidRDefault="00C25A6C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144F3ACB" w14:textId="77777777" w:rsidR="00C25A6C" w:rsidRPr="002B7A6F" w:rsidRDefault="00C25A6C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3E8F3B43" w14:textId="77777777" w:rsidR="00C25A6C" w:rsidRPr="002B7A6F" w:rsidRDefault="00C25A6C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17E1580D" w14:textId="77777777" w:rsidR="00C25A6C" w:rsidRPr="002B7A6F" w:rsidRDefault="00C25A6C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81" w:type="dxa"/>
            <w:vAlign w:val="center"/>
          </w:tcPr>
          <w:p w14:paraId="3AFBB4FA" w14:textId="77777777" w:rsidR="00C25A6C" w:rsidRPr="002B7A6F" w:rsidRDefault="00C25A6C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655AB4E2" w14:textId="77777777" w:rsidR="00C25A6C" w:rsidRPr="002B7A6F" w:rsidRDefault="00C25A6C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vAlign w:val="center"/>
          </w:tcPr>
          <w:p w14:paraId="63DA28AD" w14:textId="77777777" w:rsidR="00C25A6C" w:rsidRPr="002B7A6F" w:rsidRDefault="00C25A6C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vAlign w:val="center"/>
          </w:tcPr>
          <w:p w14:paraId="4357683D" w14:textId="77777777" w:rsidR="00C25A6C" w:rsidRPr="002B7A6F" w:rsidRDefault="00C25A6C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0B46BB83" w14:textId="77777777" w:rsidR="00C25A6C" w:rsidRPr="002B7A6F" w:rsidRDefault="00C25A6C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339451C7" w14:textId="77777777" w:rsidR="00C25A6C" w:rsidRPr="002B7A6F" w:rsidRDefault="00C25A6C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5C121A2E" w14:textId="77777777" w:rsidR="00C25A6C" w:rsidRPr="002B7A6F" w:rsidRDefault="00C25A6C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vAlign w:val="center"/>
          </w:tcPr>
          <w:p w14:paraId="3D833D37" w14:textId="77777777" w:rsidR="00C25A6C" w:rsidRPr="002B7A6F" w:rsidRDefault="00C25A6C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ED02D09" w14:textId="77777777" w:rsidR="00C25A6C" w:rsidRPr="002B7A6F" w:rsidRDefault="00C25A6C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791BF6" w:rsidRPr="002B7A6F" w14:paraId="5005FC57" w14:textId="77777777" w:rsidTr="0083331D">
        <w:trPr>
          <w:gridAfter w:val="1"/>
          <w:wAfter w:w="24" w:type="dxa"/>
        </w:trPr>
        <w:tc>
          <w:tcPr>
            <w:tcW w:w="1984" w:type="dxa"/>
          </w:tcPr>
          <w:p w14:paraId="5FE44264" w14:textId="114B99EA" w:rsidR="00791BF6" w:rsidRPr="002B7A6F" w:rsidRDefault="00791BF6" w:rsidP="000506E7">
            <w:pPr>
              <w:spacing w:line="480" w:lineRule="auto"/>
              <w:rPr>
                <w:rFonts w:ascii="Cambria" w:hAnsi="Cambria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52D3D689" w14:textId="77777777" w:rsidR="00791BF6" w:rsidRPr="002B7A6F" w:rsidRDefault="00791BF6" w:rsidP="000506E7">
            <w:pPr>
              <w:spacing w:line="48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73" w:type="dxa"/>
          </w:tcPr>
          <w:p w14:paraId="23DA284D" w14:textId="77777777" w:rsidR="00791BF6" w:rsidRPr="002B7A6F" w:rsidRDefault="00791BF6" w:rsidP="000506E7">
            <w:pPr>
              <w:spacing w:line="48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425" w:type="dxa"/>
            <w:vAlign w:val="center"/>
          </w:tcPr>
          <w:p w14:paraId="36A54D0B" w14:textId="4A415BAC" w:rsidR="00791BF6" w:rsidRPr="002B7A6F" w:rsidRDefault="00994B43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vAlign w:val="center"/>
          </w:tcPr>
          <w:p w14:paraId="18646773" w14:textId="77777777" w:rsidR="00791BF6" w:rsidRPr="002B7A6F" w:rsidRDefault="00791BF6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16160BA8" w14:textId="77777777" w:rsidR="00791BF6" w:rsidRPr="002B7A6F" w:rsidRDefault="00791BF6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2AADECF6" w14:textId="12855B96" w:rsidR="00791BF6" w:rsidRPr="002B7A6F" w:rsidRDefault="00CD770A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vAlign w:val="center"/>
          </w:tcPr>
          <w:p w14:paraId="48837C8A" w14:textId="24984904" w:rsidR="00791BF6" w:rsidRPr="002B7A6F" w:rsidRDefault="002B1F3D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vAlign w:val="center"/>
          </w:tcPr>
          <w:p w14:paraId="51CFD64C" w14:textId="5C8DE734" w:rsidR="00791BF6" w:rsidRPr="002B7A6F" w:rsidRDefault="002B1F3D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850" w:type="dxa"/>
            <w:gridSpan w:val="2"/>
            <w:vAlign w:val="center"/>
          </w:tcPr>
          <w:p w14:paraId="7525F81B" w14:textId="5B27D468" w:rsidR="00791BF6" w:rsidRPr="002B7A6F" w:rsidRDefault="000D6EC7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81" w:type="dxa"/>
            <w:vAlign w:val="center"/>
          </w:tcPr>
          <w:p w14:paraId="0348E659" w14:textId="220000A8" w:rsidR="00791BF6" w:rsidRPr="002B7A6F" w:rsidRDefault="00791BF6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vAlign w:val="center"/>
          </w:tcPr>
          <w:p w14:paraId="1EB985AD" w14:textId="77777777" w:rsidR="00791BF6" w:rsidRPr="002B7A6F" w:rsidRDefault="00791BF6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vAlign w:val="center"/>
          </w:tcPr>
          <w:p w14:paraId="4E4A112B" w14:textId="77777777" w:rsidR="00791BF6" w:rsidRPr="002B7A6F" w:rsidRDefault="00791BF6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vAlign w:val="center"/>
          </w:tcPr>
          <w:p w14:paraId="0A818EDE" w14:textId="77777777" w:rsidR="00791BF6" w:rsidRPr="002B7A6F" w:rsidRDefault="00791BF6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275291DF" w14:textId="77777777" w:rsidR="00791BF6" w:rsidRPr="002B7A6F" w:rsidRDefault="00791BF6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25B2ECD5" w14:textId="77777777" w:rsidR="00791BF6" w:rsidRPr="002B7A6F" w:rsidRDefault="00791BF6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5C347288" w14:textId="77777777" w:rsidR="00791BF6" w:rsidRPr="002B7A6F" w:rsidRDefault="00791BF6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vAlign w:val="center"/>
          </w:tcPr>
          <w:p w14:paraId="631AAC5D" w14:textId="77777777" w:rsidR="00791BF6" w:rsidRPr="002B7A6F" w:rsidRDefault="00791BF6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11534747" w14:textId="77777777" w:rsidR="00791BF6" w:rsidRPr="002B7A6F" w:rsidRDefault="00791BF6" w:rsidP="00C25A6C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4D30E3" w:rsidRPr="002B7A6F" w14:paraId="6A949495" w14:textId="77777777" w:rsidTr="0083331D">
        <w:trPr>
          <w:gridAfter w:val="1"/>
          <w:wAfter w:w="24" w:type="dxa"/>
        </w:trPr>
        <w:tc>
          <w:tcPr>
            <w:tcW w:w="1984" w:type="dxa"/>
          </w:tcPr>
          <w:p w14:paraId="28FB65D2" w14:textId="7D9CA220" w:rsidR="004D30E3" w:rsidRPr="002B7A6F" w:rsidRDefault="004D30E3" w:rsidP="000506E7">
            <w:pPr>
              <w:spacing w:line="480" w:lineRule="auto"/>
              <w:rPr>
                <w:rFonts w:ascii="Cambria" w:hAnsi="Cambria" w:cs="Times New Roman"/>
                <w:b/>
                <w:bCs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b/>
                <w:bCs/>
                <w:sz w:val="20"/>
                <w:szCs w:val="20"/>
                <w:lang w:val="en-US"/>
              </w:rPr>
              <w:t>Attitudes</w:t>
            </w:r>
          </w:p>
        </w:tc>
        <w:tc>
          <w:tcPr>
            <w:tcW w:w="2835" w:type="dxa"/>
          </w:tcPr>
          <w:p w14:paraId="4F7E00A8" w14:textId="77777777" w:rsidR="004D30E3" w:rsidRPr="002B7A6F" w:rsidRDefault="004D30E3" w:rsidP="000506E7">
            <w:pPr>
              <w:spacing w:line="48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73" w:type="dxa"/>
          </w:tcPr>
          <w:p w14:paraId="2FEBFEEE" w14:textId="77777777" w:rsidR="004D30E3" w:rsidRPr="002B7A6F" w:rsidRDefault="004D30E3" w:rsidP="000506E7">
            <w:pPr>
              <w:spacing w:line="48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0B9FB865" w14:textId="77777777" w:rsidR="004D30E3" w:rsidRPr="002B7A6F" w:rsidRDefault="004D30E3" w:rsidP="0083331D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0971BC8F" w14:textId="77777777" w:rsidR="004D30E3" w:rsidRPr="002B7A6F" w:rsidRDefault="004D30E3" w:rsidP="0083331D">
            <w:pPr>
              <w:spacing w:line="48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6B5B6076" w14:textId="77777777" w:rsidR="004D30E3" w:rsidRPr="002B7A6F" w:rsidRDefault="004D30E3" w:rsidP="000506E7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2B9076A5" w14:textId="77777777" w:rsidR="004D30E3" w:rsidRPr="002B7A6F" w:rsidRDefault="004D30E3" w:rsidP="0083331D">
            <w:pPr>
              <w:spacing w:line="48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60246172" w14:textId="77777777" w:rsidR="004D30E3" w:rsidRPr="002B7A6F" w:rsidRDefault="004D30E3" w:rsidP="0083331D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6EBB3385" w14:textId="77777777" w:rsidR="004D30E3" w:rsidRPr="002B7A6F" w:rsidRDefault="004D30E3" w:rsidP="000506E7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</w:tcPr>
          <w:p w14:paraId="1EB45EBE" w14:textId="77777777" w:rsidR="004D30E3" w:rsidRPr="002B7A6F" w:rsidRDefault="004D30E3" w:rsidP="000506E7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81" w:type="dxa"/>
          </w:tcPr>
          <w:p w14:paraId="08A36862" w14:textId="77777777" w:rsidR="004D30E3" w:rsidRPr="002B7A6F" w:rsidRDefault="004D30E3" w:rsidP="0083331D">
            <w:pPr>
              <w:spacing w:line="48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7FE82468" w14:textId="77777777" w:rsidR="004D30E3" w:rsidRPr="002B7A6F" w:rsidRDefault="004D30E3" w:rsidP="0083331D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30" w:type="dxa"/>
          </w:tcPr>
          <w:p w14:paraId="07C99B74" w14:textId="77777777" w:rsidR="004D30E3" w:rsidRPr="002B7A6F" w:rsidRDefault="004D30E3" w:rsidP="0083331D">
            <w:pPr>
              <w:spacing w:line="48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</w:tcPr>
          <w:p w14:paraId="5C5D5362" w14:textId="77777777" w:rsidR="004D30E3" w:rsidRPr="002B7A6F" w:rsidRDefault="004D30E3" w:rsidP="0083331D">
            <w:pPr>
              <w:spacing w:line="48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0354B0D2" w14:textId="77777777" w:rsidR="004D30E3" w:rsidRPr="002B7A6F" w:rsidRDefault="004D30E3" w:rsidP="0083331D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63101013" w14:textId="77777777" w:rsidR="004D30E3" w:rsidRPr="002B7A6F" w:rsidRDefault="004D30E3" w:rsidP="0083331D">
            <w:pPr>
              <w:spacing w:line="48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7A45940D" w14:textId="77777777" w:rsidR="004D30E3" w:rsidRPr="002B7A6F" w:rsidRDefault="004D30E3" w:rsidP="0083331D">
            <w:pPr>
              <w:spacing w:line="48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</w:tcPr>
          <w:p w14:paraId="5A4D9DD3" w14:textId="77777777" w:rsidR="004D30E3" w:rsidRPr="002B7A6F" w:rsidRDefault="004D30E3" w:rsidP="000506E7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6EAC7F17" w14:textId="77777777" w:rsidR="004D30E3" w:rsidRPr="002B7A6F" w:rsidRDefault="004D30E3" w:rsidP="000506E7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791BF6" w:rsidRPr="002B7A6F" w14:paraId="29C65EF3" w14:textId="77777777" w:rsidTr="0083331D">
        <w:trPr>
          <w:gridAfter w:val="1"/>
          <w:wAfter w:w="24" w:type="dxa"/>
        </w:trPr>
        <w:tc>
          <w:tcPr>
            <w:tcW w:w="1984" w:type="dxa"/>
          </w:tcPr>
          <w:p w14:paraId="10AE6C13" w14:textId="2A75A08A" w:rsidR="00791BF6" w:rsidRPr="002B7A6F" w:rsidRDefault="00791BF6" w:rsidP="000506E7">
            <w:pPr>
              <w:spacing w:line="480" w:lineRule="auto"/>
              <w:rPr>
                <w:rFonts w:ascii="Cambria" w:hAnsi="Cambria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0F325FB5" w14:textId="2C1DCF10" w:rsidR="00791BF6" w:rsidRPr="002B7A6F" w:rsidRDefault="00791BF6" w:rsidP="000506E7">
            <w:pPr>
              <w:spacing w:line="48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Positive psychology</w:t>
            </w:r>
          </w:p>
        </w:tc>
        <w:tc>
          <w:tcPr>
            <w:tcW w:w="473" w:type="dxa"/>
          </w:tcPr>
          <w:p w14:paraId="22FCC36E" w14:textId="4CFC7186" w:rsidR="00791BF6" w:rsidRPr="002B7A6F" w:rsidRDefault="00791BF6" w:rsidP="000506E7">
            <w:pPr>
              <w:spacing w:line="48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1</w:t>
            </w:r>
            <w:r w:rsidR="0083331D"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79412EAE" w14:textId="27ED59DE" w:rsidR="00994B43" w:rsidRPr="002B7A6F" w:rsidRDefault="00994B43" w:rsidP="0083331D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</w:tcPr>
          <w:p w14:paraId="09FC3700" w14:textId="725C2DC8" w:rsidR="007F0BF3" w:rsidRPr="002B7A6F" w:rsidRDefault="007F0BF3" w:rsidP="0083331D">
            <w:pPr>
              <w:spacing w:line="48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6CB52BAF" w14:textId="77777777" w:rsidR="00791BF6" w:rsidRPr="002B7A6F" w:rsidRDefault="00791BF6" w:rsidP="000506E7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5A6C11AF" w14:textId="4ABB3E3E" w:rsidR="00CD770A" w:rsidRPr="002B7A6F" w:rsidRDefault="00CD770A" w:rsidP="0083331D">
            <w:pPr>
              <w:spacing w:line="48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75C26E2B" w14:textId="5A59EDFC" w:rsidR="002B1F3D" w:rsidRPr="002B7A6F" w:rsidRDefault="002B1F3D" w:rsidP="0083331D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</w:tcPr>
          <w:p w14:paraId="653DE465" w14:textId="774D910C" w:rsidR="00791BF6" w:rsidRPr="002B7A6F" w:rsidRDefault="00791BF6" w:rsidP="000506E7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</w:tcPr>
          <w:p w14:paraId="02F41895" w14:textId="77777777" w:rsidR="00791BF6" w:rsidRPr="002B7A6F" w:rsidRDefault="00791BF6" w:rsidP="000506E7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81" w:type="dxa"/>
          </w:tcPr>
          <w:p w14:paraId="59397DF2" w14:textId="3E96356C" w:rsidR="00791BF6" w:rsidRPr="002B7A6F" w:rsidRDefault="00791BF6" w:rsidP="0083331D">
            <w:pPr>
              <w:spacing w:line="48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0A50B98E" w14:textId="76A4A074" w:rsidR="00791BF6" w:rsidRPr="002B7A6F" w:rsidRDefault="00791BF6" w:rsidP="0083331D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30" w:type="dxa"/>
          </w:tcPr>
          <w:p w14:paraId="35A1984B" w14:textId="078D2D1A" w:rsidR="00791BF6" w:rsidRPr="002B7A6F" w:rsidRDefault="00791BF6" w:rsidP="0083331D">
            <w:pPr>
              <w:spacing w:line="48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</w:tcPr>
          <w:p w14:paraId="135C4B7E" w14:textId="77777777" w:rsidR="00791BF6" w:rsidRPr="002B7A6F" w:rsidRDefault="00791BF6" w:rsidP="0083331D">
            <w:pPr>
              <w:spacing w:line="48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6D96ED4B" w14:textId="470BD601" w:rsidR="00791BF6" w:rsidRPr="002B7A6F" w:rsidRDefault="00791BF6" w:rsidP="0083331D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</w:tcPr>
          <w:p w14:paraId="57ACC8F0" w14:textId="24AA3BF3" w:rsidR="00791BF6" w:rsidRPr="002B7A6F" w:rsidRDefault="00791BF6" w:rsidP="0083331D">
            <w:pPr>
              <w:spacing w:line="48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594071CA" w14:textId="42ABF81B" w:rsidR="00791BF6" w:rsidRPr="002B7A6F" w:rsidRDefault="00791BF6" w:rsidP="0083331D">
            <w:pPr>
              <w:spacing w:line="48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</w:tcPr>
          <w:p w14:paraId="185A4B2C" w14:textId="77777777" w:rsidR="00791BF6" w:rsidRPr="002B7A6F" w:rsidRDefault="00791BF6" w:rsidP="000506E7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5B0282F7" w14:textId="77777777" w:rsidR="00791BF6" w:rsidRPr="002B7A6F" w:rsidRDefault="00791BF6" w:rsidP="000506E7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83331D" w:rsidRPr="002B7A6F" w14:paraId="559C5066" w14:textId="77777777" w:rsidTr="0083331D">
        <w:trPr>
          <w:gridAfter w:val="1"/>
          <w:wAfter w:w="24" w:type="dxa"/>
        </w:trPr>
        <w:tc>
          <w:tcPr>
            <w:tcW w:w="1984" w:type="dxa"/>
          </w:tcPr>
          <w:p w14:paraId="4D2FDEB6" w14:textId="77777777" w:rsidR="0083331D" w:rsidRPr="002B7A6F" w:rsidRDefault="0083331D" w:rsidP="000506E7">
            <w:pPr>
              <w:spacing w:line="480" w:lineRule="auto"/>
              <w:rPr>
                <w:rFonts w:ascii="Cambria" w:hAnsi="Cambria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407FCFB2" w14:textId="18B011EE" w:rsidR="0083331D" w:rsidRPr="002B7A6F" w:rsidRDefault="0083331D" w:rsidP="000506E7">
            <w:pPr>
              <w:spacing w:line="48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Work-related attitudes</w:t>
            </w:r>
          </w:p>
        </w:tc>
        <w:tc>
          <w:tcPr>
            <w:tcW w:w="473" w:type="dxa"/>
          </w:tcPr>
          <w:p w14:paraId="024FC8DE" w14:textId="35AC9102" w:rsidR="0083331D" w:rsidRPr="002B7A6F" w:rsidRDefault="0083331D" w:rsidP="000506E7">
            <w:pPr>
              <w:spacing w:line="48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425" w:type="dxa"/>
          </w:tcPr>
          <w:p w14:paraId="49D9A106" w14:textId="0B9C009E" w:rsidR="0083331D" w:rsidRPr="002B7A6F" w:rsidRDefault="0083331D" w:rsidP="000506E7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</w:tcPr>
          <w:p w14:paraId="3D033BBF" w14:textId="77777777" w:rsidR="0083331D" w:rsidRPr="002B7A6F" w:rsidRDefault="0083331D" w:rsidP="000506E7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4017F3B1" w14:textId="77777777" w:rsidR="0083331D" w:rsidRPr="002B7A6F" w:rsidRDefault="0083331D" w:rsidP="000506E7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71EC96F4" w14:textId="579D5B0F" w:rsidR="0083331D" w:rsidRPr="002B7A6F" w:rsidRDefault="0083331D" w:rsidP="000506E7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</w:tcPr>
          <w:p w14:paraId="1C67FDB0" w14:textId="77777777" w:rsidR="0083331D" w:rsidRPr="002B7A6F" w:rsidRDefault="0083331D" w:rsidP="000506E7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5C7C03E8" w14:textId="77777777" w:rsidR="0083331D" w:rsidRPr="002B7A6F" w:rsidRDefault="0083331D" w:rsidP="000506E7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</w:tcPr>
          <w:p w14:paraId="1CAEB340" w14:textId="77777777" w:rsidR="0083331D" w:rsidRPr="002B7A6F" w:rsidRDefault="0083331D" w:rsidP="000506E7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81" w:type="dxa"/>
          </w:tcPr>
          <w:p w14:paraId="751F5B2A" w14:textId="77777777" w:rsidR="0083331D" w:rsidRPr="002B7A6F" w:rsidRDefault="0083331D" w:rsidP="000506E7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4EF94DF2" w14:textId="0C4FAAAA" w:rsidR="0083331D" w:rsidRPr="002B7A6F" w:rsidRDefault="0083331D" w:rsidP="000506E7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30" w:type="dxa"/>
          </w:tcPr>
          <w:p w14:paraId="4D302823" w14:textId="24AC783B" w:rsidR="0083331D" w:rsidRPr="002B7A6F" w:rsidRDefault="0083331D" w:rsidP="000506E7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6" w:type="dxa"/>
          </w:tcPr>
          <w:p w14:paraId="4B809DC8" w14:textId="77777777" w:rsidR="0083331D" w:rsidRPr="002B7A6F" w:rsidRDefault="0083331D" w:rsidP="000506E7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2031DE0C" w14:textId="77777777" w:rsidR="0083331D" w:rsidRPr="002B7A6F" w:rsidRDefault="0083331D" w:rsidP="000506E7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3420246A" w14:textId="4E0804BA" w:rsidR="0083331D" w:rsidRPr="002B7A6F" w:rsidRDefault="0083331D" w:rsidP="000506E7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</w:tcPr>
          <w:p w14:paraId="5021B6DF" w14:textId="31CA8DBA" w:rsidR="0083331D" w:rsidRPr="002B7A6F" w:rsidRDefault="0083331D" w:rsidP="000506E7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6" w:type="dxa"/>
          </w:tcPr>
          <w:p w14:paraId="387163FA" w14:textId="77777777" w:rsidR="0083331D" w:rsidRPr="002B7A6F" w:rsidRDefault="0083331D" w:rsidP="000506E7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711534ED" w14:textId="77777777" w:rsidR="0083331D" w:rsidRPr="002B7A6F" w:rsidRDefault="0083331D" w:rsidP="000506E7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83331D" w:rsidRPr="002B7A6F" w14:paraId="2CA08EDB" w14:textId="77777777" w:rsidTr="0083331D">
        <w:trPr>
          <w:gridAfter w:val="1"/>
          <w:wAfter w:w="24" w:type="dxa"/>
        </w:trPr>
        <w:tc>
          <w:tcPr>
            <w:tcW w:w="1984" w:type="dxa"/>
          </w:tcPr>
          <w:p w14:paraId="0F46F201" w14:textId="77777777" w:rsidR="0083331D" w:rsidRPr="002B7A6F" w:rsidRDefault="0083331D" w:rsidP="000506E7">
            <w:pPr>
              <w:spacing w:line="480" w:lineRule="auto"/>
              <w:rPr>
                <w:rFonts w:ascii="Cambria" w:hAnsi="Cambria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2FBECE7B" w14:textId="5667BF96" w:rsidR="0083331D" w:rsidRPr="002B7A6F" w:rsidRDefault="0083331D" w:rsidP="000506E7">
            <w:pPr>
              <w:spacing w:line="48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Values and goals</w:t>
            </w:r>
          </w:p>
        </w:tc>
        <w:tc>
          <w:tcPr>
            <w:tcW w:w="473" w:type="dxa"/>
          </w:tcPr>
          <w:p w14:paraId="46040E6A" w14:textId="266063BC" w:rsidR="0083331D" w:rsidRPr="002B7A6F" w:rsidRDefault="0083331D" w:rsidP="000506E7">
            <w:pPr>
              <w:spacing w:line="48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425" w:type="dxa"/>
          </w:tcPr>
          <w:p w14:paraId="24A9C829" w14:textId="56D009B2" w:rsidR="0083331D" w:rsidRPr="002B7A6F" w:rsidRDefault="0083331D" w:rsidP="000506E7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</w:tcPr>
          <w:p w14:paraId="20708398" w14:textId="3B84D7EB" w:rsidR="0083331D" w:rsidRPr="002B7A6F" w:rsidRDefault="0083331D" w:rsidP="000506E7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</w:tcPr>
          <w:p w14:paraId="177528A0" w14:textId="77777777" w:rsidR="0083331D" w:rsidRPr="002B7A6F" w:rsidRDefault="0083331D" w:rsidP="000506E7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04A443C4" w14:textId="77777777" w:rsidR="0083331D" w:rsidRPr="002B7A6F" w:rsidRDefault="0083331D" w:rsidP="000506E7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2CC86E2D" w14:textId="55554292" w:rsidR="0083331D" w:rsidRPr="002B7A6F" w:rsidRDefault="0083331D" w:rsidP="000506E7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</w:tcPr>
          <w:p w14:paraId="20378220" w14:textId="77777777" w:rsidR="0083331D" w:rsidRPr="002B7A6F" w:rsidRDefault="0083331D" w:rsidP="000506E7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</w:tcPr>
          <w:p w14:paraId="0C87CDEF" w14:textId="77777777" w:rsidR="0083331D" w:rsidRPr="002B7A6F" w:rsidRDefault="0083331D" w:rsidP="000506E7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81" w:type="dxa"/>
          </w:tcPr>
          <w:p w14:paraId="50F4082A" w14:textId="524BBCC8" w:rsidR="0083331D" w:rsidRPr="002B7A6F" w:rsidRDefault="0083331D" w:rsidP="000506E7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</w:tcPr>
          <w:p w14:paraId="3CEA11E5" w14:textId="77777777" w:rsidR="0083331D" w:rsidRPr="002B7A6F" w:rsidRDefault="0083331D" w:rsidP="000506E7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30" w:type="dxa"/>
          </w:tcPr>
          <w:p w14:paraId="7ABD4179" w14:textId="238C583D" w:rsidR="0083331D" w:rsidRPr="002B7A6F" w:rsidRDefault="0083331D" w:rsidP="000506E7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6" w:type="dxa"/>
          </w:tcPr>
          <w:p w14:paraId="4985C381" w14:textId="77777777" w:rsidR="0083331D" w:rsidRPr="002B7A6F" w:rsidRDefault="0083331D" w:rsidP="000506E7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2BAA1224" w14:textId="02C9BC4C" w:rsidR="0083331D" w:rsidRPr="002B7A6F" w:rsidRDefault="0083331D" w:rsidP="000506E7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</w:tcPr>
          <w:p w14:paraId="3686C698" w14:textId="77777777" w:rsidR="0083331D" w:rsidRPr="002B7A6F" w:rsidRDefault="0083331D" w:rsidP="000506E7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6B7D950D" w14:textId="77777777" w:rsidR="0083331D" w:rsidRPr="002B7A6F" w:rsidRDefault="0083331D" w:rsidP="000506E7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</w:tcPr>
          <w:p w14:paraId="4BCBF9C6" w14:textId="77777777" w:rsidR="0083331D" w:rsidRPr="002B7A6F" w:rsidRDefault="0083331D" w:rsidP="000506E7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6B3A0A0D" w14:textId="77777777" w:rsidR="0083331D" w:rsidRPr="002B7A6F" w:rsidRDefault="0083331D" w:rsidP="000506E7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6A5AA4" w:rsidRPr="002B7A6F" w14:paraId="01784048" w14:textId="77777777" w:rsidTr="0083331D">
        <w:trPr>
          <w:gridAfter w:val="1"/>
          <w:wAfter w:w="24" w:type="dxa"/>
        </w:trPr>
        <w:tc>
          <w:tcPr>
            <w:tcW w:w="1984" w:type="dxa"/>
          </w:tcPr>
          <w:p w14:paraId="756C4578" w14:textId="12D79E61" w:rsidR="006A5AA4" w:rsidRPr="002B7A6F" w:rsidRDefault="006A5AA4" w:rsidP="006A5AA4">
            <w:pPr>
              <w:spacing w:line="480" w:lineRule="auto"/>
              <w:rPr>
                <w:rFonts w:ascii="Cambria" w:hAnsi="Cambria" w:cs="Times New Roman"/>
                <w:b/>
                <w:bCs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b/>
                <w:bCs/>
                <w:sz w:val="20"/>
                <w:szCs w:val="20"/>
                <w:lang w:val="en-US"/>
              </w:rPr>
              <w:t>Health habits</w:t>
            </w:r>
          </w:p>
        </w:tc>
        <w:tc>
          <w:tcPr>
            <w:tcW w:w="2835" w:type="dxa"/>
          </w:tcPr>
          <w:p w14:paraId="55B1F9C3" w14:textId="77777777" w:rsidR="006A5AA4" w:rsidRPr="002B7A6F" w:rsidRDefault="006A5AA4" w:rsidP="006A5AA4">
            <w:pPr>
              <w:spacing w:line="48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73" w:type="dxa"/>
          </w:tcPr>
          <w:p w14:paraId="27C7A0B5" w14:textId="77777777" w:rsidR="006A5AA4" w:rsidRPr="002B7A6F" w:rsidRDefault="006A5AA4" w:rsidP="006A5AA4">
            <w:pPr>
              <w:spacing w:line="48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306D04B0" w14:textId="77777777" w:rsidR="006A5AA4" w:rsidRPr="002B7A6F" w:rsidRDefault="006A5AA4" w:rsidP="006A5AA4">
            <w:pPr>
              <w:spacing w:line="48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6159B1F9" w14:textId="77777777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490D75B9" w14:textId="77777777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246A1300" w14:textId="77777777" w:rsidR="006A5AA4" w:rsidRPr="002B7A6F" w:rsidRDefault="006A5AA4" w:rsidP="006A5AA4">
            <w:pPr>
              <w:spacing w:line="48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1467A3D8" w14:textId="77777777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67055BD3" w14:textId="77777777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</w:tcPr>
          <w:p w14:paraId="53A09CFF" w14:textId="77777777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81" w:type="dxa"/>
          </w:tcPr>
          <w:p w14:paraId="53B3B954" w14:textId="77777777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30D9AB6D" w14:textId="77777777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30" w:type="dxa"/>
          </w:tcPr>
          <w:p w14:paraId="29923B42" w14:textId="77777777" w:rsidR="006A5AA4" w:rsidRPr="002B7A6F" w:rsidRDefault="006A5AA4" w:rsidP="006A5AA4">
            <w:pPr>
              <w:spacing w:line="48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</w:tcPr>
          <w:p w14:paraId="69F81177" w14:textId="77777777" w:rsidR="006A5AA4" w:rsidRPr="002B7A6F" w:rsidRDefault="006A5AA4" w:rsidP="006A5AA4">
            <w:pPr>
              <w:spacing w:line="48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6CC2EECD" w14:textId="77777777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0D500FE2" w14:textId="77777777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537E09AC" w14:textId="77777777" w:rsidR="006A5AA4" w:rsidRPr="002B7A6F" w:rsidRDefault="006A5AA4" w:rsidP="006A5AA4">
            <w:pPr>
              <w:spacing w:line="48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</w:tcPr>
          <w:p w14:paraId="2545EAA5" w14:textId="77777777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064789A5" w14:textId="77777777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6A5AA4" w:rsidRPr="002B7A6F" w14:paraId="097EAB73" w14:textId="77777777" w:rsidTr="0083331D">
        <w:trPr>
          <w:gridAfter w:val="1"/>
          <w:wAfter w:w="24" w:type="dxa"/>
        </w:trPr>
        <w:tc>
          <w:tcPr>
            <w:tcW w:w="1984" w:type="dxa"/>
          </w:tcPr>
          <w:p w14:paraId="3A355F54" w14:textId="16A542EB" w:rsidR="006A5AA4" w:rsidRPr="002B7A6F" w:rsidRDefault="006A5AA4" w:rsidP="006A5AA4">
            <w:pPr>
              <w:spacing w:line="480" w:lineRule="auto"/>
              <w:rPr>
                <w:rFonts w:ascii="Cambria" w:hAnsi="Cambria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0BE8DE0F" w14:textId="37EBC8CA" w:rsidR="006A5AA4" w:rsidRPr="002B7A6F" w:rsidRDefault="006A5AA4" w:rsidP="006A5AA4">
            <w:pPr>
              <w:spacing w:line="48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Sleep</w:t>
            </w:r>
          </w:p>
        </w:tc>
        <w:tc>
          <w:tcPr>
            <w:tcW w:w="473" w:type="dxa"/>
          </w:tcPr>
          <w:p w14:paraId="6D5B6E46" w14:textId="4CDF91DE" w:rsidR="006A5AA4" w:rsidRPr="002B7A6F" w:rsidRDefault="006A5AA4" w:rsidP="006A5AA4">
            <w:pPr>
              <w:spacing w:line="48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425" w:type="dxa"/>
          </w:tcPr>
          <w:p w14:paraId="6A3DF983" w14:textId="55E289F5" w:rsidR="006A5AA4" w:rsidRPr="002B7A6F" w:rsidRDefault="006A5AA4" w:rsidP="006A5AA4">
            <w:pPr>
              <w:spacing w:line="48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6524392C" w14:textId="77777777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7A59E1FC" w14:textId="77777777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3E0AD736" w14:textId="18836F64" w:rsidR="006A5AA4" w:rsidRPr="002B7A6F" w:rsidRDefault="006A5AA4" w:rsidP="006A5AA4">
            <w:pPr>
              <w:spacing w:line="48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67E94F80" w14:textId="77777777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66AB428F" w14:textId="3F81C218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850" w:type="dxa"/>
            <w:gridSpan w:val="2"/>
          </w:tcPr>
          <w:p w14:paraId="190451F6" w14:textId="77777777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81" w:type="dxa"/>
          </w:tcPr>
          <w:p w14:paraId="67A25AC1" w14:textId="695FBDE1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786FE5A6" w14:textId="17F224FD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30" w:type="dxa"/>
          </w:tcPr>
          <w:p w14:paraId="1D4B02C5" w14:textId="49D22839" w:rsidR="006A5AA4" w:rsidRPr="002B7A6F" w:rsidRDefault="006A5AA4" w:rsidP="006A5AA4">
            <w:pPr>
              <w:spacing w:line="48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</w:tcPr>
          <w:p w14:paraId="1EF71F1D" w14:textId="1E5DE7C1" w:rsidR="006A5AA4" w:rsidRPr="002B7A6F" w:rsidRDefault="006A5AA4" w:rsidP="006A5AA4">
            <w:pPr>
              <w:spacing w:line="48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09716CD6" w14:textId="77777777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</w:tcPr>
          <w:p w14:paraId="6F3BCF5B" w14:textId="0478E962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</w:tcPr>
          <w:p w14:paraId="34C2D6F0" w14:textId="5D6C3F6E" w:rsidR="006A5AA4" w:rsidRPr="002B7A6F" w:rsidRDefault="006A5AA4" w:rsidP="006A5AA4">
            <w:pPr>
              <w:spacing w:line="48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</w:tcPr>
          <w:p w14:paraId="31BC9120" w14:textId="77777777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2A184D98" w14:textId="77777777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6A5AA4" w:rsidRPr="002B7A6F" w14:paraId="7BF2F4F6" w14:textId="77777777" w:rsidTr="0083331D">
        <w:trPr>
          <w:gridAfter w:val="1"/>
          <w:wAfter w:w="24" w:type="dxa"/>
        </w:trPr>
        <w:tc>
          <w:tcPr>
            <w:tcW w:w="1984" w:type="dxa"/>
          </w:tcPr>
          <w:p w14:paraId="5098DC91" w14:textId="77777777" w:rsidR="006A5AA4" w:rsidRPr="002B7A6F" w:rsidRDefault="006A5AA4" w:rsidP="006A5AA4">
            <w:pPr>
              <w:spacing w:line="480" w:lineRule="auto"/>
              <w:rPr>
                <w:rFonts w:ascii="Cambria" w:hAnsi="Cambria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13527E0C" w14:textId="1D30FC89" w:rsidR="006A5AA4" w:rsidRPr="002B7A6F" w:rsidRDefault="006A5AA4" w:rsidP="006A5AA4">
            <w:pPr>
              <w:spacing w:line="48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Nutrition</w:t>
            </w:r>
          </w:p>
        </w:tc>
        <w:tc>
          <w:tcPr>
            <w:tcW w:w="473" w:type="dxa"/>
          </w:tcPr>
          <w:p w14:paraId="5EBA3DE4" w14:textId="7B54C79E" w:rsidR="006A5AA4" w:rsidRPr="002B7A6F" w:rsidRDefault="006A5AA4" w:rsidP="006A5AA4">
            <w:pPr>
              <w:spacing w:line="48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25" w:type="dxa"/>
          </w:tcPr>
          <w:p w14:paraId="29E54220" w14:textId="77777777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5B26877C" w14:textId="77777777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70289349" w14:textId="77777777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5FA73F4B" w14:textId="77777777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2E34101E" w14:textId="77777777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1E5B09A5" w14:textId="6B82D0BC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850" w:type="dxa"/>
            <w:gridSpan w:val="2"/>
          </w:tcPr>
          <w:p w14:paraId="258DC201" w14:textId="77777777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81" w:type="dxa"/>
          </w:tcPr>
          <w:p w14:paraId="4A5869A5" w14:textId="77777777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3CD9AB25" w14:textId="420D95D1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30" w:type="dxa"/>
          </w:tcPr>
          <w:p w14:paraId="058779DF" w14:textId="6FFFF7CB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6" w:type="dxa"/>
          </w:tcPr>
          <w:p w14:paraId="395B01CE" w14:textId="139090D0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</w:tcPr>
          <w:p w14:paraId="7361129A" w14:textId="77777777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6E1384D2" w14:textId="2C1029CB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</w:tcPr>
          <w:p w14:paraId="7DDB5543" w14:textId="77777777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</w:tcPr>
          <w:p w14:paraId="6262D79C" w14:textId="77777777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04F667A6" w14:textId="77777777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6A5AA4" w:rsidRPr="002B7A6F" w14:paraId="6B114312" w14:textId="77777777" w:rsidTr="0083331D">
        <w:trPr>
          <w:gridAfter w:val="1"/>
          <w:wAfter w:w="24" w:type="dxa"/>
        </w:trPr>
        <w:tc>
          <w:tcPr>
            <w:tcW w:w="1984" w:type="dxa"/>
          </w:tcPr>
          <w:p w14:paraId="072CFBF9" w14:textId="77777777" w:rsidR="006A5AA4" w:rsidRPr="002B7A6F" w:rsidRDefault="006A5AA4" w:rsidP="006A5AA4">
            <w:pPr>
              <w:spacing w:line="480" w:lineRule="auto"/>
              <w:rPr>
                <w:rFonts w:ascii="Cambria" w:hAnsi="Cambria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63CB284B" w14:textId="1F6FC7D4" w:rsidR="006A5AA4" w:rsidRPr="002B7A6F" w:rsidRDefault="006A5AA4" w:rsidP="006A5AA4">
            <w:pPr>
              <w:spacing w:line="48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Environment</w:t>
            </w:r>
          </w:p>
        </w:tc>
        <w:tc>
          <w:tcPr>
            <w:tcW w:w="473" w:type="dxa"/>
          </w:tcPr>
          <w:p w14:paraId="03D59EDD" w14:textId="41415065" w:rsidR="006A5AA4" w:rsidRPr="002B7A6F" w:rsidRDefault="006A5AA4" w:rsidP="006A5AA4">
            <w:pPr>
              <w:spacing w:line="48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25" w:type="dxa"/>
          </w:tcPr>
          <w:p w14:paraId="353C410E" w14:textId="1495E799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</w:tcPr>
          <w:p w14:paraId="63987579" w14:textId="77777777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6ADF966B" w14:textId="77777777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1E9A838E" w14:textId="77777777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28B59BA7" w14:textId="77777777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5A2130EE" w14:textId="6ED370BD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850" w:type="dxa"/>
            <w:gridSpan w:val="2"/>
          </w:tcPr>
          <w:p w14:paraId="465EFD71" w14:textId="77777777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81" w:type="dxa"/>
          </w:tcPr>
          <w:p w14:paraId="452DAFDE" w14:textId="77777777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04C0ACFF" w14:textId="1C6E017C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30" w:type="dxa"/>
          </w:tcPr>
          <w:p w14:paraId="6EB961D7" w14:textId="77777777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</w:tcPr>
          <w:p w14:paraId="58EB5F94" w14:textId="77777777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58BE8EF3" w14:textId="77777777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217EE67B" w14:textId="0E283929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</w:tcPr>
          <w:p w14:paraId="1C5CCD3C" w14:textId="04DAEABE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6" w:type="dxa"/>
          </w:tcPr>
          <w:p w14:paraId="2F3A3464" w14:textId="77777777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66F89FA4" w14:textId="77777777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6A5AA4" w:rsidRPr="002B7A6F" w14:paraId="434CC055" w14:textId="77777777" w:rsidTr="0083331D">
        <w:trPr>
          <w:gridAfter w:val="1"/>
          <w:wAfter w:w="24" w:type="dxa"/>
        </w:trPr>
        <w:tc>
          <w:tcPr>
            <w:tcW w:w="1984" w:type="dxa"/>
          </w:tcPr>
          <w:p w14:paraId="20F103A9" w14:textId="77777777" w:rsidR="006A5AA4" w:rsidRPr="002B7A6F" w:rsidRDefault="006A5AA4" w:rsidP="006A5AA4">
            <w:pPr>
              <w:spacing w:line="480" w:lineRule="auto"/>
              <w:rPr>
                <w:rFonts w:ascii="Cambria" w:hAnsi="Cambria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59262A3B" w14:textId="4B346111" w:rsidR="006A5AA4" w:rsidRPr="002B7A6F" w:rsidRDefault="006A5AA4" w:rsidP="006A5AA4">
            <w:pPr>
              <w:spacing w:line="48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Fitness</w:t>
            </w:r>
          </w:p>
        </w:tc>
        <w:tc>
          <w:tcPr>
            <w:tcW w:w="473" w:type="dxa"/>
          </w:tcPr>
          <w:p w14:paraId="282F1059" w14:textId="50E2727A" w:rsidR="006A5AA4" w:rsidRPr="002B7A6F" w:rsidRDefault="006A5AA4" w:rsidP="006A5AA4">
            <w:pPr>
              <w:spacing w:line="48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25" w:type="dxa"/>
          </w:tcPr>
          <w:p w14:paraId="3092E3ED" w14:textId="77777777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0E3EBA6A" w14:textId="77777777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17823AA5" w14:textId="77777777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7A108003" w14:textId="3331CC9D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</w:tcPr>
          <w:p w14:paraId="660BFC82" w14:textId="77777777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74E2E628" w14:textId="05550654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850" w:type="dxa"/>
            <w:gridSpan w:val="2"/>
          </w:tcPr>
          <w:p w14:paraId="3FA4920E" w14:textId="77777777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81" w:type="dxa"/>
          </w:tcPr>
          <w:p w14:paraId="2783F0F0" w14:textId="77777777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0BBEF677" w14:textId="6DD3F327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30" w:type="dxa"/>
          </w:tcPr>
          <w:p w14:paraId="3801ED73" w14:textId="77777777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</w:tcPr>
          <w:p w14:paraId="3CFF33C9" w14:textId="77777777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25728C26" w14:textId="77777777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36775763" w14:textId="77777777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1B6032AE" w14:textId="7942B56F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6" w:type="dxa"/>
          </w:tcPr>
          <w:p w14:paraId="5484FC26" w14:textId="77777777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0CCA2DD3" w14:textId="77777777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6A5AA4" w:rsidRPr="002B7A6F" w14:paraId="270024F5" w14:textId="77777777" w:rsidTr="0083331D">
        <w:trPr>
          <w:gridAfter w:val="1"/>
          <w:wAfter w:w="24" w:type="dxa"/>
        </w:trPr>
        <w:tc>
          <w:tcPr>
            <w:tcW w:w="1984" w:type="dxa"/>
          </w:tcPr>
          <w:p w14:paraId="3B572941" w14:textId="0447647D" w:rsidR="006A5AA4" w:rsidRPr="002B7A6F" w:rsidRDefault="006A5AA4" w:rsidP="006A5AA4">
            <w:pPr>
              <w:spacing w:line="480" w:lineRule="auto"/>
              <w:rPr>
                <w:rFonts w:ascii="Cambria" w:hAnsi="Cambria" w:cs="Times New Roman"/>
                <w:b/>
                <w:bCs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b/>
                <w:bCs/>
                <w:sz w:val="20"/>
                <w:szCs w:val="20"/>
                <w:lang w:val="en-US"/>
              </w:rPr>
              <w:t>Relaxation</w:t>
            </w:r>
          </w:p>
        </w:tc>
        <w:tc>
          <w:tcPr>
            <w:tcW w:w="2835" w:type="dxa"/>
          </w:tcPr>
          <w:p w14:paraId="19D67988" w14:textId="77777777" w:rsidR="006A5AA4" w:rsidRPr="002B7A6F" w:rsidRDefault="006A5AA4" w:rsidP="006A5AA4">
            <w:pPr>
              <w:spacing w:line="48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73" w:type="dxa"/>
          </w:tcPr>
          <w:p w14:paraId="540124DB" w14:textId="77777777" w:rsidR="006A5AA4" w:rsidRPr="002B7A6F" w:rsidRDefault="006A5AA4" w:rsidP="006A5AA4">
            <w:pPr>
              <w:spacing w:line="48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4AEFC637" w14:textId="77777777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6B9411F5" w14:textId="77777777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2A81C603" w14:textId="77777777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4F962B0B" w14:textId="77777777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4EFE298D" w14:textId="77777777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078CD6ED" w14:textId="77777777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</w:tcPr>
          <w:p w14:paraId="411DE743" w14:textId="77777777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81" w:type="dxa"/>
          </w:tcPr>
          <w:p w14:paraId="333DD2C7" w14:textId="77777777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65CBE32C" w14:textId="77777777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30" w:type="dxa"/>
          </w:tcPr>
          <w:p w14:paraId="59D708BE" w14:textId="77777777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</w:tcPr>
          <w:p w14:paraId="2977413C" w14:textId="77777777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5F0E56F6" w14:textId="77777777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442B161A" w14:textId="77777777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43FBAB27" w14:textId="77777777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</w:tcPr>
          <w:p w14:paraId="28E1CA7D" w14:textId="77777777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7921F6A6" w14:textId="77777777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6A5AA4" w:rsidRPr="002B7A6F" w14:paraId="135F47C3" w14:textId="77777777" w:rsidTr="0083331D">
        <w:trPr>
          <w:gridAfter w:val="1"/>
          <w:wAfter w:w="24" w:type="dxa"/>
        </w:trPr>
        <w:tc>
          <w:tcPr>
            <w:tcW w:w="1984" w:type="dxa"/>
          </w:tcPr>
          <w:p w14:paraId="5B840855" w14:textId="5F1002C7" w:rsidR="006A5AA4" w:rsidRPr="002B7A6F" w:rsidRDefault="006A5AA4" w:rsidP="006A5AA4">
            <w:pPr>
              <w:spacing w:line="480" w:lineRule="auto"/>
              <w:rPr>
                <w:rFonts w:ascii="Cambria" w:hAnsi="Cambria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0ECE0D8D" w14:textId="7C3182DF" w:rsidR="006A5AA4" w:rsidRPr="002B7A6F" w:rsidRDefault="006A5AA4" w:rsidP="006A5AA4">
            <w:pPr>
              <w:spacing w:line="48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General techniques</w:t>
            </w:r>
          </w:p>
        </w:tc>
        <w:tc>
          <w:tcPr>
            <w:tcW w:w="473" w:type="dxa"/>
          </w:tcPr>
          <w:p w14:paraId="6DE3625A" w14:textId="58218E66" w:rsidR="006A5AA4" w:rsidRPr="002B7A6F" w:rsidRDefault="006A5AA4" w:rsidP="006A5AA4">
            <w:pPr>
              <w:spacing w:line="48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425" w:type="dxa"/>
          </w:tcPr>
          <w:p w14:paraId="3CDFC428" w14:textId="444A2DB6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</w:tcPr>
          <w:p w14:paraId="0611B597" w14:textId="77777777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50E1CFFF" w14:textId="77777777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2D563AD5" w14:textId="628A3887" w:rsidR="006A5AA4" w:rsidRPr="002B7A6F" w:rsidRDefault="006A5AA4" w:rsidP="006A5AA4">
            <w:pPr>
              <w:spacing w:line="48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7F155743" w14:textId="3D4DB0EC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</w:tcPr>
          <w:p w14:paraId="5A8FCF11" w14:textId="24CF126E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850" w:type="dxa"/>
            <w:gridSpan w:val="2"/>
          </w:tcPr>
          <w:p w14:paraId="1B155543" w14:textId="77777777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81" w:type="dxa"/>
          </w:tcPr>
          <w:p w14:paraId="4741115A" w14:textId="55C90017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0919996D" w14:textId="39A50BDB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30" w:type="dxa"/>
          </w:tcPr>
          <w:p w14:paraId="361F98FB" w14:textId="77777777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6" w:type="dxa"/>
          </w:tcPr>
          <w:p w14:paraId="753C995E" w14:textId="77777777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30D4903A" w14:textId="77777777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</w:tcPr>
          <w:p w14:paraId="65ADDC42" w14:textId="77777777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59E7ABFD" w14:textId="77777777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6" w:type="dxa"/>
          </w:tcPr>
          <w:p w14:paraId="27BDE4D9" w14:textId="77777777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</w:tcPr>
          <w:p w14:paraId="3746EA90" w14:textId="11B30946" w:rsidR="006A5AA4" w:rsidRPr="002B7A6F" w:rsidRDefault="006A5AA4" w:rsidP="006A5AA4">
            <w:pPr>
              <w:spacing w:line="48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6A5AA4" w:rsidRPr="002B7A6F" w14:paraId="46886EE7" w14:textId="77777777" w:rsidTr="0083331D">
        <w:trPr>
          <w:gridAfter w:val="1"/>
          <w:wAfter w:w="24" w:type="dxa"/>
        </w:trPr>
        <w:tc>
          <w:tcPr>
            <w:tcW w:w="1984" w:type="dxa"/>
          </w:tcPr>
          <w:p w14:paraId="12A971E0" w14:textId="77777777" w:rsidR="006A5AA4" w:rsidRPr="002B7A6F" w:rsidRDefault="006A5AA4" w:rsidP="006A5AA4">
            <w:pPr>
              <w:spacing w:line="480" w:lineRule="auto"/>
              <w:rPr>
                <w:rFonts w:ascii="Cambria" w:hAnsi="Cambria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09824CD6" w14:textId="2AEA5E54" w:rsidR="006A5AA4" w:rsidRPr="002B7A6F" w:rsidRDefault="006A5AA4" w:rsidP="006A5AA4">
            <w:pPr>
              <w:spacing w:line="48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Emergency techniques</w:t>
            </w:r>
          </w:p>
        </w:tc>
        <w:tc>
          <w:tcPr>
            <w:tcW w:w="473" w:type="dxa"/>
          </w:tcPr>
          <w:p w14:paraId="66CA5288" w14:textId="1276945C" w:rsidR="006A5AA4" w:rsidRPr="002B7A6F" w:rsidRDefault="006A5AA4" w:rsidP="006A5AA4">
            <w:pPr>
              <w:spacing w:line="48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425" w:type="dxa"/>
          </w:tcPr>
          <w:p w14:paraId="7ACD0C5C" w14:textId="1A60C3D6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</w:tcPr>
          <w:p w14:paraId="27602746" w14:textId="77777777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2ECF7A07" w14:textId="77777777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688930F6" w14:textId="6CC87DAD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</w:tcPr>
          <w:p w14:paraId="72284613" w14:textId="77777777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0E1538A6" w14:textId="77777777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</w:tcPr>
          <w:p w14:paraId="5F2AE197" w14:textId="77777777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81" w:type="dxa"/>
          </w:tcPr>
          <w:p w14:paraId="0B1D3AEC" w14:textId="77777777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7B6A13C6" w14:textId="6BA7756C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30" w:type="dxa"/>
          </w:tcPr>
          <w:p w14:paraId="2F857AEE" w14:textId="77777777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</w:tcPr>
          <w:p w14:paraId="2EC9DACC" w14:textId="77777777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10DB91E3" w14:textId="77777777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527879C5" w14:textId="77777777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72E45F44" w14:textId="77777777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</w:tcPr>
          <w:p w14:paraId="3E27B8B4" w14:textId="77777777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14E594C1" w14:textId="0BC4A322" w:rsidR="006A5AA4" w:rsidRPr="002B7A6F" w:rsidRDefault="006A5AA4" w:rsidP="006A5AA4">
            <w:pPr>
              <w:spacing w:line="480" w:lineRule="auto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B7A6F">
              <w:rPr>
                <w:rFonts w:ascii="Cambria" w:hAnsi="Cambria" w:cs="Times New Roman"/>
                <w:sz w:val="20"/>
                <w:szCs w:val="20"/>
                <w:lang w:val="en-US"/>
              </w:rPr>
              <w:t>x</w:t>
            </w:r>
          </w:p>
        </w:tc>
      </w:tr>
    </w:tbl>
    <w:p w14:paraId="74AE63A1" w14:textId="3D4394A1" w:rsidR="00C002B2" w:rsidRPr="002B7A6F" w:rsidRDefault="00C002B2" w:rsidP="002B7A6F">
      <w:pPr>
        <w:spacing w:line="480" w:lineRule="auto"/>
        <w:ind w:firstLine="708"/>
        <w:rPr>
          <w:rFonts w:ascii="Cambria" w:hAnsi="Cambria" w:cs="Times New Roman"/>
          <w:lang w:val="en-US"/>
        </w:rPr>
      </w:pPr>
    </w:p>
    <w:sectPr w:rsidR="00C002B2" w:rsidRPr="002B7A6F" w:rsidSect="002B7A6F">
      <w:headerReference w:type="even" r:id="rId8"/>
      <w:headerReference w:type="default" r:id="rId9"/>
      <w:pgSz w:w="16838" w:h="11906" w:orient="landscape" w:code="9"/>
      <w:pgMar w:top="1418" w:right="1418" w:bottom="1418" w:left="1418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46DC8B" w14:textId="77777777" w:rsidR="001B22BE" w:rsidRDefault="001B22BE" w:rsidP="004841DE">
      <w:r>
        <w:separator/>
      </w:r>
    </w:p>
  </w:endnote>
  <w:endnote w:type="continuationSeparator" w:id="0">
    <w:p w14:paraId="0636F79E" w14:textId="77777777" w:rsidR="001B22BE" w:rsidRDefault="001B22BE" w:rsidP="004841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5CA90C" w14:textId="77777777" w:rsidR="001B22BE" w:rsidRDefault="001B22BE" w:rsidP="004841DE">
      <w:r>
        <w:separator/>
      </w:r>
    </w:p>
  </w:footnote>
  <w:footnote w:type="continuationSeparator" w:id="0">
    <w:p w14:paraId="03127D6C" w14:textId="77777777" w:rsidR="001B22BE" w:rsidRDefault="001B22BE" w:rsidP="004841D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-1758594813"/>
      <w:docPartObj>
        <w:docPartGallery w:val="Page Numbers (Top of Page)"/>
        <w:docPartUnique/>
      </w:docPartObj>
    </w:sdtPr>
    <w:sdtContent>
      <w:p w14:paraId="36B4F2C4" w14:textId="4BF2B8C1" w:rsidR="00FF2EF4" w:rsidRPr="00CA732E" w:rsidRDefault="00FF2EF4" w:rsidP="0049697A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  <w:lang w:val="en-US"/>
          </w:rPr>
        </w:pPr>
        <w:r w:rsidRPr="00FF2EF4">
          <w:rPr>
            <w:rStyle w:val="PageNumber"/>
            <w:rFonts w:ascii="Times New Roman" w:hAnsi="Times New Roman" w:cs="Times New Roman"/>
          </w:rPr>
          <w:fldChar w:fldCharType="begin"/>
        </w:r>
        <w:r w:rsidRPr="00CA732E">
          <w:rPr>
            <w:rStyle w:val="PageNumber"/>
            <w:rFonts w:ascii="Times New Roman" w:hAnsi="Times New Roman" w:cs="Times New Roman"/>
            <w:lang w:val="en-US"/>
          </w:rPr>
          <w:instrText xml:space="preserve"> PAGE </w:instrText>
        </w:r>
        <w:r w:rsidRPr="00FF2EF4">
          <w:rPr>
            <w:rStyle w:val="PageNumber"/>
            <w:rFonts w:ascii="Times New Roman" w:hAnsi="Times New Roman" w:cs="Times New Roman"/>
          </w:rPr>
          <w:fldChar w:fldCharType="separate"/>
        </w:r>
        <w:r w:rsidRPr="00CA732E">
          <w:rPr>
            <w:rStyle w:val="PageNumber"/>
            <w:rFonts w:ascii="Times New Roman" w:hAnsi="Times New Roman" w:cs="Times New Roman"/>
            <w:noProof/>
            <w:lang w:val="en-US"/>
          </w:rPr>
          <w:t>4</w:t>
        </w:r>
        <w:r w:rsidRPr="00FF2EF4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35662DAE" w14:textId="0B518D0F" w:rsidR="004841DE" w:rsidRPr="004841DE" w:rsidRDefault="004841DE" w:rsidP="004841DE">
    <w:pPr>
      <w:pStyle w:val="Header"/>
      <w:rPr>
        <w:lang w:val="en-US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92359279"/>
      <w:docPartObj>
        <w:docPartGallery w:val="Page Numbers (Top of Page)"/>
        <w:docPartUnique/>
      </w:docPartObj>
    </w:sdtPr>
    <w:sdtContent>
      <w:p w14:paraId="39A69855" w14:textId="1E1E697E" w:rsidR="00FF2EF4" w:rsidRPr="00CA732E" w:rsidRDefault="00FF2EF4" w:rsidP="0049697A">
        <w:pPr>
          <w:pStyle w:val="Header"/>
          <w:framePr w:wrap="none" w:vAnchor="text" w:hAnchor="margin" w:xAlign="right" w:y="1"/>
          <w:rPr>
            <w:rStyle w:val="PageNumber"/>
            <w:lang w:val="en-US"/>
          </w:rPr>
        </w:pPr>
        <w:r w:rsidRPr="00FF2EF4">
          <w:rPr>
            <w:rStyle w:val="PageNumber"/>
            <w:rFonts w:ascii="Times New Roman" w:hAnsi="Times New Roman" w:cs="Times New Roman"/>
          </w:rPr>
          <w:fldChar w:fldCharType="begin"/>
        </w:r>
        <w:r w:rsidRPr="00CA732E">
          <w:rPr>
            <w:rStyle w:val="PageNumber"/>
            <w:rFonts w:ascii="Times New Roman" w:hAnsi="Times New Roman" w:cs="Times New Roman"/>
            <w:lang w:val="en-US"/>
          </w:rPr>
          <w:instrText xml:space="preserve"> PAGE </w:instrText>
        </w:r>
        <w:r w:rsidRPr="00FF2EF4">
          <w:rPr>
            <w:rStyle w:val="PageNumber"/>
            <w:rFonts w:ascii="Times New Roman" w:hAnsi="Times New Roman" w:cs="Times New Roman"/>
          </w:rPr>
          <w:fldChar w:fldCharType="separate"/>
        </w:r>
        <w:r w:rsidRPr="00CA732E">
          <w:rPr>
            <w:rStyle w:val="PageNumber"/>
            <w:rFonts w:ascii="Times New Roman" w:hAnsi="Times New Roman" w:cs="Times New Roman"/>
            <w:noProof/>
            <w:lang w:val="en-US"/>
          </w:rPr>
          <w:t>3</w:t>
        </w:r>
        <w:r w:rsidRPr="00FF2EF4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5B6E578E" w14:textId="7C36A63D" w:rsidR="000A0807" w:rsidRPr="000A0807" w:rsidRDefault="000A0807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3F3E38"/>
    <w:multiLevelType w:val="multilevel"/>
    <w:tmpl w:val="47F29E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D297E0D"/>
    <w:multiLevelType w:val="multilevel"/>
    <w:tmpl w:val="1D6CFE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F7B061A"/>
    <w:multiLevelType w:val="multilevel"/>
    <w:tmpl w:val="7BEEE4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2FB62CB"/>
    <w:multiLevelType w:val="hybridMultilevel"/>
    <w:tmpl w:val="C04EFE7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026D1B"/>
    <w:multiLevelType w:val="multilevel"/>
    <w:tmpl w:val="F4F28F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3623A3E"/>
    <w:multiLevelType w:val="multilevel"/>
    <w:tmpl w:val="5AE6BD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7AA1C0E"/>
    <w:multiLevelType w:val="hybridMultilevel"/>
    <w:tmpl w:val="5BD2FA14"/>
    <w:lvl w:ilvl="0" w:tplc="79DC51EC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AC20F8"/>
    <w:multiLevelType w:val="hybridMultilevel"/>
    <w:tmpl w:val="869696EA"/>
    <w:lvl w:ilvl="0" w:tplc="7EC48D20">
      <w:start w:val="50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A63320"/>
    <w:multiLevelType w:val="hybridMultilevel"/>
    <w:tmpl w:val="1ECCE80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221723F"/>
    <w:multiLevelType w:val="multilevel"/>
    <w:tmpl w:val="3CB2FE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42B2F76"/>
    <w:multiLevelType w:val="multilevel"/>
    <w:tmpl w:val="042EC4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49477C0"/>
    <w:multiLevelType w:val="multilevel"/>
    <w:tmpl w:val="8ED883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73F51AA"/>
    <w:multiLevelType w:val="multilevel"/>
    <w:tmpl w:val="743C96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74D6B24"/>
    <w:multiLevelType w:val="multilevel"/>
    <w:tmpl w:val="2208EA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A165794"/>
    <w:multiLevelType w:val="hybridMultilevel"/>
    <w:tmpl w:val="4F5044F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A287D69"/>
    <w:multiLevelType w:val="multilevel"/>
    <w:tmpl w:val="CDACC2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ABA55D1"/>
    <w:multiLevelType w:val="multilevel"/>
    <w:tmpl w:val="07768E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CB2673D"/>
    <w:multiLevelType w:val="multilevel"/>
    <w:tmpl w:val="AA90CD84"/>
    <w:lvl w:ilvl="0">
      <w:start w:val="68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2DF2521E"/>
    <w:multiLevelType w:val="multilevel"/>
    <w:tmpl w:val="221046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2E6F0A50"/>
    <w:multiLevelType w:val="multilevel"/>
    <w:tmpl w:val="ADF084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2FA464AF"/>
    <w:multiLevelType w:val="multilevel"/>
    <w:tmpl w:val="91D03B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352B02C6"/>
    <w:multiLevelType w:val="hybridMultilevel"/>
    <w:tmpl w:val="30C452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536056C"/>
    <w:multiLevelType w:val="multilevel"/>
    <w:tmpl w:val="6F00C7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39ED03D5"/>
    <w:multiLevelType w:val="multilevel"/>
    <w:tmpl w:val="5C12A2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3B852B29"/>
    <w:multiLevelType w:val="multilevel"/>
    <w:tmpl w:val="D8BADB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7803B15"/>
    <w:multiLevelType w:val="hybridMultilevel"/>
    <w:tmpl w:val="841CAE3A"/>
    <w:lvl w:ilvl="0" w:tplc="0407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6" w15:restartNumberingAfterBreak="0">
    <w:nsid w:val="4CC26731"/>
    <w:multiLevelType w:val="hybridMultilevel"/>
    <w:tmpl w:val="18D287B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0103083"/>
    <w:multiLevelType w:val="multilevel"/>
    <w:tmpl w:val="A23A1D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05A4545"/>
    <w:multiLevelType w:val="multilevel"/>
    <w:tmpl w:val="6A0E0E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16E3A16"/>
    <w:multiLevelType w:val="hybridMultilevel"/>
    <w:tmpl w:val="3496CE84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F">
      <w:start w:val="1"/>
      <w:numFmt w:val="decimal"/>
      <w:lvlText w:val="%2."/>
      <w:lvlJc w:val="left"/>
      <w:pPr>
        <w:ind w:left="1440" w:hanging="360"/>
      </w:p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21A6783"/>
    <w:multiLevelType w:val="hybridMultilevel"/>
    <w:tmpl w:val="675CB82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6CC125D"/>
    <w:multiLevelType w:val="multilevel"/>
    <w:tmpl w:val="7722C5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5D2B75BD"/>
    <w:multiLevelType w:val="multilevel"/>
    <w:tmpl w:val="62826B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5E621509"/>
    <w:multiLevelType w:val="hybridMultilevel"/>
    <w:tmpl w:val="D378403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0625599"/>
    <w:multiLevelType w:val="multilevel"/>
    <w:tmpl w:val="2EEA50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611B01EF"/>
    <w:multiLevelType w:val="multilevel"/>
    <w:tmpl w:val="A4B649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62FC2FB4"/>
    <w:multiLevelType w:val="multilevel"/>
    <w:tmpl w:val="99F01D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63086FD9"/>
    <w:multiLevelType w:val="multilevel"/>
    <w:tmpl w:val="736A22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64C0633E"/>
    <w:multiLevelType w:val="multilevel"/>
    <w:tmpl w:val="19AA0E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70F06C11"/>
    <w:multiLevelType w:val="multilevel"/>
    <w:tmpl w:val="2CC4BF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7901E17"/>
    <w:multiLevelType w:val="hybridMultilevel"/>
    <w:tmpl w:val="1B68BC6C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1" w15:restartNumberingAfterBreak="0">
    <w:nsid w:val="78CD22F2"/>
    <w:multiLevelType w:val="hybridMultilevel"/>
    <w:tmpl w:val="870E912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B2E6E50"/>
    <w:multiLevelType w:val="multilevel"/>
    <w:tmpl w:val="7B62E1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7C580D2F"/>
    <w:multiLevelType w:val="multilevel"/>
    <w:tmpl w:val="D818A7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7D8F3873"/>
    <w:multiLevelType w:val="multilevel"/>
    <w:tmpl w:val="B868F0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 w15:restartNumberingAfterBreak="0">
    <w:nsid w:val="7E3D3C58"/>
    <w:multiLevelType w:val="multilevel"/>
    <w:tmpl w:val="5F4A0D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80889656">
    <w:abstractNumId w:val="29"/>
  </w:num>
  <w:num w:numId="2" w16cid:durableId="772551371">
    <w:abstractNumId w:val="30"/>
  </w:num>
  <w:num w:numId="3" w16cid:durableId="1971280128">
    <w:abstractNumId w:val="41"/>
  </w:num>
  <w:num w:numId="4" w16cid:durableId="1634946989">
    <w:abstractNumId w:val="21"/>
  </w:num>
  <w:num w:numId="5" w16cid:durableId="1414743676">
    <w:abstractNumId w:val="3"/>
  </w:num>
  <w:num w:numId="6" w16cid:durableId="1314523894">
    <w:abstractNumId w:val="40"/>
  </w:num>
  <w:num w:numId="7" w16cid:durableId="2004778953">
    <w:abstractNumId w:val="25"/>
  </w:num>
  <w:num w:numId="8" w16cid:durableId="1228420941">
    <w:abstractNumId w:val="33"/>
  </w:num>
  <w:num w:numId="9" w16cid:durableId="291056283">
    <w:abstractNumId w:val="26"/>
  </w:num>
  <w:num w:numId="10" w16cid:durableId="352344726">
    <w:abstractNumId w:val="7"/>
  </w:num>
  <w:num w:numId="11" w16cid:durableId="1682967773">
    <w:abstractNumId w:val="17"/>
  </w:num>
  <w:num w:numId="12" w16cid:durableId="50159360">
    <w:abstractNumId w:val="36"/>
  </w:num>
  <w:num w:numId="13" w16cid:durableId="871571712">
    <w:abstractNumId w:val="6"/>
  </w:num>
  <w:num w:numId="14" w16cid:durableId="1251934952">
    <w:abstractNumId w:val="8"/>
  </w:num>
  <w:num w:numId="15" w16cid:durableId="1607348107">
    <w:abstractNumId w:val="14"/>
  </w:num>
  <w:num w:numId="16" w16cid:durableId="1033266187">
    <w:abstractNumId w:val="39"/>
  </w:num>
  <w:num w:numId="17" w16cid:durableId="618101600">
    <w:abstractNumId w:val="4"/>
  </w:num>
  <w:num w:numId="18" w16cid:durableId="2063283768">
    <w:abstractNumId w:val="11"/>
  </w:num>
  <w:num w:numId="19" w16cid:durableId="1772162041">
    <w:abstractNumId w:val="15"/>
  </w:num>
  <w:num w:numId="20" w16cid:durableId="322585320">
    <w:abstractNumId w:val="19"/>
  </w:num>
  <w:num w:numId="21" w16cid:durableId="978414961">
    <w:abstractNumId w:val="32"/>
  </w:num>
  <w:num w:numId="22" w16cid:durableId="951744208">
    <w:abstractNumId w:val="22"/>
  </w:num>
  <w:num w:numId="23" w16cid:durableId="834684465">
    <w:abstractNumId w:val="28"/>
  </w:num>
  <w:num w:numId="24" w16cid:durableId="1613585911">
    <w:abstractNumId w:val="27"/>
  </w:num>
  <w:num w:numId="25" w16cid:durableId="1156191989">
    <w:abstractNumId w:val="24"/>
  </w:num>
  <w:num w:numId="26" w16cid:durableId="1443528498">
    <w:abstractNumId w:val="1"/>
  </w:num>
  <w:num w:numId="27" w16cid:durableId="673534891">
    <w:abstractNumId w:val="45"/>
  </w:num>
  <w:num w:numId="28" w16cid:durableId="2046296681">
    <w:abstractNumId w:val="0"/>
  </w:num>
  <w:num w:numId="29" w16cid:durableId="2135320861">
    <w:abstractNumId w:val="35"/>
  </w:num>
  <w:num w:numId="30" w16cid:durableId="496268985">
    <w:abstractNumId w:val="2"/>
  </w:num>
  <w:num w:numId="31" w16cid:durableId="1184591704">
    <w:abstractNumId w:val="18"/>
  </w:num>
  <w:num w:numId="32" w16cid:durableId="2119568430">
    <w:abstractNumId w:val="38"/>
  </w:num>
  <w:num w:numId="33" w16cid:durableId="548735594">
    <w:abstractNumId w:val="12"/>
  </w:num>
  <w:num w:numId="34" w16cid:durableId="2053530777">
    <w:abstractNumId w:val="5"/>
  </w:num>
  <w:num w:numId="35" w16cid:durableId="1998415124">
    <w:abstractNumId w:val="43"/>
  </w:num>
  <w:num w:numId="36" w16cid:durableId="1433017151">
    <w:abstractNumId w:val="34"/>
  </w:num>
  <w:num w:numId="37" w16cid:durableId="560991822">
    <w:abstractNumId w:val="9"/>
  </w:num>
  <w:num w:numId="38" w16cid:durableId="1985622486">
    <w:abstractNumId w:val="16"/>
  </w:num>
  <w:num w:numId="39" w16cid:durableId="1004213140">
    <w:abstractNumId w:val="37"/>
  </w:num>
  <w:num w:numId="40" w16cid:durableId="471144661">
    <w:abstractNumId w:val="13"/>
  </w:num>
  <w:num w:numId="41" w16cid:durableId="2055036576">
    <w:abstractNumId w:val="31"/>
  </w:num>
  <w:num w:numId="42" w16cid:durableId="1943293196">
    <w:abstractNumId w:val="10"/>
  </w:num>
  <w:num w:numId="43" w16cid:durableId="156001046">
    <w:abstractNumId w:val="42"/>
  </w:num>
  <w:num w:numId="44" w16cid:durableId="176701028">
    <w:abstractNumId w:val="44"/>
  </w:num>
  <w:num w:numId="45" w16cid:durableId="617761673">
    <w:abstractNumId w:val="23"/>
  </w:num>
  <w:num w:numId="46" w16cid:durableId="1025179958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mirrorMargins/>
  <w:proofState w:spelling="clean" w:grammar="clean"/>
  <w:defaultTabStop w:val="708"/>
  <w:hyphenationZone w:val="425"/>
  <w:evenAndOddHeaders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02A"/>
    <w:rsid w:val="00001CA0"/>
    <w:rsid w:val="00002231"/>
    <w:rsid w:val="000023FF"/>
    <w:rsid w:val="00003668"/>
    <w:rsid w:val="00004978"/>
    <w:rsid w:val="00004E7E"/>
    <w:rsid w:val="00005EB4"/>
    <w:rsid w:val="00006C29"/>
    <w:rsid w:val="000073D2"/>
    <w:rsid w:val="00010A1B"/>
    <w:rsid w:val="000112F2"/>
    <w:rsid w:val="000121BE"/>
    <w:rsid w:val="00014EB3"/>
    <w:rsid w:val="00015D54"/>
    <w:rsid w:val="000164DC"/>
    <w:rsid w:val="00017510"/>
    <w:rsid w:val="0002144B"/>
    <w:rsid w:val="00021578"/>
    <w:rsid w:val="00022518"/>
    <w:rsid w:val="000238D7"/>
    <w:rsid w:val="000247B1"/>
    <w:rsid w:val="0002489C"/>
    <w:rsid w:val="0002586F"/>
    <w:rsid w:val="00026859"/>
    <w:rsid w:val="00031B29"/>
    <w:rsid w:val="0003200D"/>
    <w:rsid w:val="000321D9"/>
    <w:rsid w:val="00032707"/>
    <w:rsid w:val="00032BFC"/>
    <w:rsid w:val="000338C4"/>
    <w:rsid w:val="000344AC"/>
    <w:rsid w:val="00035E03"/>
    <w:rsid w:val="00035E6D"/>
    <w:rsid w:val="0003738E"/>
    <w:rsid w:val="000404CC"/>
    <w:rsid w:val="00041B4D"/>
    <w:rsid w:val="00041FE7"/>
    <w:rsid w:val="00042B89"/>
    <w:rsid w:val="000433B7"/>
    <w:rsid w:val="0004356D"/>
    <w:rsid w:val="0004366D"/>
    <w:rsid w:val="00043F5E"/>
    <w:rsid w:val="00044F09"/>
    <w:rsid w:val="0004569A"/>
    <w:rsid w:val="00045901"/>
    <w:rsid w:val="000461CB"/>
    <w:rsid w:val="00050119"/>
    <w:rsid w:val="0005025F"/>
    <w:rsid w:val="0005168D"/>
    <w:rsid w:val="00051695"/>
    <w:rsid w:val="00051860"/>
    <w:rsid w:val="00051E20"/>
    <w:rsid w:val="00052FC6"/>
    <w:rsid w:val="00053CBB"/>
    <w:rsid w:val="00054A56"/>
    <w:rsid w:val="000571F7"/>
    <w:rsid w:val="000572B4"/>
    <w:rsid w:val="00063E2B"/>
    <w:rsid w:val="00066003"/>
    <w:rsid w:val="000665A7"/>
    <w:rsid w:val="00066C5F"/>
    <w:rsid w:val="00066D0E"/>
    <w:rsid w:val="000671F5"/>
    <w:rsid w:val="00067B56"/>
    <w:rsid w:val="00067D9F"/>
    <w:rsid w:val="00070827"/>
    <w:rsid w:val="00070CFF"/>
    <w:rsid w:val="00070F11"/>
    <w:rsid w:val="0007241C"/>
    <w:rsid w:val="000725C2"/>
    <w:rsid w:val="0007292A"/>
    <w:rsid w:val="00074D1F"/>
    <w:rsid w:val="00075807"/>
    <w:rsid w:val="00076789"/>
    <w:rsid w:val="000771C7"/>
    <w:rsid w:val="00077CD4"/>
    <w:rsid w:val="00077F75"/>
    <w:rsid w:val="00080017"/>
    <w:rsid w:val="0008031D"/>
    <w:rsid w:val="000807D5"/>
    <w:rsid w:val="00080834"/>
    <w:rsid w:val="00081335"/>
    <w:rsid w:val="0008182B"/>
    <w:rsid w:val="00081978"/>
    <w:rsid w:val="00081980"/>
    <w:rsid w:val="00081CC8"/>
    <w:rsid w:val="00084CF3"/>
    <w:rsid w:val="00084E40"/>
    <w:rsid w:val="00087719"/>
    <w:rsid w:val="00087E9B"/>
    <w:rsid w:val="0009041A"/>
    <w:rsid w:val="00092B39"/>
    <w:rsid w:val="00092F9D"/>
    <w:rsid w:val="000930AB"/>
    <w:rsid w:val="00093171"/>
    <w:rsid w:val="000935F0"/>
    <w:rsid w:val="000938C9"/>
    <w:rsid w:val="0009545C"/>
    <w:rsid w:val="000A0807"/>
    <w:rsid w:val="000A0C62"/>
    <w:rsid w:val="000A1384"/>
    <w:rsid w:val="000A4651"/>
    <w:rsid w:val="000A517A"/>
    <w:rsid w:val="000A615F"/>
    <w:rsid w:val="000B1E6F"/>
    <w:rsid w:val="000B2BEF"/>
    <w:rsid w:val="000B31BC"/>
    <w:rsid w:val="000B39A6"/>
    <w:rsid w:val="000B4503"/>
    <w:rsid w:val="000B62DA"/>
    <w:rsid w:val="000C0E94"/>
    <w:rsid w:val="000C307D"/>
    <w:rsid w:val="000C36F9"/>
    <w:rsid w:val="000C3C36"/>
    <w:rsid w:val="000C5806"/>
    <w:rsid w:val="000C5EC0"/>
    <w:rsid w:val="000C68FA"/>
    <w:rsid w:val="000C6A6A"/>
    <w:rsid w:val="000C6EEA"/>
    <w:rsid w:val="000C7096"/>
    <w:rsid w:val="000C732A"/>
    <w:rsid w:val="000C7AC5"/>
    <w:rsid w:val="000D0309"/>
    <w:rsid w:val="000D05C5"/>
    <w:rsid w:val="000D0FB1"/>
    <w:rsid w:val="000D3D37"/>
    <w:rsid w:val="000D3E4B"/>
    <w:rsid w:val="000D3F4F"/>
    <w:rsid w:val="000D5096"/>
    <w:rsid w:val="000D5E5B"/>
    <w:rsid w:val="000D6EC7"/>
    <w:rsid w:val="000E1754"/>
    <w:rsid w:val="000E2DAA"/>
    <w:rsid w:val="000E2DFF"/>
    <w:rsid w:val="000E36B2"/>
    <w:rsid w:val="000E4D5C"/>
    <w:rsid w:val="000E52FE"/>
    <w:rsid w:val="000E5D27"/>
    <w:rsid w:val="000E62B0"/>
    <w:rsid w:val="000E7156"/>
    <w:rsid w:val="000F2255"/>
    <w:rsid w:val="000F33E4"/>
    <w:rsid w:val="000F40D0"/>
    <w:rsid w:val="000F4CDA"/>
    <w:rsid w:val="000F5EA9"/>
    <w:rsid w:val="000F72A7"/>
    <w:rsid w:val="001025BF"/>
    <w:rsid w:val="0010276B"/>
    <w:rsid w:val="00102919"/>
    <w:rsid w:val="00102D1A"/>
    <w:rsid w:val="001037EC"/>
    <w:rsid w:val="001043FB"/>
    <w:rsid w:val="00105A67"/>
    <w:rsid w:val="00107374"/>
    <w:rsid w:val="00107821"/>
    <w:rsid w:val="0011018D"/>
    <w:rsid w:val="00110453"/>
    <w:rsid w:val="00110887"/>
    <w:rsid w:val="00110BB7"/>
    <w:rsid w:val="0011120E"/>
    <w:rsid w:val="00111E30"/>
    <w:rsid w:val="00113DCA"/>
    <w:rsid w:val="0011418B"/>
    <w:rsid w:val="00114FDD"/>
    <w:rsid w:val="00117126"/>
    <w:rsid w:val="00121D35"/>
    <w:rsid w:val="0012239D"/>
    <w:rsid w:val="001243DF"/>
    <w:rsid w:val="00124858"/>
    <w:rsid w:val="001265DD"/>
    <w:rsid w:val="0013006A"/>
    <w:rsid w:val="00130AF5"/>
    <w:rsid w:val="00131440"/>
    <w:rsid w:val="00131E96"/>
    <w:rsid w:val="001323D3"/>
    <w:rsid w:val="00133B75"/>
    <w:rsid w:val="00135D8B"/>
    <w:rsid w:val="00135ED9"/>
    <w:rsid w:val="00140D7C"/>
    <w:rsid w:val="00141ACC"/>
    <w:rsid w:val="00143EFE"/>
    <w:rsid w:val="001448D9"/>
    <w:rsid w:val="00144D28"/>
    <w:rsid w:val="00145D84"/>
    <w:rsid w:val="00146513"/>
    <w:rsid w:val="0015062D"/>
    <w:rsid w:val="00153145"/>
    <w:rsid w:val="00153FFD"/>
    <w:rsid w:val="00154296"/>
    <w:rsid w:val="00154CF2"/>
    <w:rsid w:val="00155F77"/>
    <w:rsid w:val="00156697"/>
    <w:rsid w:val="00156A1F"/>
    <w:rsid w:val="001611D1"/>
    <w:rsid w:val="0016128D"/>
    <w:rsid w:val="00163107"/>
    <w:rsid w:val="0016414F"/>
    <w:rsid w:val="00165F37"/>
    <w:rsid w:val="0016702D"/>
    <w:rsid w:val="00167868"/>
    <w:rsid w:val="00167971"/>
    <w:rsid w:val="00170100"/>
    <w:rsid w:val="00173112"/>
    <w:rsid w:val="00173492"/>
    <w:rsid w:val="00173A52"/>
    <w:rsid w:val="00173CCA"/>
    <w:rsid w:val="001751DB"/>
    <w:rsid w:val="00176D1E"/>
    <w:rsid w:val="00177C67"/>
    <w:rsid w:val="00180F2A"/>
    <w:rsid w:val="00181E11"/>
    <w:rsid w:val="0018228E"/>
    <w:rsid w:val="001834C2"/>
    <w:rsid w:val="00184C61"/>
    <w:rsid w:val="001852ED"/>
    <w:rsid w:val="00185FF3"/>
    <w:rsid w:val="001871AC"/>
    <w:rsid w:val="00187D8A"/>
    <w:rsid w:val="0019034D"/>
    <w:rsid w:val="00190A26"/>
    <w:rsid w:val="00191A69"/>
    <w:rsid w:val="00192221"/>
    <w:rsid w:val="0019359F"/>
    <w:rsid w:val="001972C8"/>
    <w:rsid w:val="00197FF1"/>
    <w:rsid w:val="001A0805"/>
    <w:rsid w:val="001A2673"/>
    <w:rsid w:val="001A2EC4"/>
    <w:rsid w:val="001A3AC7"/>
    <w:rsid w:val="001A45AE"/>
    <w:rsid w:val="001A4EBC"/>
    <w:rsid w:val="001A4FB6"/>
    <w:rsid w:val="001A52BF"/>
    <w:rsid w:val="001A5A95"/>
    <w:rsid w:val="001A7916"/>
    <w:rsid w:val="001B029D"/>
    <w:rsid w:val="001B15D0"/>
    <w:rsid w:val="001B20DD"/>
    <w:rsid w:val="001B22BE"/>
    <w:rsid w:val="001B37E3"/>
    <w:rsid w:val="001B3CDD"/>
    <w:rsid w:val="001C1301"/>
    <w:rsid w:val="001C27F5"/>
    <w:rsid w:val="001C28BA"/>
    <w:rsid w:val="001C2FAE"/>
    <w:rsid w:val="001C4236"/>
    <w:rsid w:val="001C586D"/>
    <w:rsid w:val="001C6518"/>
    <w:rsid w:val="001C65B6"/>
    <w:rsid w:val="001C688D"/>
    <w:rsid w:val="001C6AAB"/>
    <w:rsid w:val="001C7675"/>
    <w:rsid w:val="001D00F7"/>
    <w:rsid w:val="001D06DB"/>
    <w:rsid w:val="001D1840"/>
    <w:rsid w:val="001D18A2"/>
    <w:rsid w:val="001D25C3"/>
    <w:rsid w:val="001D2880"/>
    <w:rsid w:val="001D2BB1"/>
    <w:rsid w:val="001D3D0D"/>
    <w:rsid w:val="001D4E99"/>
    <w:rsid w:val="001D5E02"/>
    <w:rsid w:val="001D7022"/>
    <w:rsid w:val="001D7599"/>
    <w:rsid w:val="001E073F"/>
    <w:rsid w:val="001E204E"/>
    <w:rsid w:val="001E2C05"/>
    <w:rsid w:val="001E2DA7"/>
    <w:rsid w:val="001E3BEF"/>
    <w:rsid w:val="001E3D31"/>
    <w:rsid w:val="001E3DAB"/>
    <w:rsid w:val="001E3F5E"/>
    <w:rsid w:val="001E558B"/>
    <w:rsid w:val="001E60F5"/>
    <w:rsid w:val="001E6845"/>
    <w:rsid w:val="001E7142"/>
    <w:rsid w:val="001E720A"/>
    <w:rsid w:val="001E73E7"/>
    <w:rsid w:val="001E7CFE"/>
    <w:rsid w:val="001F00EF"/>
    <w:rsid w:val="001F0E8C"/>
    <w:rsid w:val="001F1A6A"/>
    <w:rsid w:val="001F332B"/>
    <w:rsid w:val="001F39FA"/>
    <w:rsid w:val="001F3B43"/>
    <w:rsid w:val="001F404A"/>
    <w:rsid w:val="001F50D6"/>
    <w:rsid w:val="001F523E"/>
    <w:rsid w:val="001F57BF"/>
    <w:rsid w:val="001F7EC1"/>
    <w:rsid w:val="00201F82"/>
    <w:rsid w:val="002020E7"/>
    <w:rsid w:val="002063CE"/>
    <w:rsid w:val="0021186B"/>
    <w:rsid w:val="00212809"/>
    <w:rsid w:val="00212B89"/>
    <w:rsid w:val="00214479"/>
    <w:rsid w:val="00214D88"/>
    <w:rsid w:val="00215343"/>
    <w:rsid w:val="00215AB5"/>
    <w:rsid w:val="00216243"/>
    <w:rsid w:val="00216487"/>
    <w:rsid w:val="00216B7C"/>
    <w:rsid w:val="00216EF7"/>
    <w:rsid w:val="0021706D"/>
    <w:rsid w:val="00220166"/>
    <w:rsid w:val="002203DD"/>
    <w:rsid w:val="00222434"/>
    <w:rsid w:val="00223764"/>
    <w:rsid w:val="00223870"/>
    <w:rsid w:val="00224A65"/>
    <w:rsid w:val="002252A2"/>
    <w:rsid w:val="00226062"/>
    <w:rsid w:val="0022682B"/>
    <w:rsid w:val="002279F4"/>
    <w:rsid w:val="00227A52"/>
    <w:rsid w:val="00230F2A"/>
    <w:rsid w:val="00231B67"/>
    <w:rsid w:val="00234476"/>
    <w:rsid w:val="002349AB"/>
    <w:rsid w:val="002355D4"/>
    <w:rsid w:val="0023644B"/>
    <w:rsid w:val="002370C1"/>
    <w:rsid w:val="002400EB"/>
    <w:rsid w:val="002400FE"/>
    <w:rsid w:val="0024069B"/>
    <w:rsid w:val="00242606"/>
    <w:rsid w:val="00242CA1"/>
    <w:rsid w:val="00243971"/>
    <w:rsid w:val="002459EC"/>
    <w:rsid w:val="002460EF"/>
    <w:rsid w:val="00246E7A"/>
    <w:rsid w:val="00247146"/>
    <w:rsid w:val="002507B3"/>
    <w:rsid w:val="00251BC0"/>
    <w:rsid w:val="00252371"/>
    <w:rsid w:val="002523C3"/>
    <w:rsid w:val="00252870"/>
    <w:rsid w:val="00252A05"/>
    <w:rsid w:val="00253846"/>
    <w:rsid w:val="00254AA3"/>
    <w:rsid w:val="00255117"/>
    <w:rsid w:val="002552CE"/>
    <w:rsid w:val="002554F1"/>
    <w:rsid w:val="0025584B"/>
    <w:rsid w:val="0025626A"/>
    <w:rsid w:val="0025703E"/>
    <w:rsid w:val="002574FC"/>
    <w:rsid w:val="00257849"/>
    <w:rsid w:val="002602C2"/>
    <w:rsid w:val="00261557"/>
    <w:rsid w:val="002624BD"/>
    <w:rsid w:val="00262E89"/>
    <w:rsid w:val="00262EA3"/>
    <w:rsid w:val="00263D75"/>
    <w:rsid w:val="002640FB"/>
    <w:rsid w:val="002646E5"/>
    <w:rsid w:val="00265D2F"/>
    <w:rsid w:val="00266574"/>
    <w:rsid w:val="002665CB"/>
    <w:rsid w:val="002668CA"/>
    <w:rsid w:val="00266FEA"/>
    <w:rsid w:val="00267BC8"/>
    <w:rsid w:val="0027043A"/>
    <w:rsid w:val="0027096B"/>
    <w:rsid w:val="002709B1"/>
    <w:rsid w:val="00271A4F"/>
    <w:rsid w:val="00271AA1"/>
    <w:rsid w:val="00272A77"/>
    <w:rsid w:val="00272E99"/>
    <w:rsid w:val="002745DF"/>
    <w:rsid w:val="00274BA6"/>
    <w:rsid w:val="00276A27"/>
    <w:rsid w:val="00276D76"/>
    <w:rsid w:val="002776AF"/>
    <w:rsid w:val="002776F4"/>
    <w:rsid w:val="00281FCA"/>
    <w:rsid w:val="0028232F"/>
    <w:rsid w:val="00287B82"/>
    <w:rsid w:val="00290EDC"/>
    <w:rsid w:val="002910A8"/>
    <w:rsid w:val="002914CC"/>
    <w:rsid w:val="0029154D"/>
    <w:rsid w:val="00291B29"/>
    <w:rsid w:val="00292B29"/>
    <w:rsid w:val="002949B6"/>
    <w:rsid w:val="002953D3"/>
    <w:rsid w:val="002969C8"/>
    <w:rsid w:val="002A0385"/>
    <w:rsid w:val="002A1322"/>
    <w:rsid w:val="002A1805"/>
    <w:rsid w:val="002A18F1"/>
    <w:rsid w:val="002A1CFB"/>
    <w:rsid w:val="002A221B"/>
    <w:rsid w:val="002A2881"/>
    <w:rsid w:val="002A28F9"/>
    <w:rsid w:val="002A30A5"/>
    <w:rsid w:val="002A3288"/>
    <w:rsid w:val="002A3801"/>
    <w:rsid w:val="002A3BB5"/>
    <w:rsid w:val="002A453F"/>
    <w:rsid w:val="002A5021"/>
    <w:rsid w:val="002A7860"/>
    <w:rsid w:val="002A7BDB"/>
    <w:rsid w:val="002B0BC1"/>
    <w:rsid w:val="002B1688"/>
    <w:rsid w:val="002B1F3D"/>
    <w:rsid w:val="002B2FA9"/>
    <w:rsid w:val="002B3402"/>
    <w:rsid w:val="002B3947"/>
    <w:rsid w:val="002B58E4"/>
    <w:rsid w:val="002B6C42"/>
    <w:rsid w:val="002B6F9E"/>
    <w:rsid w:val="002B7A6F"/>
    <w:rsid w:val="002C0553"/>
    <w:rsid w:val="002C1DFA"/>
    <w:rsid w:val="002C2289"/>
    <w:rsid w:val="002C2AEA"/>
    <w:rsid w:val="002C3719"/>
    <w:rsid w:val="002C3A0C"/>
    <w:rsid w:val="002C43F0"/>
    <w:rsid w:val="002C47B9"/>
    <w:rsid w:val="002C572B"/>
    <w:rsid w:val="002C76C0"/>
    <w:rsid w:val="002C792A"/>
    <w:rsid w:val="002C7B58"/>
    <w:rsid w:val="002C7C84"/>
    <w:rsid w:val="002D15DB"/>
    <w:rsid w:val="002D186A"/>
    <w:rsid w:val="002D1F38"/>
    <w:rsid w:val="002D22BC"/>
    <w:rsid w:val="002D3871"/>
    <w:rsid w:val="002D5F6F"/>
    <w:rsid w:val="002D624E"/>
    <w:rsid w:val="002D7457"/>
    <w:rsid w:val="002D7DE8"/>
    <w:rsid w:val="002E0387"/>
    <w:rsid w:val="002E2BFA"/>
    <w:rsid w:val="002E3A27"/>
    <w:rsid w:val="002E3D6F"/>
    <w:rsid w:val="002E5488"/>
    <w:rsid w:val="002E5ABB"/>
    <w:rsid w:val="002E7C9C"/>
    <w:rsid w:val="002E7E20"/>
    <w:rsid w:val="002F2624"/>
    <w:rsid w:val="002F442B"/>
    <w:rsid w:val="002F4F9A"/>
    <w:rsid w:val="002F58C6"/>
    <w:rsid w:val="00303643"/>
    <w:rsid w:val="003049E9"/>
    <w:rsid w:val="00304C99"/>
    <w:rsid w:val="00305716"/>
    <w:rsid w:val="003057AF"/>
    <w:rsid w:val="003059F1"/>
    <w:rsid w:val="0030635D"/>
    <w:rsid w:val="00306464"/>
    <w:rsid w:val="00306483"/>
    <w:rsid w:val="003067A5"/>
    <w:rsid w:val="00307C73"/>
    <w:rsid w:val="00310BC4"/>
    <w:rsid w:val="00311789"/>
    <w:rsid w:val="00312B34"/>
    <w:rsid w:val="00313883"/>
    <w:rsid w:val="0031397C"/>
    <w:rsid w:val="003145E8"/>
    <w:rsid w:val="00314FAE"/>
    <w:rsid w:val="003168C1"/>
    <w:rsid w:val="00316E5E"/>
    <w:rsid w:val="00321791"/>
    <w:rsid w:val="0032208A"/>
    <w:rsid w:val="00322BF5"/>
    <w:rsid w:val="0032323C"/>
    <w:rsid w:val="00323F5C"/>
    <w:rsid w:val="00324BA5"/>
    <w:rsid w:val="00325766"/>
    <w:rsid w:val="003279C7"/>
    <w:rsid w:val="00327A6A"/>
    <w:rsid w:val="00327AD0"/>
    <w:rsid w:val="00327F5B"/>
    <w:rsid w:val="00330D13"/>
    <w:rsid w:val="00332423"/>
    <w:rsid w:val="00334361"/>
    <w:rsid w:val="00334777"/>
    <w:rsid w:val="00335C0E"/>
    <w:rsid w:val="003365AA"/>
    <w:rsid w:val="00336DC5"/>
    <w:rsid w:val="0034111E"/>
    <w:rsid w:val="0034206A"/>
    <w:rsid w:val="003433A9"/>
    <w:rsid w:val="003434D8"/>
    <w:rsid w:val="00343C3C"/>
    <w:rsid w:val="003449CE"/>
    <w:rsid w:val="003457BE"/>
    <w:rsid w:val="003458A3"/>
    <w:rsid w:val="003467B6"/>
    <w:rsid w:val="00346A5C"/>
    <w:rsid w:val="00346DE4"/>
    <w:rsid w:val="003472B5"/>
    <w:rsid w:val="00350161"/>
    <w:rsid w:val="00351F35"/>
    <w:rsid w:val="00352253"/>
    <w:rsid w:val="003540DD"/>
    <w:rsid w:val="00354A31"/>
    <w:rsid w:val="00356B44"/>
    <w:rsid w:val="003615A7"/>
    <w:rsid w:val="00361DE7"/>
    <w:rsid w:val="00362478"/>
    <w:rsid w:val="00364903"/>
    <w:rsid w:val="003653EB"/>
    <w:rsid w:val="00366183"/>
    <w:rsid w:val="003676DC"/>
    <w:rsid w:val="00370179"/>
    <w:rsid w:val="00371F5F"/>
    <w:rsid w:val="00372E8B"/>
    <w:rsid w:val="00375733"/>
    <w:rsid w:val="00382371"/>
    <w:rsid w:val="0038310D"/>
    <w:rsid w:val="0038364F"/>
    <w:rsid w:val="0038728C"/>
    <w:rsid w:val="0038740E"/>
    <w:rsid w:val="003876B6"/>
    <w:rsid w:val="00387FE7"/>
    <w:rsid w:val="00390ADC"/>
    <w:rsid w:val="00390D78"/>
    <w:rsid w:val="00390DB6"/>
    <w:rsid w:val="00394BEB"/>
    <w:rsid w:val="00394D0A"/>
    <w:rsid w:val="003954C7"/>
    <w:rsid w:val="003961C2"/>
    <w:rsid w:val="00396CBE"/>
    <w:rsid w:val="003972C6"/>
    <w:rsid w:val="003A0283"/>
    <w:rsid w:val="003A039D"/>
    <w:rsid w:val="003A0605"/>
    <w:rsid w:val="003A1110"/>
    <w:rsid w:val="003A14DB"/>
    <w:rsid w:val="003A15A9"/>
    <w:rsid w:val="003A1616"/>
    <w:rsid w:val="003A2CC6"/>
    <w:rsid w:val="003A3051"/>
    <w:rsid w:val="003A3BF1"/>
    <w:rsid w:val="003A4F78"/>
    <w:rsid w:val="003A4FC5"/>
    <w:rsid w:val="003A6556"/>
    <w:rsid w:val="003A69E0"/>
    <w:rsid w:val="003A7C2E"/>
    <w:rsid w:val="003B0ED9"/>
    <w:rsid w:val="003B1E00"/>
    <w:rsid w:val="003B396D"/>
    <w:rsid w:val="003B4A97"/>
    <w:rsid w:val="003B54C6"/>
    <w:rsid w:val="003B5677"/>
    <w:rsid w:val="003B6FCF"/>
    <w:rsid w:val="003B700E"/>
    <w:rsid w:val="003C02F4"/>
    <w:rsid w:val="003C09B9"/>
    <w:rsid w:val="003C20D9"/>
    <w:rsid w:val="003C5467"/>
    <w:rsid w:val="003C6E5F"/>
    <w:rsid w:val="003C7498"/>
    <w:rsid w:val="003C77A3"/>
    <w:rsid w:val="003D0985"/>
    <w:rsid w:val="003D1135"/>
    <w:rsid w:val="003D2063"/>
    <w:rsid w:val="003D3660"/>
    <w:rsid w:val="003D3710"/>
    <w:rsid w:val="003D3C71"/>
    <w:rsid w:val="003D416D"/>
    <w:rsid w:val="003D43F9"/>
    <w:rsid w:val="003D5F66"/>
    <w:rsid w:val="003D6112"/>
    <w:rsid w:val="003D7FC0"/>
    <w:rsid w:val="003E0D09"/>
    <w:rsid w:val="003E0D5C"/>
    <w:rsid w:val="003E245A"/>
    <w:rsid w:val="003E2E72"/>
    <w:rsid w:val="003E455B"/>
    <w:rsid w:val="003E490A"/>
    <w:rsid w:val="003E50C7"/>
    <w:rsid w:val="003E5E1F"/>
    <w:rsid w:val="003E5FF4"/>
    <w:rsid w:val="003E6446"/>
    <w:rsid w:val="003E65B5"/>
    <w:rsid w:val="003E661E"/>
    <w:rsid w:val="003E7661"/>
    <w:rsid w:val="003F0B77"/>
    <w:rsid w:val="003F0CE7"/>
    <w:rsid w:val="003F1E28"/>
    <w:rsid w:val="003F36F2"/>
    <w:rsid w:val="003F4F3C"/>
    <w:rsid w:val="003F512F"/>
    <w:rsid w:val="003F6428"/>
    <w:rsid w:val="003F72FE"/>
    <w:rsid w:val="00400555"/>
    <w:rsid w:val="00401B13"/>
    <w:rsid w:val="00404A67"/>
    <w:rsid w:val="0040612E"/>
    <w:rsid w:val="004063D3"/>
    <w:rsid w:val="00406515"/>
    <w:rsid w:val="00406673"/>
    <w:rsid w:val="00407230"/>
    <w:rsid w:val="00407EE8"/>
    <w:rsid w:val="00410137"/>
    <w:rsid w:val="00412FB6"/>
    <w:rsid w:val="00413166"/>
    <w:rsid w:val="00414C9D"/>
    <w:rsid w:val="00415758"/>
    <w:rsid w:val="004166C9"/>
    <w:rsid w:val="00417136"/>
    <w:rsid w:val="00420B69"/>
    <w:rsid w:val="00421697"/>
    <w:rsid w:val="004278A9"/>
    <w:rsid w:val="00430325"/>
    <w:rsid w:val="00434281"/>
    <w:rsid w:val="00435DD9"/>
    <w:rsid w:val="004374EF"/>
    <w:rsid w:val="00440344"/>
    <w:rsid w:val="00440CDA"/>
    <w:rsid w:val="00440DBC"/>
    <w:rsid w:val="004412C6"/>
    <w:rsid w:val="004415BD"/>
    <w:rsid w:val="0044318F"/>
    <w:rsid w:val="00444242"/>
    <w:rsid w:val="0044454C"/>
    <w:rsid w:val="004447B7"/>
    <w:rsid w:val="00444AEC"/>
    <w:rsid w:val="004463AF"/>
    <w:rsid w:val="004502A3"/>
    <w:rsid w:val="00450F09"/>
    <w:rsid w:val="00453AEA"/>
    <w:rsid w:val="00455527"/>
    <w:rsid w:val="0046048D"/>
    <w:rsid w:val="004604A6"/>
    <w:rsid w:val="0046065F"/>
    <w:rsid w:val="00460951"/>
    <w:rsid w:val="0047247D"/>
    <w:rsid w:val="0047271B"/>
    <w:rsid w:val="0047372B"/>
    <w:rsid w:val="00474136"/>
    <w:rsid w:val="004741C1"/>
    <w:rsid w:val="004745EE"/>
    <w:rsid w:val="004745FC"/>
    <w:rsid w:val="0048159C"/>
    <w:rsid w:val="00482B4B"/>
    <w:rsid w:val="0048406E"/>
    <w:rsid w:val="004841DE"/>
    <w:rsid w:val="0048432C"/>
    <w:rsid w:val="00484C98"/>
    <w:rsid w:val="00485CC9"/>
    <w:rsid w:val="00487506"/>
    <w:rsid w:val="004876ED"/>
    <w:rsid w:val="00490DC9"/>
    <w:rsid w:val="00491C66"/>
    <w:rsid w:val="00493FD7"/>
    <w:rsid w:val="00495625"/>
    <w:rsid w:val="00496BF4"/>
    <w:rsid w:val="004A0B02"/>
    <w:rsid w:val="004A2E33"/>
    <w:rsid w:val="004A2FC1"/>
    <w:rsid w:val="004A362B"/>
    <w:rsid w:val="004A43C1"/>
    <w:rsid w:val="004A6C3F"/>
    <w:rsid w:val="004A7676"/>
    <w:rsid w:val="004A7A1B"/>
    <w:rsid w:val="004A7FBC"/>
    <w:rsid w:val="004B04CB"/>
    <w:rsid w:val="004B073D"/>
    <w:rsid w:val="004B07B3"/>
    <w:rsid w:val="004B0B5E"/>
    <w:rsid w:val="004B4419"/>
    <w:rsid w:val="004B4F49"/>
    <w:rsid w:val="004B5CBB"/>
    <w:rsid w:val="004B5CDD"/>
    <w:rsid w:val="004B60AE"/>
    <w:rsid w:val="004B66D1"/>
    <w:rsid w:val="004B7BB3"/>
    <w:rsid w:val="004B7F58"/>
    <w:rsid w:val="004C0481"/>
    <w:rsid w:val="004C06A1"/>
    <w:rsid w:val="004C290D"/>
    <w:rsid w:val="004C3C34"/>
    <w:rsid w:val="004C4E7F"/>
    <w:rsid w:val="004C5F1C"/>
    <w:rsid w:val="004D10EE"/>
    <w:rsid w:val="004D1701"/>
    <w:rsid w:val="004D1B87"/>
    <w:rsid w:val="004D2E1D"/>
    <w:rsid w:val="004D30E3"/>
    <w:rsid w:val="004D32CD"/>
    <w:rsid w:val="004D368E"/>
    <w:rsid w:val="004D3B92"/>
    <w:rsid w:val="004D42C1"/>
    <w:rsid w:val="004D54BD"/>
    <w:rsid w:val="004D76E3"/>
    <w:rsid w:val="004E1333"/>
    <w:rsid w:val="004E197F"/>
    <w:rsid w:val="004E1DC4"/>
    <w:rsid w:val="004E203E"/>
    <w:rsid w:val="004E4050"/>
    <w:rsid w:val="004E6067"/>
    <w:rsid w:val="004E6C71"/>
    <w:rsid w:val="004E7A96"/>
    <w:rsid w:val="004F1E41"/>
    <w:rsid w:val="004F4141"/>
    <w:rsid w:val="004F59A5"/>
    <w:rsid w:val="004F649B"/>
    <w:rsid w:val="005004FC"/>
    <w:rsid w:val="005025A8"/>
    <w:rsid w:val="00502FA4"/>
    <w:rsid w:val="005037D2"/>
    <w:rsid w:val="00503C73"/>
    <w:rsid w:val="0050402F"/>
    <w:rsid w:val="005044D3"/>
    <w:rsid w:val="0050555F"/>
    <w:rsid w:val="005057B0"/>
    <w:rsid w:val="00505DD5"/>
    <w:rsid w:val="00506CC2"/>
    <w:rsid w:val="00510D31"/>
    <w:rsid w:val="00510E7B"/>
    <w:rsid w:val="00511FD1"/>
    <w:rsid w:val="00512C9D"/>
    <w:rsid w:val="005130ED"/>
    <w:rsid w:val="00513508"/>
    <w:rsid w:val="00513B22"/>
    <w:rsid w:val="005153CB"/>
    <w:rsid w:val="00516F94"/>
    <w:rsid w:val="005179B9"/>
    <w:rsid w:val="00517CB5"/>
    <w:rsid w:val="0052069B"/>
    <w:rsid w:val="00520855"/>
    <w:rsid w:val="0052138A"/>
    <w:rsid w:val="00521440"/>
    <w:rsid w:val="00521C23"/>
    <w:rsid w:val="00523144"/>
    <w:rsid w:val="005240A4"/>
    <w:rsid w:val="00525CA9"/>
    <w:rsid w:val="00525CFC"/>
    <w:rsid w:val="00526630"/>
    <w:rsid w:val="00527BB9"/>
    <w:rsid w:val="00527E21"/>
    <w:rsid w:val="005305AE"/>
    <w:rsid w:val="00530F08"/>
    <w:rsid w:val="00531D7C"/>
    <w:rsid w:val="0053303B"/>
    <w:rsid w:val="005349FE"/>
    <w:rsid w:val="00541BFA"/>
    <w:rsid w:val="0054310A"/>
    <w:rsid w:val="005437BD"/>
    <w:rsid w:val="00545846"/>
    <w:rsid w:val="00546274"/>
    <w:rsid w:val="00546922"/>
    <w:rsid w:val="00547794"/>
    <w:rsid w:val="005477B8"/>
    <w:rsid w:val="005523AA"/>
    <w:rsid w:val="00553F19"/>
    <w:rsid w:val="00554720"/>
    <w:rsid w:val="005557F8"/>
    <w:rsid w:val="005578A6"/>
    <w:rsid w:val="0056300D"/>
    <w:rsid w:val="005631F3"/>
    <w:rsid w:val="005632D1"/>
    <w:rsid w:val="005640C6"/>
    <w:rsid w:val="00565D61"/>
    <w:rsid w:val="00566520"/>
    <w:rsid w:val="0056687C"/>
    <w:rsid w:val="0056752E"/>
    <w:rsid w:val="00571ACC"/>
    <w:rsid w:val="00572015"/>
    <w:rsid w:val="00573EFB"/>
    <w:rsid w:val="00576509"/>
    <w:rsid w:val="00577318"/>
    <w:rsid w:val="005775E3"/>
    <w:rsid w:val="00580AE6"/>
    <w:rsid w:val="00581D65"/>
    <w:rsid w:val="005825BD"/>
    <w:rsid w:val="005829A6"/>
    <w:rsid w:val="0058606C"/>
    <w:rsid w:val="00587F63"/>
    <w:rsid w:val="00591CC9"/>
    <w:rsid w:val="00595466"/>
    <w:rsid w:val="005965B7"/>
    <w:rsid w:val="005A0887"/>
    <w:rsid w:val="005A0F37"/>
    <w:rsid w:val="005A1282"/>
    <w:rsid w:val="005A25E6"/>
    <w:rsid w:val="005A27B0"/>
    <w:rsid w:val="005A3427"/>
    <w:rsid w:val="005A384E"/>
    <w:rsid w:val="005A3C5A"/>
    <w:rsid w:val="005A4C2F"/>
    <w:rsid w:val="005A549B"/>
    <w:rsid w:val="005A6FB7"/>
    <w:rsid w:val="005B0BBE"/>
    <w:rsid w:val="005B1F7F"/>
    <w:rsid w:val="005B212A"/>
    <w:rsid w:val="005B5812"/>
    <w:rsid w:val="005B6AE5"/>
    <w:rsid w:val="005B7FFA"/>
    <w:rsid w:val="005C01DA"/>
    <w:rsid w:val="005C06A2"/>
    <w:rsid w:val="005C0D58"/>
    <w:rsid w:val="005C17EE"/>
    <w:rsid w:val="005C1960"/>
    <w:rsid w:val="005C3123"/>
    <w:rsid w:val="005C3231"/>
    <w:rsid w:val="005C4F45"/>
    <w:rsid w:val="005C5368"/>
    <w:rsid w:val="005C5DB8"/>
    <w:rsid w:val="005D0E05"/>
    <w:rsid w:val="005D2785"/>
    <w:rsid w:val="005D2F32"/>
    <w:rsid w:val="005D3A66"/>
    <w:rsid w:val="005D3A82"/>
    <w:rsid w:val="005D4DB1"/>
    <w:rsid w:val="005D5906"/>
    <w:rsid w:val="005D7C6A"/>
    <w:rsid w:val="005D7F54"/>
    <w:rsid w:val="005E0248"/>
    <w:rsid w:val="005E1479"/>
    <w:rsid w:val="005E1C78"/>
    <w:rsid w:val="005E2419"/>
    <w:rsid w:val="005E246E"/>
    <w:rsid w:val="005E2D19"/>
    <w:rsid w:val="005E4C1E"/>
    <w:rsid w:val="005E5198"/>
    <w:rsid w:val="005E5538"/>
    <w:rsid w:val="005E57FC"/>
    <w:rsid w:val="005E5C53"/>
    <w:rsid w:val="005E7058"/>
    <w:rsid w:val="005E7A84"/>
    <w:rsid w:val="005E7AB9"/>
    <w:rsid w:val="005E7C0E"/>
    <w:rsid w:val="005F20FA"/>
    <w:rsid w:val="005F3022"/>
    <w:rsid w:val="005F52D4"/>
    <w:rsid w:val="005F5746"/>
    <w:rsid w:val="005F7228"/>
    <w:rsid w:val="00600F38"/>
    <w:rsid w:val="00601635"/>
    <w:rsid w:val="00603094"/>
    <w:rsid w:val="006037E0"/>
    <w:rsid w:val="006045D1"/>
    <w:rsid w:val="00604C2A"/>
    <w:rsid w:val="00606031"/>
    <w:rsid w:val="006076FA"/>
    <w:rsid w:val="00607F1E"/>
    <w:rsid w:val="00607F29"/>
    <w:rsid w:val="00610C22"/>
    <w:rsid w:val="006110F5"/>
    <w:rsid w:val="00612149"/>
    <w:rsid w:val="00612782"/>
    <w:rsid w:val="00612D1A"/>
    <w:rsid w:val="00614339"/>
    <w:rsid w:val="00614E57"/>
    <w:rsid w:val="006154CD"/>
    <w:rsid w:val="00615B40"/>
    <w:rsid w:val="00615FA4"/>
    <w:rsid w:val="00616E38"/>
    <w:rsid w:val="006209FE"/>
    <w:rsid w:val="00620EA9"/>
    <w:rsid w:val="00621B88"/>
    <w:rsid w:val="00621E07"/>
    <w:rsid w:val="006224DA"/>
    <w:rsid w:val="00622A2A"/>
    <w:rsid w:val="00623064"/>
    <w:rsid w:val="00624672"/>
    <w:rsid w:val="00624F13"/>
    <w:rsid w:val="00625C19"/>
    <w:rsid w:val="00626000"/>
    <w:rsid w:val="006276AF"/>
    <w:rsid w:val="006310FA"/>
    <w:rsid w:val="006313F5"/>
    <w:rsid w:val="00631BBA"/>
    <w:rsid w:val="0063394B"/>
    <w:rsid w:val="006339F8"/>
    <w:rsid w:val="0063473F"/>
    <w:rsid w:val="006361DF"/>
    <w:rsid w:val="00637AFB"/>
    <w:rsid w:val="00637F3A"/>
    <w:rsid w:val="006408B9"/>
    <w:rsid w:val="00643CC2"/>
    <w:rsid w:val="0064441C"/>
    <w:rsid w:val="00644BE3"/>
    <w:rsid w:val="006452CD"/>
    <w:rsid w:val="00645379"/>
    <w:rsid w:val="00646BAD"/>
    <w:rsid w:val="006471C5"/>
    <w:rsid w:val="006502DA"/>
    <w:rsid w:val="00650720"/>
    <w:rsid w:val="00651012"/>
    <w:rsid w:val="006518C5"/>
    <w:rsid w:val="006529C0"/>
    <w:rsid w:val="00652EC6"/>
    <w:rsid w:val="00652F5A"/>
    <w:rsid w:val="00653310"/>
    <w:rsid w:val="00653EBA"/>
    <w:rsid w:val="006541FF"/>
    <w:rsid w:val="00655228"/>
    <w:rsid w:val="006561F9"/>
    <w:rsid w:val="006563EE"/>
    <w:rsid w:val="006577DC"/>
    <w:rsid w:val="006607BA"/>
    <w:rsid w:val="00662366"/>
    <w:rsid w:val="00663B15"/>
    <w:rsid w:val="00663FF9"/>
    <w:rsid w:val="00671EAC"/>
    <w:rsid w:val="00672AE0"/>
    <w:rsid w:val="006730E0"/>
    <w:rsid w:val="00673D9D"/>
    <w:rsid w:val="00674108"/>
    <w:rsid w:val="00676140"/>
    <w:rsid w:val="00676B6A"/>
    <w:rsid w:val="00680252"/>
    <w:rsid w:val="006805D7"/>
    <w:rsid w:val="006817C7"/>
    <w:rsid w:val="0068282D"/>
    <w:rsid w:val="00683DCF"/>
    <w:rsid w:val="006842C1"/>
    <w:rsid w:val="00684619"/>
    <w:rsid w:val="006851E1"/>
    <w:rsid w:val="00686561"/>
    <w:rsid w:val="00686B4A"/>
    <w:rsid w:val="00690A3D"/>
    <w:rsid w:val="00691610"/>
    <w:rsid w:val="006937DE"/>
    <w:rsid w:val="0069405E"/>
    <w:rsid w:val="0069567B"/>
    <w:rsid w:val="00696087"/>
    <w:rsid w:val="0069711E"/>
    <w:rsid w:val="006A12F9"/>
    <w:rsid w:val="006A38D6"/>
    <w:rsid w:val="006A448F"/>
    <w:rsid w:val="006A4A3F"/>
    <w:rsid w:val="006A4D12"/>
    <w:rsid w:val="006A4E44"/>
    <w:rsid w:val="006A53EB"/>
    <w:rsid w:val="006A5912"/>
    <w:rsid w:val="006A5AA4"/>
    <w:rsid w:val="006A60EC"/>
    <w:rsid w:val="006A6E73"/>
    <w:rsid w:val="006B1565"/>
    <w:rsid w:val="006B3903"/>
    <w:rsid w:val="006B4046"/>
    <w:rsid w:val="006B460B"/>
    <w:rsid w:val="006B4DC0"/>
    <w:rsid w:val="006B6531"/>
    <w:rsid w:val="006B7649"/>
    <w:rsid w:val="006B78CF"/>
    <w:rsid w:val="006C034E"/>
    <w:rsid w:val="006C15A8"/>
    <w:rsid w:val="006C15FB"/>
    <w:rsid w:val="006C3550"/>
    <w:rsid w:val="006C3A9D"/>
    <w:rsid w:val="006C4213"/>
    <w:rsid w:val="006C4C8D"/>
    <w:rsid w:val="006C4FB9"/>
    <w:rsid w:val="006C5435"/>
    <w:rsid w:val="006C5B0A"/>
    <w:rsid w:val="006C5C2D"/>
    <w:rsid w:val="006C7FC5"/>
    <w:rsid w:val="006D151B"/>
    <w:rsid w:val="006D2642"/>
    <w:rsid w:val="006D3130"/>
    <w:rsid w:val="006D3337"/>
    <w:rsid w:val="006D3CF8"/>
    <w:rsid w:val="006D4100"/>
    <w:rsid w:val="006D417E"/>
    <w:rsid w:val="006D44A4"/>
    <w:rsid w:val="006D543E"/>
    <w:rsid w:val="006D6BB3"/>
    <w:rsid w:val="006D79BC"/>
    <w:rsid w:val="006D7CB0"/>
    <w:rsid w:val="006E10A2"/>
    <w:rsid w:val="006E3321"/>
    <w:rsid w:val="006E44A3"/>
    <w:rsid w:val="006E4B21"/>
    <w:rsid w:val="006F08B5"/>
    <w:rsid w:val="006F2B33"/>
    <w:rsid w:val="006F2F38"/>
    <w:rsid w:val="006F30C8"/>
    <w:rsid w:val="006F3AFA"/>
    <w:rsid w:val="006F3ED9"/>
    <w:rsid w:val="006F4D1F"/>
    <w:rsid w:val="006F7029"/>
    <w:rsid w:val="007000E7"/>
    <w:rsid w:val="00700530"/>
    <w:rsid w:val="00701227"/>
    <w:rsid w:val="007035BA"/>
    <w:rsid w:val="00703C5B"/>
    <w:rsid w:val="00705697"/>
    <w:rsid w:val="007057C7"/>
    <w:rsid w:val="007057EB"/>
    <w:rsid w:val="007071EA"/>
    <w:rsid w:val="00707496"/>
    <w:rsid w:val="00707C53"/>
    <w:rsid w:val="00707D48"/>
    <w:rsid w:val="007101DC"/>
    <w:rsid w:val="00710A07"/>
    <w:rsid w:val="00710F05"/>
    <w:rsid w:val="00711C54"/>
    <w:rsid w:val="00712035"/>
    <w:rsid w:val="007121C8"/>
    <w:rsid w:val="0071476D"/>
    <w:rsid w:val="007148C1"/>
    <w:rsid w:val="00715223"/>
    <w:rsid w:val="00720890"/>
    <w:rsid w:val="00720FFC"/>
    <w:rsid w:val="007213EC"/>
    <w:rsid w:val="0072144C"/>
    <w:rsid w:val="00721527"/>
    <w:rsid w:val="00722FAA"/>
    <w:rsid w:val="0072389C"/>
    <w:rsid w:val="00723959"/>
    <w:rsid w:val="00724044"/>
    <w:rsid w:val="007246D1"/>
    <w:rsid w:val="0072482C"/>
    <w:rsid w:val="00724FD7"/>
    <w:rsid w:val="007266B9"/>
    <w:rsid w:val="00726F43"/>
    <w:rsid w:val="00730919"/>
    <w:rsid w:val="0073352B"/>
    <w:rsid w:val="00733DEC"/>
    <w:rsid w:val="007342A4"/>
    <w:rsid w:val="00734554"/>
    <w:rsid w:val="007346EB"/>
    <w:rsid w:val="00734AF3"/>
    <w:rsid w:val="007358A5"/>
    <w:rsid w:val="00737E82"/>
    <w:rsid w:val="00740708"/>
    <w:rsid w:val="00740FAF"/>
    <w:rsid w:val="007411A1"/>
    <w:rsid w:val="0074150F"/>
    <w:rsid w:val="007415D9"/>
    <w:rsid w:val="00741D24"/>
    <w:rsid w:val="00742EAF"/>
    <w:rsid w:val="007436EC"/>
    <w:rsid w:val="0074408B"/>
    <w:rsid w:val="0074532F"/>
    <w:rsid w:val="00746B9C"/>
    <w:rsid w:val="00750137"/>
    <w:rsid w:val="007501AD"/>
    <w:rsid w:val="00751B12"/>
    <w:rsid w:val="00751BD8"/>
    <w:rsid w:val="0075237A"/>
    <w:rsid w:val="00752F35"/>
    <w:rsid w:val="00753C36"/>
    <w:rsid w:val="00754030"/>
    <w:rsid w:val="00754BEF"/>
    <w:rsid w:val="007557B8"/>
    <w:rsid w:val="00756501"/>
    <w:rsid w:val="00756CEE"/>
    <w:rsid w:val="007630E4"/>
    <w:rsid w:val="00763846"/>
    <w:rsid w:val="00763C08"/>
    <w:rsid w:val="007660B2"/>
    <w:rsid w:val="00766436"/>
    <w:rsid w:val="00770B18"/>
    <w:rsid w:val="007710F6"/>
    <w:rsid w:val="007717E9"/>
    <w:rsid w:val="00772368"/>
    <w:rsid w:val="00774113"/>
    <w:rsid w:val="00775BE6"/>
    <w:rsid w:val="00775E1E"/>
    <w:rsid w:val="00776852"/>
    <w:rsid w:val="00776973"/>
    <w:rsid w:val="007772CB"/>
    <w:rsid w:val="007811A7"/>
    <w:rsid w:val="00783184"/>
    <w:rsid w:val="007849BA"/>
    <w:rsid w:val="00784CB8"/>
    <w:rsid w:val="007878C5"/>
    <w:rsid w:val="00787BA8"/>
    <w:rsid w:val="007913DD"/>
    <w:rsid w:val="00791BF6"/>
    <w:rsid w:val="00793F23"/>
    <w:rsid w:val="00794B15"/>
    <w:rsid w:val="007950A3"/>
    <w:rsid w:val="007958A2"/>
    <w:rsid w:val="00796854"/>
    <w:rsid w:val="00796D29"/>
    <w:rsid w:val="00797A83"/>
    <w:rsid w:val="007A153F"/>
    <w:rsid w:val="007A28D5"/>
    <w:rsid w:val="007A29D9"/>
    <w:rsid w:val="007A2F59"/>
    <w:rsid w:val="007A7289"/>
    <w:rsid w:val="007B0B05"/>
    <w:rsid w:val="007B1EF1"/>
    <w:rsid w:val="007B2F52"/>
    <w:rsid w:val="007B37FC"/>
    <w:rsid w:val="007B40C1"/>
    <w:rsid w:val="007B4A28"/>
    <w:rsid w:val="007B5824"/>
    <w:rsid w:val="007B684C"/>
    <w:rsid w:val="007B68CA"/>
    <w:rsid w:val="007B6B88"/>
    <w:rsid w:val="007B6C2A"/>
    <w:rsid w:val="007C1346"/>
    <w:rsid w:val="007C1CDB"/>
    <w:rsid w:val="007C50F4"/>
    <w:rsid w:val="007C57E5"/>
    <w:rsid w:val="007C5C56"/>
    <w:rsid w:val="007D11B4"/>
    <w:rsid w:val="007D138D"/>
    <w:rsid w:val="007D3790"/>
    <w:rsid w:val="007D3813"/>
    <w:rsid w:val="007D399A"/>
    <w:rsid w:val="007D3A98"/>
    <w:rsid w:val="007D40D7"/>
    <w:rsid w:val="007D500D"/>
    <w:rsid w:val="007D521A"/>
    <w:rsid w:val="007D57CD"/>
    <w:rsid w:val="007D64C9"/>
    <w:rsid w:val="007E0892"/>
    <w:rsid w:val="007E25DB"/>
    <w:rsid w:val="007E2CE1"/>
    <w:rsid w:val="007E4572"/>
    <w:rsid w:val="007E5450"/>
    <w:rsid w:val="007E5B4B"/>
    <w:rsid w:val="007E68D0"/>
    <w:rsid w:val="007E7F36"/>
    <w:rsid w:val="007F0706"/>
    <w:rsid w:val="007F0AC2"/>
    <w:rsid w:val="007F0BF3"/>
    <w:rsid w:val="007F0DD1"/>
    <w:rsid w:val="007F2533"/>
    <w:rsid w:val="007F29FB"/>
    <w:rsid w:val="007F2EFA"/>
    <w:rsid w:val="007F41EA"/>
    <w:rsid w:val="007F5568"/>
    <w:rsid w:val="007F731F"/>
    <w:rsid w:val="007F78FB"/>
    <w:rsid w:val="007F7B88"/>
    <w:rsid w:val="00801030"/>
    <w:rsid w:val="00801BED"/>
    <w:rsid w:val="0080301D"/>
    <w:rsid w:val="00805E6B"/>
    <w:rsid w:val="0080760B"/>
    <w:rsid w:val="0081235D"/>
    <w:rsid w:val="00812543"/>
    <w:rsid w:val="00813BB9"/>
    <w:rsid w:val="00814047"/>
    <w:rsid w:val="0081408A"/>
    <w:rsid w:val="008140A5"/>
    <w:rsid w:val="0081459C"/>
    <w:rsid w:val="00814720"/>
    <w:rsid w:val="00817DF4"/>
    <w:rsid w:val="00820970"/>
    <w:rsid w:val="00821791"/>
    <w:rsid w:val="00822AC3"/>
    <w:rsid w:val="00822D4B"/>
    <w:rsid w:val="00823283"/>
    <w:rsid w:val="00824ABA"/>
    <w:rsid w:val="00825470"/>
    <w:rsid w:val="00825B0B"/>
    <w:rsid w:val="00826A96"/>
    <w:rsid w:val="00827897"/>
    <w:rsid w:val="008278D5"/>
    <w:rsid w:val="008311B9"/>
    <w:rsid w:val="00831D09"/>
    <w:rsid w:val="0083331D"/>
    <w:rsid w:val="0083381B"/>
    <w:rsid w:val="00833B89"/>
    <w:rsid w:val="00834068"/>
    <w:rsid w:val="0083611D"/>
    <w:rsid w:val="0083657B"/>
    <w:rsid w:val="00836BA1"/>
    <w:rsid w:val="00837650"/>
    <w:rsid w:val="0084230D"/>
    <w:rsid w:val="008426CE"/>
    <w:rsid w:val="008430CA"/>
    <w:rsid w:val="008432DA"/>
    <w:rsid w:val="00843925"/>
    <w:rsid w:val="00843B87"/>
    <w:rsid w:val="00843F5A"/>
    <w:rsid w:val="00846761"/>
    <w:rsid w:val="00847524"/>
    <w:rsid w:val="0085015C"/>
    <w:rsid w:val="00850839"/>
    <w:rsid w:val="00852B4F"/>
    <w:rsid w:val="00855523"/>
    <w:rsid w:val="008557DD"/>
    <w:rsid w:val="00855EA8"/>
    <w:rsid w:val="00856125"/>
    <w:rsid w:val="00856855"/>
    <w:rsid w:val="00857EF5"/>
    <w:rsid w:val="00861207"/>
    <w:rsid w:val="0086223C"/>
    <w:rsid w:val="00864602"/>
    <w:rsid w:val="00865DD1"/>
    <w:rsid w:val="0087144D"/>
    <w:rsid w:val="00872F09"/>
    <w:rsid w:val="0087302D"/>
    <w:rsid w:val="00873467"/>
    <w:rsid w:val="008734BD"/>
    <w:rsid w:val="00875FB1"/>
    <w:rsid w:val="0087679E"/>
    <w:rsid w:val="0087691A"/>
    <w:rsid w:val="00877775"/>
    <w:rsid w:val="00882A39"/>
    <w:rsid w:val="00883415"/>
    <w:rsid w:val="00884726"/>
    <w:rsid w:val="00884B91"/>
    <w:rsid w:val="00886CAE"/>
    <w:rsid w:val="00887608"/>
    <w:rsid w:val="008900C5"/>
    <w:rsid w:val="00890206"/>
    <w:rsid w:val="00890512"/>
    <w:rsid w:val="008908A7"/>
    <w:rsid w:val="00890C27"/>
    <w:rsid w:val="00892116"/>
    <w:rsid w:val="00893BB1"/>
    <w:rsid w:val="00894397"/>
    <w:rsid w:val="00895758"/>
    <w:rsid w:val="008959E5"/>
    <w:rsid w:val="00895E9D"/>
    <w:rsid w:val="008964EB"/>
    <w:rsid w:val="008972B0"/>
    <w:rsid w:val="008A00E4"/>
    <w:rsid w:val="008A043F"/>
    <w:rsid w:val="008A08B9"/>
    <w:rsid w:val="008A25BC"/>
    <w:rsid w:val="008A382C"/>
    <w:rsid w:val="008A5585"/>
    <w:rsid w:val="008A6B83"/>
    <w:rsid w:val="008B1A0B"/>
    <w:rsid w:val="008B27CE"/>
    <w:rsid w:val="008B30E6"/>
    <w:rsid w:val="008B38F3"/>
    <w:rsid w:val="008B4270"/>
    <w:rsid w:val="008B69A4"/>
    <w:rsid w:val="008B7AD4"/>
    <w:rsid w:val="008C0715"/>
    <w:rsid w:val="008C11F7"/>
    <w:rsid w:val="008C19C4"/>
    <w:rsid w:val="008C3058"/>
    <w:rsid w:val="008C39EA"/>
    <w:rsid w:val="008C59AA"/>
    <w:rsid w:val="008C7CF7"/>
    <w:rsid w:val="008C7D91"/>
    <w:rsid w:val="008D0430"/>
    <w:rsid w:val="008D1AA6"/>
    <w:rsid w:val="008D202A"/>
    <w:rsid w:val="008D2186"/>
    <w:rsid w:val="008D301D"/>
    <w:rsid w:val="008D3254"/>
    <w:rsid w:val="008D4795"/>
    <w:rsid w:val="008D6995"/>
    <w:rsid w:val="008E08B1"/>
    <w:rsid w:val="008E09CC"/>
    <w:rsid w:val="008E1CB6"/>
    <w:rsid w:val="008E1FD7"/>
    <w:rsid w:val="008E2739"/>
    <w:rsid w:val="008E2EF8"/>
    <w:rsid w:val="008E328E"/>
    <w:rsid w:val="008E4312"/>
    <w:rsid w:val="008E4CA3"/>
    <w:rsid w:val="008E54C4"/>
    <w:rsid w:val="008E55AF"/>
    <w:rsid w:val="008E60F1"/>
    <w:rsid w:val="008F184B"/>
    <w:rsid w:val="008F199E"/>
    <w:rsid w:val="008F2057"/>
    <w:rsid w:val="008F307E"/>
    <w:rsid w:val="008F3240"/>
    <w:rsid w:val="008F37C1"/>
    <w:rsid w:val="008F4F8F"/>
    <w:rsid w:val="008F5FAA"/>
    <w:rsid w:val="008F6FB3"/>
    <w:rsid w:val="008F7330"/>
    <w:rsid w:val="008F7986"/>
    <w:rsid w:val="008F7FDF"/>
    <w:rsid w:val="00901220"/>
    <w:rsid w:val="0090518A"/>
    <w:rsid w:val="009055EB"/>
    <w:rsid w:val="00905985"/>
    <w:rsid w:val="00906F44"/>
    <w:rsid w:val="0091046D"/>
    <w:rsid w:val="009107DF"/>
    <w:rsid w:val="00912512"/>
    <w:rsid w:val="00912B54"/>
    <w:rsid w:val="009138E8"/>
    <w:rsid w:val="00915471"/>
    <w:rsid w:val="00916451"/>
    <w:rsid w:val="00916596"/>
    <w:rsid w:val="00920123"/>
    <w:rsid w:val="00920415"/>
    <w:rsid w:val="0092157C"/>
    <w:rsid w:val="0092161B"/>
    <w:rsid w:val="00921C02"/>
    <w:rsid w:val="00922215"/>
    <w:rsid w:val="00922870"/>
    <w:rsid w:val="00922FC9"/>
    <w:rsid w:val="00923172"/>
    <w:rsid w:val="00923C98"/>
    <w:rsid w:val="00923FA2"/>
    <w:rsid w:val="0092490A"/>
    <w:rsid w:val="00925D82"/>
    <w:rsid w:val="00926322"/>
    <w:rsid w:val="00932034"/>
    <w:rsid w:val="00934E14"/>
    <w:rsid w:val="00936B44"/>
    <w:rsid w:val="00940391"/>
    <w:rsid w:val="009409BF"/>
    <w:rsid w:val="00940C3F"/>
    <w:rsid w:val="00941561"/>
    <w:rsid w:val="00941581"/>
    <w:rsid w:val="00941E42"/>
    <w:rsid w:val="009420D8"/>
    <w:rsid w:val="0094274D"/>
    <w:rsid w:val="00942B04"/>
    <w:rsid w:val="0094347F"/>
    <w:rsid w:val="00943803"/>
    <w:rsid w:val="009440EF"/>
    <w:rsid w:val="00944AB8"/>
    <w:rsid w:val="009455F5"/>
    <w:rsid w:val="00947582"/>
    <w:rsid w:val="0094776B"/>
    <w:rsid w:val="009504BB"/>
    <w:rsid w:val="00950CFE"/>
    <w:rsid w:val="00951681"/>
    <w:rsid w:val="00951861"/>
    <w:rsid w:val="00951ED4"/>
    <w:rsid w:val="009559EC"/>
    <w:rsid w:val="009568AD"/>
    <w:rsid w:val="00960C54"/>
    <w:rsid w:val="0096116E"/>
    <w:rsid w:val="00961695"/>
    <w:rsid w:val="009619D2"/>
    <w:rsid w:val="00961C13"/>
    <w:rsid w:val="00962522"/>
    <w:rsid w:val="00962C0F"/>
    <w:rsid w:val="00963612"/>
    <w:rsid w:val="009639A4"/>
    <w:rsid w:val="00964022"/>
    <w:rsid w:val="0096436D"/>
    <w:rsid w:val="00964E31"/>
    <w:rsid w:val="00966C4F"/>
    <w:rsid w:val="009722BC"/>
    <w:rsid w:val="00972F65"/>
    <w:rsid w:val="00973DA2"/>
    <w:rsid w:val="00974EAC"/>
    <w:rsid w:val="0097675C"/>
    <w:rsid w:val="00976D2A"/>
    <w:rsid w:val="00976E47"/>
    <w:rsid w:val="00976F90"/>
    <w:rsid w:val="009779D1"/>
    <w:rsid w:val="00977A10"/>
    <w:rsid w:val="00977A88"/>
    <w:rsid w:val="009806AC"/>
    <w:rsid w:val="00981B16"/>
    <w:rsid w:val="00981D2E"/>
    <w:rsid w:val="009820C4"/>
    <w:rsid w:val="0098256E"/>
    <w:rsid w:val="009832F5"/>
    <w:rsid w:val="00984450"/>
    <w:rsid w:val="00984969"/>
    <w:rsid w:val="009854FC"/>
    <w:rsid w:val="009860FE"/>
    <w:rsid w:val="0098688A"/>
    <w:rsid w:val="00987030"/>
    <w:rsid w:val="009872F1"/>
    <w:rsid w:val="0099030C"/>
    <w:rsid w:val="009907C2"/>
    <w:rsid w:val="00992335"/>
    <w:rsid w:val="00992F39"/>
    <w:rsid w:val="00993ED8"/>
    <w:rsid w:val="00993FC4"/>
    <w:rsid w:val="00994B43"/>
    <w:rsid w:val="00995611"/>
    <w:rsid w:val="009969EC"/>
    <w:rsid w:val="009972C2"/>
    <w:rsid w:val="009A00B6"/>
    <w:rsid w:val="009A0CFA"/>
    <w:rsid w:val="009A1838"/>
    <w:rsid w:val="009A246B"/>
    <w:rsid w:val="009A35FA"/>
    <w:rsid w:val="009A5A40"/>
    <w:rsid w:val="009A6A35"/>
    <w:rsid w:val="009A7E8F"/>
    <w:rsid w:val="009A7F25"/>
    <w:rsid w:val="009B064C"/>
    <w:rsid w:val="009B0B71"/>
    <w:rsid w:val="009B1837"/>
    <w:rsid w:val="009B234F"/>
    <w:rsid w:val="009B5BD3"/>
    <w:rsid w:val="009B60FF"/>
    <w:rsid w:val="009B7CAA"/>
    <w:rsid w:val="009C09EA"/>
    <w:rsid w:val="009C1AED"/>
    <w:rsid w:val="009C248A"/>
    <w:rsid w:val="009C2DCD"/>
    <w:rsid w:val="009C4BFD"/>
    <w:rsid w:val="009C72BA"/>
    <w:rsid w:val="009C7934"/>
    <w:rsid w:val="009D013C"/>
    <w:rsid w:val="009D201E"/>
    <w:rsid w:val="009D2BBC"/>
    <w:rsid w:val="009D3474"/>
    <w:rsid w:val="009D5A22"/>
    <w:rsid w:val="009D7BDB"/>
    <w:rsid w:val="009E0318"/>
    <w:rsid w:val="009E072D"/>
    <w:rsid w:val="009E12B4"/>
    <w:rsid w:val="009E15CF"/>
    <w:rsid w:val="009E40C4"/>
    <w:rsid w:val="009E44FD"/>
    <w:rsid w:val="009E4548"/>
    <w:rsid w:val="009E57E6"/>
    <w:rsid w:val="009E7008"/>
    <w:rsid w:val="009F03FF"/>
    <w:rsid w:val="009F1BCA"/>
    <w:rsid w:val="009F27EA"/>
    <w:rsid w:val="009F3756"/>
    <w:rsid w:val="009F3C15"/>
    <w:rsid w:val="009F4648"/>
    <w:rsid w:val="009F4C37"/>
    <w:rsid w:val="009F60DD"/>
    <w:rsid w:val="009F6360"/>
    <w:rsid w:val="00A010FD"/>
    <w:rsid w:val="00A02AED"/>
    <w:rsid w:val="00A03216"/>
    <w:rsid w:val="00A03F9B"/>
    <w:rsid w:val="00A05673"/>
    <w:rsid w:val="00A05D15"/>
    <w:rsid w:val="00A06940"/>
    <w:rsid w:val="00A06F8C"/>
    <w:rsid w:val="00A105F5"/>
    <w:rsid w:val="00A1160C"/>
    <w:rsid w:val="00A13D53"/>
    <w:rsid w:val="00A159DC"/>
    <w:rsid w:val="00A15EFC"/>
    <w:rsid w:val="00A163BA"/>
    <w:rsid w:val="00A16933"/>
    <w:rsid w:val="00A16E28"/>
    <w:rsid w:val="00A179D0"/>
    <w:rsid w:val="00A2021B"/>
    <w:rsid w:val="00A20DB3"/>
    <w:rsid w:val="00A2103C"/>
    <w:rsid w:val="00A210AA"/>
    <w:rsid w:val="00A21B16"/>
    <w:rsid w:val="00A22B38"/>
    <w:rsid w:val="00A23377"/>
    <w:rsid w:val="00A23A15"/>
    <w:rsid w:val="00A2442E"/>
    <w:rsid w:val="00A24E26"/>
    <w:rsid w:val="00A25241"/>
    <w:rsid w:val="00A262E3"/>
    <w:rsid w:val="00A26665"/>
    <w:rsid w:val="00A309B0"/>
    <w:rsid w:val="00A309EE"/>
    <w:rsid w:val="00A30E30"/>
    <w:rsid w:val="00A31311"/>
    <w:rsid w:val="00A317D7"/>
    <w:rsid w:val="00A318B1"/>
    <w:rsid w:val="00A3490C"/>
    <w:rsid w:val="00A35684"/>
    <w:rsid w:val="00A4285C"/>
    <w:rsid w:val="00A43248"/>
    <w:rsid w:val="00A4340A"/>
    <w:rsid w:val="00A45B05"/>
    <w:rsid w:val="00A45EB8"/>
    <w:rsid w:val="00A52973"/>
    <w:rsid w:val="00A52FA8"/>
    <w:rsid w:val="00A53414"/>
    <w:rsid w:val="00A535D5"/>
    <w:rsid w:val="00A53D81"/>
    <w:rsid w:val="00A563CA"/>
    <w:rsid w:val="00A645E9"/>
    <w:rsid w:val="00A654DE"/>
    <w:rsid w:val="00A66875"/>
    <w:rsid w:val="00A668F8"/>
    <w:rsid w:val="00A70CC2"/>
    <w:rsid w:val="00A715A8"/>
    <w:rsid w:val="00A71EF8"/>
    <w:rsid w:val="00A739EE"/>
    <w:rsid w:val="00A753C5"/>
    <w:rsid w:val="00A767CB"/>
    <w:rsid w:val="00A77B27"/>
    <w:rsid w:val="00A77D13"/>
    <w:rsid w:val="00A80C49"/>
    <w:rsid w:val="00A80DF5"/>
    <w:rsid w:val="00A81A00"/>
    <w:rsid w:val="00A8562C"/>
    <w:rsid w:val="00A85712"/>
    <w:rsid w:val="00A874E7"/>
    <w:rsid w:val="00A903C1"/>
    <w:rsid w:val="00A91F05"/>
    <w:rsid w:val="00A922FF"/>
    <w:rsid w:val="00A95473"/>
    <w:rsid w:val="00A966C6"/>
    <w:rsid w:val="00A967ED"/>
    <w:rsid w:val="00A971AA"/>
    <w:rsid w:val="00AA091F"/>
    <w:rsid w:val="00AA118E"/>
    <w:rsid w:val="00AA228B"/>
    <w:rsid w:val="00AA4010"/>
    <w:rsid w:val="00AA40DB"/>
    <w:rsid w:val="00AA5065"/>
    <w:rsid w:val="00AA51A1"/>
    <w:rsid w:val="00AA64CD"/>
    <w:rsid w:val="00AA668A"/>
    <w:rsid w:val="00AB0517"/>
    <w:rsid w:val="00AB1DF7"/>
    <w:rsid w:val="00AB1ED3"/>
    <w:rsid w:val="00AB22AE"/>
    <w:rsid w:val="00AB509B"/>
    <w:rsid w:val="00AB690E"/>
    <w:rsid w:val="00AC0A00"/>
    <w:rsid w:val="00AC0B10"/>
    <w:rsid w:val="00AC1B81"/>
    <w:rsid w:val="00AC1F9F"/>
    <w:rsid w:val="00AC29DA"/>
    <w:rsid w:val="00AC354C"/>
    <w:rsid w:val="00AC3C68"/>
    <w:rsid w:val="00AC5009"/>
    <w:rsid w:val="00AC59C8"/>
    <w:rsid w:val="00AC6A55"/>
    <w:rsid w:val="00AC6F69"/>
    <w:rsid w:val="00AD0744"/>
    <w:rsid w:val="00AD14C0"/>
    <w:rsid w:val="00AD21BC"/>
    <w:rsid w:val="00AD372F"/>
    <w:rsid w:val="00AD5859"/>
    <w:rsid w:val="00AD6005"/>
    <w:rsid w:val="00AD7D59"/>
    <w:rsid w:val="00AD7DCB"/>
    <w:rsid w:val="00AD7E7A"/>
    <w:rsid w:val="00AE1176"/>
    <w:rsid w:val="00AE1AC9"/>
    <w:rsid w:val="00AE1C08"/>
    <w:rsid w:val="00AE1F58"/>
    <w:rsid w:val="00AE216C"/>
    <w:rsid w:val="00AE538C"/>
    <w:rsid w:val="00AE53E0"/>
    <w:rsid w:val="00AE722A"/>
    <w:rsid w:val="00AF0D5D"/>
    <w:rsid w:val="00AF25B5"/>
    <w:rsid w:val="00AF2713"/>
    <w:rsid w:val="00AF4377"/>
    <w:rsid w:val="00AF5119"/>
    <w:rsid w:val="00AF75EE"/>
    <w:rsid w:val="00B00A94"/>
    <w:rsid w:val="00B0114F"/>
    <w:rsid w:val="00B014DB"/>
    <w:rsid w:val="00B0569E"/>
    <w:rsid w:val="00B07092"/>
    <w:rsid w:val="00B10562"/>
    <w:rsid w:val="00B11676"/>
    <w:rsid w:val="00B13236"/>
    <w:rsid w:val="00B13D93"/>
    <w:rsid w:val="00B13F46"/>
    <w:rsid w:val="00B14092"/>
    <w:rsid w:val="00B1528C"/>
    <w:rsid w:val="00B15411"/>
    <w:rsid w:val="00B15DEB"/>
    <w:rsid w:val="00B16CAD"/>
    <w:rsid w:val="00B17193"/>
    <w:rsid w:val="00B174AF"/>
    <w:rsid w:val="00B17DAE"/>
    <w:rsid w:val="00B17F54"/>
    <w:rsid w:val="00B21D92"/>
    <w:rsid w:val="00B21FE8"/>
    <w:rsid w:val="00B244AE"/>
    <w:rsid w:val="00B25C3D"/>
    <w:rsid w:val="00B25D40"/>
    <w:rsid w:val="00B268E8"/>
    <w:rsid w:val="00B27798"/>
    <w:rsid w:val="00B27C81"/>
    <w:rsid w:val="00B31EB4"/>
    <w:rsid w:val="00B3686B"/>
    <w:rsid w:val="00B371B6"/>
    <w:rsid w:val="00B415E9"/>
    <w:rsid w:val="00B42AB7"/>
    <w:rsid w:val="00B459B8"/>
    <w:rsid w:val="00B46C25"/>
    <w:rsid w:val="00B47074"/>
    <w:rsid w:val="00B50787"/>
    <w:rsid w:val="00B50DBB"/>
    <w:rsid w:val="00B5143D"/>
    <w:rsid w:val="00B5155A"/>
    <w:rsid w:val="00B5554A"/>
    <w:rsid w:val="00B55F89"/>
    <w:rsid w:val="00B606B5"/>
    <w:rsid w:val="00B61079"/>
    <w:rsid w:val="00B62791"/>
    <w:rsid w:val="00B6348E"/>
    <w:rsid w:val="00B6355D"/>
    <w:rsid w:val="00B63C62"/>
    <w:rsid w:val="00B659C8"/>
    <w:rsid w:val="00B65F3F"/>
    <w:rsid w:val="00B6686A"/>
    <w:rsid w:val="00B70A98"/>
    <w:rsid w:val="00B70AB2"/>
    <w:rsid w:val="00B71370"/>
    <w:rsid w:val="00B7383E"/>
    <w:rsid w:val="00B743D1"/>
    <w:rsid w:val="00B74450"/>
    <w:rsid w:val="00B74D86"/>
    <w:rsid w:val="00B77A08"/>
    <w:rsid w:val="00B82283"/>
    <w:rsid w:val="00B825ED"/>
    <w:rsid w:val="00B844FA"/>
    <w:rsid w:val="00B867A9"/>
    <w:rsid w:val="00B86E6E"/>
    <w:rsid w:val="00B908D8"/>
    <w:rsid w:val="00B91277"/>
    <w:rsid w:val="00B91BC2"/>
    <w:rsid w:val="00B93A66"/>
    <w:rsid w:val="00B93E9F"/>
    <w:rsid w:val="00B9448C"/>
    <w:rsid w:val="00B947D7"/>
    <w:rsid w:val="00B95E98"/>
    <w:rsid w:val="00B96834"/>
    <w:rsid w:val="00B9793C"/>
    <w:rsid w:val="00B97E39"/>
    <w:rsid w:val="00BA06B6"/>
    <w:rsid w:val="00BA1A2B"/>
    <w:rsid w:val="00BA2716"/>
    <w:rsid w:val="00BA2DB0"/>
    <w:rsid w:val="00BA454A"/>
    <w:rsid w:val="00BA4D6A"/>
    <w:rsid w:val="00BA54FC"/>
    <w:rsid w:val="00BA55C1"/>
    <w:rsid w:val="00BA5A99"/>
    <w:rsid w:val="00BB0193"/>
    <w:rsid w:val="00BB0423"/>
    <w:rsid w:val="00BB0BEC"/>
    <w:rsid w:val="00BB1A23"/>
    <w:rsid w:val="00BB1E45"/>
    <w:rsid w:val="00BB242E"/>
    <w:rsid w:val="00BB394F"/>
    <w:rsid w:val="00BB5953"/>
    <w:rsid w:val="00BB7C38"/>
    <w:rsid w:val="00BC05FF"/>
    <w:rsid w:val="00BC1481"/>
    <w:rsid w:val="00BC22AC"/>
    <w:rsid w:val="00BC3217"/>
    <w:rsid w:val="00BC4C7D"/>
    <w:rsid w:val="00BC5020"/>
    <w:rsid w:val="00BC66B3"/>
    <w:rsid w:val="00BD0917"/>
    <w:rsid w:val="00BD1059"/>
    <w:rsid w:val="00BD1973"/>
    <w:rsid w:val="00BD2FA8"/>
    <w:rsid w:val="00BD3CD2"/>
    <w:rsid w:val="00BD7EFA"/>
    <w:rsid w:val="00BE217B"/>
    <w:rsid w:val="00BE22BE"/>
    <w:rsid w:val="00BE258C"/>
    <w:rsid w:val="00BE2FCE"/>
    <w:rsid w:val="00BE305C"/>
    <w:rsid w:val="00BE39A9"/>
    <w:rsid w:val="00BE4F95"/>
    <w:rsid w:val="00BE567D"/>
    <w:rsid w:val="00BE689B"/>
    <w:rsid w:val="00BE74D4"/>
    <w:rsid w:val="00BE7C34"/>
    <w:rsid w:val="00BF0303"/>
    <w:rsid w:val="00BF1FE4"/>
    <w:rsid w:val="00BF5F4A"/>
    <w:rsid w:val="00BF666E"/>
    <w:rsid w:val="00BF692A"/>
    <w:rsid w:val="00BF6C0A"/>
    <w:rsid w:val="00BF6D36"/>
    <w:rsid w:val="00BF70AD"/>
    <w:rsid w:val="00BF70F0"/>
    <w:rsid w:val="00BF7719"/>
    <w:rsid w:val="00C002B2"/>
    <w:rsid w:val="00C03324"/>
    <w:rsid w:val="00C04A60"/>
    <w:rsid w:val="00C059FA"/>
    <w:rsid w:val="00C13332"/>
    <w:rsid w:val="00C14247"/>
    <w:rsid w:val="00C1459A"/>
    <w:rsid w:val="00C16ECD"/>
    <w:rsid w:val="00C17955"/>
    <w:rsid w:val="00C21E35"/>
    <w:rsid w:val="00C22C23"/>
    <w:rsid w:val="00C23AF7"/>
    <w:rsid w:val="00C254C7"/>
    <w:rsid w:val="00C2561D"/>
    <w:rsid w:val="00C25A6C"/>
    <w:rsid w:val="00C25F08"/>
    <w:rsid w:val="00C265A8"/>
    <w:rsid w:val="00C266FB"/>
    <w:rsid w:val="00C30D80"/>
    <w:rsid w:val="00C319AD"/>
    <w:rsid w:val="00C32C7C"/>
    <w:rsid w:val="00C33E2B"/>
    <w:rsid w:val="00C3478E"/>
    <w:rsid w:val="00C34D4E"/>
    <w:rsid w:val="00C35AA2"/>
    <w:rsid w:val="00C36046"/>
    <w:rsid w:val="00C36BCC"/>
    <w:rsid w:val="00C40897"/>
    <w:rsid w:val="00C408CD"/>
    <w:rsid w:val="00C40DB1"/>
    <w:rsid w:val="00C43F42"/>
    <w:rsid w:val="00C4549B"/>
    <w:rsid w:val="00C457F2"/>
    <w:rsid w:val="00C467D4"/>
    <w:rsid w:val="00C50A2A"/>
    <w:rsid w:val="00C51005"/>
    <w:rsid w:val="00C518F7"/>
    <w:rsid w:val="00C5723A"/>
    <w:rsid w:val="00C57747"/>
    <w:rsid w:val="00C604E1"/>
    <w:rsid w:val="00C6149C"/>
    <w:rsid w:val="00C62E8B"/>
    <w:rsid w:val="00C62E98"/>
    <w:rsid w:val="00C63D6B"/>
    <w:rsid w:val="00C6405C"/>
    <w:rsid w:val="00C64B48"/>
    <w:rsid w:val="00C65654"/>
    <w:rsid w:val="00C65808"/>
    <w:rsid w:val="00C6625A"/>
    <w:rsid w:val="00C67732"/>
    <w:rsid w:val="00C70CA1"/>
    <w:rsid w:val="00C70EAE"/>
    <w:rsid w:val="00C715F9"/>
    <w:rsid w:val="00C7423E"/>
    <w:rsid w:val="00C74270"/>
    <w:rsid w:val="00C74EF4"/>
    <w:rsid w:val="00C753E1"/>
    <w:rsid w:val="00C761B8"/>
    <w:rsid w:val="00C76680"/>
    <w:rsid w:val="00C7731A"/>
    <w:rsid w:val="00C82EFA"/>
    <w:rsid w:val="00C866EE"/>
    <w:rsid w:val="00C87145"/>
    <w:rsid w:val="00C87EA3"/>
    <w:rsid w:val="00C9215A"/>
    <w:rsid w:val="00C922CD"/>
    <w:rsid w:val="00C925D8"/>
    <w:rsid w:val="00C94448"/>
    <w:rsid w:val="00C96391"/>
    <w:rsid w:val="00CA0BF7"/>
    <w:rsid w:val="00CA218E"/>
    <w:rsid w:val="00CA2411"/>
    <w:rsid w:val="00CA2B2A"/>
    <w:rsid w:val="00CA2D95"/>
    <w:rsid w:val="00CA5E48"/>
    <w:rsid w:val="00CA6026"/>
    <w:rsid w:val="00CA732E"/>
    <w:rsid w:val="00CA7A6E"/>
    <w:rsid w:val="00CA7B27"/>
    <w:rsid w:val="00CB0CFC"/>
    <w:rsid w:val="00CB3B29"/>
    <w:rsid w:val="00CB49D7"/>
    <w:rsid w:val="00CB5272"/>
    <w:rsid w:val="00CB571A"/>
    <w:rsid w:val="00CB5DC1"/>
    <w:rsid w:val="00CB5E7E"/>
    <w:rsid w:val="00CB70DB"/>
    <w:rsid w:val="00CC1C83"/>
    <w:rsid w:val="00CC2DAF"/>
    <w:rsid w:val="00CC3BE9"/>
    <w:rsid w:val="00CC4305"/>
    <w:rsid w:val="00CC48DC"/>
    <w:rsid w:val="00CC491D"/>
    <w:rsid w:val="00CC4D06"/>
    <w:rsid w:val="00CC53DE"/>
    <w:rsid w:val="00CC5967"/>
    <w:rsid w:val="00CC5C6E"/>
    <w:rsid w:val="00CC64B7"/>
    <w:rsid w:val="00CC6991"/>
    <w:rsid w:val="00CC6DE9"/>
    <w:rsid w:val="00CC737A"/>
    <w:rsid w:val="00CD08CB"/>
    <w:rsid w:val="00CD137B"/>
    <w:rsid w:val="00CD1DB4"/>
    <w:rsid w:val="00CD229D"/>
    <w:rsid w:val="00CD2390"/>
    <w:rsid w:val="00CD2E75"/>
    <w:rsid w:val="00CD308D"/>
    <w:rsid w:val="00CD3F47"/>
    <w:rsid w:val="00CD6026"/>
    <w:rsid w:val="00CD6F25"/>
    <w:rsid w:val="00CD72E8"/>
    <w:rsid w:val="00CD770A"/>
    <w:rsid w:val="00CD7A37"/>
    <w:rsid w:val="00CE0101"/>
    <w:rsid w:val="00CE03CC"/>
    <w:rsid w:val="00CE077E"/>
    <w:rsid w:val="00CE07B5"/>
    <w:rsid w:val="00CE0C4E"/>
    <w:rsid w:val="00CE0E52"/>
    <w:rsid w:val="00CE4FD1"/>
    <w:rsid w:val="00CE59DB"/>
    <w:rsid w:val="00CE629C"/>
    <w:rsid w:val="00CF0425"/>
    <w:rsid w:val="00CF398B"/>
    <w:rsid w:val="00CF47B7"/>
    <w:rsid w:val="00CF4B0B"/>
    <w:rsid w:val="00CF4D66"/>
    <w:rsid w:val="00CF622C"/>
    <w:rsid w:val="00CF7F84"/>
    <w:rsid w:val="00D0084B"/>
    <w:rsid w:val="00D01223"/>
    <w:rsid w:val="00D0162F"/>
    <w:rsid w:val="00D02E4F"/>
    <w:rsid w:val="00D035A4"/>
    <w:rsid w:val="00D06208"/>
    <w:rsid w:val="00D07AF2"/>
    <w:rsid w:val="00D12EB7"/>
    <w:rsid w:val="00D135B4"/>
    <w:rsid w:val="00D138C8"/>
    <w:rsid w:val="00D1412D"/>
    <w:rsid w:val="00D14694"/>
    <w:rsid w:val="00D15DC2"/>
    <w:rsid w:val="00D15FE6"/>
    <w:rsid w:val="00D170A4"/>
    <w:rsid w:val="00D17A9B"/>
    <w:rsid w:val="00D202A8"/>
    <w:rsid w:val="00D22597"/>
    <w:rsid w:val="00D24061"/>
    <w:rsid w:val="00D24C41"/>
    <w:rsid w:val="00D258E9"/>
    <w:rsid w:val="00D25AE9"/>
    <w:rsid w:val="00D3200B"/>
    <w:rsid w:val="00D32CA8"/>
    <w:rsid w:val="00D32D98"/>
    <w:rsid w:val="00D35359"/>
    <w:rsid w:val="00D37096"/>
    <w:rsid w:val="00D3793D"/>
    <w:rsid w:val="00D4044D"/>
    <w:rsid w:val="00D40564"/>
    <w:rsid w:val="00D42C5D"/>
    <w:rsid w:val="00D43BEA"/>
    <w:rsid w:val="00D44A21"/>
    <w:rsid w:val="00D44B94"/>
    <w:rsid w:val="00D46C8D"/>
    <w:rsid w:val="00D518E0"/>
    <w:rsid w:val="00D51F78"/>
    <w:rsid w:val="00D520EE"/>
    <w:rsid w:val="00D523A9"/>
    <w:rsid w:val="00D52CE9"/>
    <w:rsid w:val="00D537B1"/>
    <w:rsid w:val="00D55A3C"/>
    <w:rsid w:val="00D573F4"/>
    <w:rsid w:val="00D57B11"/>
    <w:rsid w:val="00D600BB"/>
    <w:rsid w:val="00D61041"/>
    <w:rsid w:val="00D62471"/>
    <w:rsid w:val="00D62503"/>
    <w:rsid w:val="00D65AEF"/>
    <w:rsid w:val="00D66348"/>
    <w:rsid w:val="00D66579"/>
    <w:rsid w:val="00D66803"/>
    <w:rsid w:val="00D66F90"/>
    <w:rsid w:val="00D67EA6"/>
    <w:rsid w:val="00D70D95"/>
    <w:rsid w:val="00D71C44"/>
    <w:rsid w:val="00D727B5"/>
    <w:rsid w:val="00D72A5A"/>
    <w:rsid w:val="00D72C7C"/>
    <w:rsid w:val="00D75D13"/>
    <w:rsid w:val="00D762D9"/>
    <w:rsid w:val="00D76441"/>
    <w:rsid w:val="00D766BD"/>
    <w:rsid w:val="00D7679B"/>
    <w:rsid w:val="00D76BB9"/>
    <w:rsid w:val="00D77786"/>
    <w:rsid w:val="00D81315"/>
    <w:rsid w:val="00D819F5"/>
    <w:rsid w:val="00D82330"/>
    <w:rsid w:val="00D83EDA"/>
    <w:rsid w:val="00D84FF8"/>
    <w:rsid w:val="00D8605A"/>
    <w:rsid w:val="00D865E9"/>
    <w:rsid w:val="00D86625"/>
    <w:rsid w:val="00D86826"/>
    <w:rsid w:val="00D86A48"/>
    <w:rsid w:val="00D87B42"/>
    <w:rsid w:val="00D90A82"/>
    <w:rsid w:val="00D915A5"/>
    <w:rsid w:val="00D91F8B"/>
    <w:rsid w:val="00D9264E"/>
    <w:rsid w:val="00D94D09"/>
    <w:rsid w:val="00D953DD"/>
    <w:rsid w:val="00D9737D"/>
    <w:rsid w:val="00D977A3"/>
    <w:rsid w:val="00D97CCA"/>
    <w:rsid w:val="00D97DB2"/>
    <w:rsid w:val="00DA07EE"/>
    <w:rsid w:val="00DA0D3C"/>
    <w:rsid w:val="00DA0DFF"/>
    <w:rsid w:val="00DA1550"/>
    <w:rsid w:val="00DA2F35"/>
    <w:rsid w:val="00DA45F0"/>
    <w:rsid w:val="00DA499F"/>
    <w:rsid w:val="00DA69F9"/>
    <w:rsid w:val="00DA6EB7"/>
    <w:rsid w:val="00DA7200"/>
    <w:rsid w:val="00DB3C39"/>
    <w:rsid w:val="00DB4B9F"/>
    <w:rsid w:val="00DB4C10"/>
    <w:rsid w:val="00DB5B85"/>
    <w:rsid w:val="00DB6E18"/>
    <w:rsid w:val="00DC0850"/>
    <w:rsid w:val="00DC0930"/>
    <w:rsid w:val="00DC0DAE"/>
    <w:rsid w:val="00DC0DD2"/>
    <w:rsid w:val="00DC2667"/>
    <w:rsid w:val="00DC466C"/>
    <w:rsid w:val="00DC4E8F"/>
    <w:rsid w:val="00DC6488"/>
    <w:rsid w:val="00DD0071"/>
    <w:rsid w:val="00DD0BD4"/>
    <w:rsid w:val="00DD153F"/>
    <w:rsid w:val="00DD223D"/>
    <w:rsid w:val="00DD2549"/>
    <w:rsid w:val="00DD2A7C"/>
    <w:rsid w:val="00DD346C"/>
    <w:rsid w:val="00DD4C87"/>
    <w:rsid w:val="00DD559B"/>
    <w:rsid w:val="00DD5E49"/>
    <w:rsid w:val="00DD680B"/>
    <w:rsid w:val="00DD7C56"/>
    <w:rsid w:val="00DE223C"/>
    <w:rsid w:val="00DE2C4C"/>
    <w:rsid w:val="00DE33E1"/>
    <w:rsid w:val="00DE4C65"/>
    <w:rsid w:val="00DE58EC"/>
    <w:rsid w:val="00DE5A2D"/>
    <w:rsid w:val="00DE63C7"/>
    <w:rsid w:val="00DE6CBC"/>
    <w:rsid w:val="00DE6FCA"/>
    <w:rsid w:val="00DE7134"/>
    <w:rsid w:val="00DE742A"/>
    <w:rsid w:val="00DE7DE1"/>
    <w:rsid w:val="00DF11E2"/>
    <w:rsid w:val="00DF3091"/>
    <w:rsid w:val="00DF4C18"/>
    <w:rsid w:val="00DF5802"/>
    <w:rsid w:val="00DF5DD0"/>
    <w:rsid w:val="00E00F53"/>
    <w:rsid w:val="00E02769"/>
    <w:rsid w:val="00E02C2E"/>
    <w:rsid w:val="00E03486"/>
    <w:rsid w:val="00E070F1"/>
    <w:rsid w:val="00E07155"/>
    <w:rsid w:val="00E0796C"/>
    <w:rsid w:val="00E07F89"/>
    <w:rsid w:val="00E1221A"/>
    <w:rsid w:val="00E1254C"/>
    <w:rsid w:val="00E12571"/>
    <w:rsid w:val="00E14656"/>
    <w:rsid w:val="00E1562B"/>
    <w:rsid w:val="00E156AF"/>
    <w:rsid w:val="00E15C20"/>
    <w:rsid w:val="00E15EBB"/>
    <w:rsid w:val="00E17340"/>
    <w:rsid w:val="00E208B6"/>
    <w:rsid w:val="00E21C05"/>
    <w:rsid w:val="00E23617"/>
    <w:rsid w:val="00E26138"/>
    <w:rsid w:val="00E26335"/>
    <w:rsid w:val="00E265CB"/>
    <w:rsid w:val="00E26D7B"/>
    <w:rsid w:val="00E27E71"/>
    <w:rsid w:val="00E30A34"/>
    <w:rsid w:val="00E324FC"/>
    <w:rsid w:val="00E327ED"/>
    <w:rsid w:val="00E33039"/>
    <w:rsid w:val="00E332FF"/>
    <w:rsid w:val="00E33E3D"/>
    <w:rsid w:val="00E340BC"/>
    <w:rsid w:val="00E35A8D"/>
    <w:rsid w:val="00E36CC6"/>
    <w:rsid w:val="00E3781D"/>
    <w:rsid w:val="00E40841"/>
    <w:rsid w:val="00E41D5B"/>
    <w:rsid w:val="00E424A8"/>
    <w:rsid w:val="00E428A6"/>
    <w:rsid w:val="00E43186"/>
    <w:rsid w:val="00E432A8"/>
    <w:rsid w:val="00E43306"/>
    <w:rsid w:val="00E43C42"/>
    <w:rsid w:val="00E44187"/>
    <w:rsid w:val="00E4457D"/>
    <w:rsid w:val="00E44900"/>
    <w:rsid w:val="00E45D5C"/>
    <w:rsid w:val="00E46000"/>
    <w:rsid w:val="00E46594"/>
    <w:rsid w:val="00E467BA"/>
    <w:rsid w:val="00E46C8A"/>
    <w:rsid w:val="00E5238F"/>
    <w:rsid w:val="00E52943"/>
    <w:rsid w:val="00E53ABF"/>
    <w:rsid w:val="00E56B38"/>
    <w:rsid w:val="00E5737D"/>
    <w:rsid w:val="00E603F7"/>
    <w:rsid w:val="00E611C8"/>
    <w:rsid w:val="00E611CB"/>
    <w:rsid w:val="00E618AC"/>
    <w:rsid w:val="00E62F79"/>
    <w:rsid w:val="00E6414D"/>
    <w:rsid w:val="00E64FDA"/>
    <w:rsid w:val="00E650BB"/>
    <w:rsid w:val="00E6679A"/>
    <w:rsid w:val="00E667B7"/>
    <w:rsid w:val="00E6700E"/>
    <w:rsid w:val="00E70021"/>
    <w:rsid w:val="00E706BC"/>
    <w:rsid w:val="00E716FD"/>
    <w:rsid w:val="00E72B2C"/>
    <w:rsid w:val="00E73AC7"/>
    <w:rsid w:val="00E73E23"/>
    <w:rsid w:val="00E7498C"/>
    <w:rsid w:val="00E751D2"/>
    <w:rsid w:val="00E76418"/>
    <w:rsid w:val="00E76919"/>
    <w:rsid w:val="00E8066F"/>
    <w:rsid w:val="00E806F1"/>
    <w:rsid w:val="00E81B21"/>
    <w:rsid w:val="00E81FBE"/>
    <w:rsid w:val="00E83500"/>
    <w:rsid w:val="00E8757E"/>
    <w:rsid w:val="00E877BC"/>
    <w:rsid w:val="00E87BE7"/>
    <w:rsid w:val="00E90096"/>
    <w:rsid w:val="00E90477"/>
    <w:rsid w:val="00E90EC4"/>
    <w:rsid w:val="00E9160F"/>
    <w:rsid w:val="00E93256"/>
    <w:rsid w:val="00E96055"/>
    <w:rsid w:val="00E97E73"/>
    <w:rsid w:val="00EA0829"/>
    <w:rsid w:val="00EA088D"/>
    <w:rsid w:val="00EA1E58"/>
    <w:rsid w:val="00EA2BE2"/>
    <w:rsid w:val="00EA3215"/>
    <w:rsid w:val="00EA3A29"/>
    <w:rsid w:val="00EA410A"/>
    <w:rsid w:val="00EA4226"/>
    <w:rsid w:val="00EA470E"/>
    <w:rsid w:val="00EA56AE"/>
    <w:rsid w:val="00EA632D"/>
    <w:rsid w:val="00EA699F"/>
    <w:rsid w:val="00EA6B68"/>
    <w:rsid w:val="00EA72D2"/>
    <w:rsid w:val="00EB05A5"/>
    <w:rsid w:val="00EB3CCC"/>
    <w:rsid w:val="00EB4D99"/>
    <w:rsid w:val="00EB54E8"/>
    <w:rsid w:val="00EB561D"/>
    <w:rsid w:val="00EB5C87"/>
    <w:rsid w:val="00EB5F41"/>
    <w:rsid w:val="00EB70EB"/>
    <w:rsid w:val="00EB7251"/>
    <w:rsid w:val="00EB7F78"/>
    <w:rsid w:val="00EC056F"/>
    <w:rsid w:val="00EC05D1"/>
    <w:rsid w:val="00EC1711"/>
    <w:rsid w:val="00EC1992"/>
    <w:rsid w:val="00EC4D1D"/>
    <w:rsid w:val="00EC571A"/>
    <w:rsid w:val="00EC6493"/>
    <w:rsid w:val="00EC6D6F"/>
    <w:rsid w:val="00EC73F6"/>
    <w:rsid w:val="00ED01B8"/>
    <w:rsid w:val="00ED0EBE"/>
    <w:rsid w:val="00ED10CC"/>
    <w:rsid w:val="00ED21C3"/>
    <w:rsid w:val="00ED2533"/>
    <w:rsid w:val="00ED5600"/>
    <w:rsid w:val="00ED59C9"/>
    <w:rsid w:val="00ED6032"/>
    <w:rsid w:val="00ED656A"/>
    <w:rsid w:val="00ED6B36"/>
    <w:rsid w:val="00EE0FD1"/>
    <w:rsid w:val="00EE1CC3"/>
    <w:rsid w:val="00EE30E5"/>
    <w:rsid w:val="00EE36EF"/>
    <w:rsid w:val="00EE4553"/>
    <w:rsid w:val="00EE4F08"/>
    <w:rsid w:val="00EE4F79"/>
    <w:rsid w:val="00EE6587"/>
    <w:rsid w:val="00EE779B"/>
    <w:rsid w:val="00EE7AE2"/>
    <w:rsid w:val="00EE7BD6"/>
    <w:rsid w:val="00EF1EDE"/>
    <w:rsid w:val="00EF21FD"/>
    <w:rsid w:val="00EF23B6"/>
    <w:rsid w:val="00EF2779"/>
    <w:rsid w:val="00EF2B68"/>
    <w:rsid w:val="00EF6010"/>
    <w:rsid w:val="00EF6AB7"/>
    <w:rsid w:val="00EF6E54"/>
    <w:rsid w:val="00EF73E7"/>
    <w:rsid w:val="00EF74B3"/>
    <w:rsid w:val="00EF7E18"/>
    <w:rsid w:val="00F00707"/>
    <w:rsid w:val="00F01B9E"/>
    <w:rsid w:val="00F028B9"/>
    <w:rsid w:val="00F02BD6"/>
    <w:rsid w:val="00F04611"/>
    <w:rsid w:val="00F04D96"/>
    <w:rsid w:val="00F05634"/>
    <w:rsid w:val="00F05EA4"/>
    <w:rsid w:val="00F06296"/>
    <w:rsid w:val="00F06B57"/>
    <w:rsid w:val="00F1167D"/>
    <w:rsid w:val="00F123D0"/>
    <w:rsid w:val="00F14098"/>
    <w:rsid w:val="00F143F5"/>
    <w:rsid w:val="00F16631"/>
    <w:rsid w:val="00F16965"/>
    <w:rsid w:val="00F17A2B"/>
    <w:rsid w:val="00F20A14"/>
    <w:rsid w:val="00F21315"/>
    <w:rsid w:val="00F22A87"/>
    <w:rsid w:val="00F23508"/>
    <w:rsid w:val="00F23B78"/>
    <w:rsid w:val="00F23B90"/>
    <w:rsid w:val="00F24B1F"/>
    <w:rsid w:val="00F25C9C"/>
    <w:rsid w:val="00F27659"/>
    <w:rsid w:val="00F3040B"/>
    <w:rsid w:val="00F30C44"/>
    <w:rsid w:val="00F31D59"/>
    <w:rsid w:val="00F32253"/>
    <w:rsid w:val="00F32DB0"/>
    <w:rsid w:val="00F3368E"/>
    <w:rsid w:val="00F33E19"/>
    <w:rsid w:val="00F356D8"/>
    <w:rsid w:val="00F356EF"/>
    <w:rsid w:val="00F364C3"/>
    <w:rsid w:val="00F41D00"/>
    <w:rsid w:val="00F42EB6"/>
    <w:rsid w:val="00F43914"/>
    <w:rsid w:val="00F43A9F"/>
    <w:rsid w:val="00F43AAF"/>
    <w:rsid w:val="00F45094"/>
    <w:rsid w:val="00F454A9"/>
    <w:rsid w:val="00F4673A"/>
    <w:rsid w:val="00F50236"/>
    <w:rsid w:val="00F5102E"/>
    <w:rsid w:val="00F5192D"/>
    <w:rsid w:val="00F52A3C"/>
    <w:rsid w:val="00F53E3D"/>
    <w:rsid w:val="00F57148"/>
    <w:rsid w:val="00F57772"/>
    <w:rsid w:val="00F601B6"/>
    <w:rsid w:val="00F60601"/>
    <w:rsid w:val="00F62962"/>
    <w:rsid w:val="00F62C70"/>
    <w:rsid w:val="00F63CB3"/>
    <w:rsid w:val="00F644D5"/>
    <w:rsid w:val="00F64545"/>
    <w:rsid w:val="00F645E7"/>
    <w:rsid w:val="00F6485A"/>
    <w:rsid w:val="00F67239"/>
    <w:rsid w:val="00F674EA"/>
    <w:rsid w:val="00F6771C"/>
    <w:rsid w:val="00F67C73"/>
    <w:rsid w:val="00F67FAA"/>
    <w:rsid w:val="00F70610"/>
    <w:rsid w:val="00F71483"/>
    <w:rsid w:val="00F71D17"/>
    <w:rsid w:val="00F7240C"/>
    <w:rsid w:val="00F727A6"/>
    <w:rsid w:val="00F73DAE"/>
    <w:rsid w:val="00F74D8B"/>
    <w:rsid w:val="00F751FB"/>
    <w:rsid w:val="00F75678"/>
    <w:rsid w:val="00F75753"/>
    <w:rsid w:val="00F768FD"/>
    <w:rsid w:val="00F76B61"/>
    <w:rsid w:val="00F77656"/>
    <w:rsid w:val="00F80341"/>
    <w:rsid w:val="00F80462"/>
    <w:rsid w:val="00F812B4"/>
    <w:rsid w:val="00F841B2"/>
    <w:rsid w:val="00F8461A"/>
    <w:rsid w:val="00F84F19"/>
    <w:rsid w:val="00F85082"/>
    <w:rsid w:val="00F85919"/>
    <w:rsid w:val="00F866AA"/>
    <w:rsid w:val="00F87202"/>
    <w:rsid w:val="00F87679"/>
    <w:rsid w:val="00F878A3"/>
    <w:rsid w:val="00F90286"/>
    <w:rsid w:val="00F90BCC"/>
    <w:rsid w:val="00F91EB6"/>
    <w:rsid w:val="00F9522F"/>
    <w:rsid w:val="00F95B80"/>
    <w:rsid w:val="00FA065B"/>
    <w:rsid w:val="00FA0E6B"/>
    <w:rsid w:val="00FA0EE7"/>
    <w:rsid w:val="00FA2DE2"/>
    <w:rsid w:val="00FA49A3"/>
    <w:rsid w:val="00FA4F48"/>
    <w:rsid w:val="00FB07CF"/>
    <w:rsid w:val="00FB0FE2"/>
    <w:rsid w:val="00FB1E79"/>
    <w:rsid w:val="00FB1EC4"/>
    <w:rsid w:val="00FB34B4"/>
    <w:rsid w:val="00FB4064"/>
    <w:rsid w:val="00FB4B76"/>
    <w:rsid w:val="00FB530B"/>
    <w:rsid w:val="00FB5944"/>
    <w:rsid w:val="00FB6778"/>
    <w:rsid w:val="00FB6792"/>
    <w:rsid w:val="00FB6CC4"/>
    <w:rsid w:val="00FB6FC5"/>
    <w:rsid w:val="00FB7940"/>
    <w:rsid w:val="00FC28E1"/>
    <w:rsid w:val="00FC441B"/>
    <w:rsid w:val="00FC5A9E"/>
    <w:rsid w:val="00FC5BC1"/>
    <w:rsid w:val="00FC5F15"/>
    <w:rsid w:val="00FC64BD"/>
    <w:rsid w:val="00FD1942"/>
    <w:rsid w:val="00FD2BF5"/>
    <w:rsid w:val="00FD5815"/>
    <w:rsid w:val="00FD5C07"/>
    <w:rsid w:val="00FD5E33"/>
    <w:rsid w:val="00FD6ADA"/>
    <w:rsid w:val="00FD79C0"/>
    <w:rsid w:val="00FD7BD4"/>
    <w:rsid w:val="00FD7D29"/>
    <w:rsid w:val="00FE1079"/>
    <w:rsid w:val="00FE2B40"/>
    <w:rsid w:val="00FE2BDD"/>
    <w:rsid w:val="00FE2CC2"/>
    <w:rsid w:val="00FE3673"/>
    <w:rsid w:val="00FE37CB"/>
    <w:rsid w:val="00FE40A6"/>
    <w:rsid w:val="00FE585C"/>
    <w:rsid w:val="00FE6046"/>
    <w:rsid w:val="00FE73D7"/>
    <w:rsid w:val="00FE7CE0"/>
    <w:rsid w:val="00FF1484"/>
    <w:rsid w:val="00FF1DA0"/>
    <w:rsid w:val="00FF2774"/>
    <w:rsid w:val="00FF2EF4"/>
    <w:rsid w:val="00FF3913"/>
    <w:rsid w:val="00FF3F0D"/>
    <w:rsid w:val="00FF4DC3"/>
    <w:rsid w:val="00FF5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64C5BD"/>
  <w15:chartTrackingRefBased/>
  <w15:docId w15:val="{4C7E05CE-08FE-6E48-BF34-383B92631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318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2DE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A2DE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A2DE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20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916451"/>
    <w:pPr>
      <w:spacing w:after="160"/>
    </w:pPr>
    <w:rPr>
      <w:sz w:val="20"/>
      <w:szCs w:val="20"/>
      <w:lang w:val="en-AU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6451"/>
    <w:rPr>
      <w:rFonts w:eastAsiaTheme="minorEastAsia"/>
      <w:sz w:val="20"/>
      <w:szCs w:val="20"/>
      <w:lang w:val="en-AU" w:eastAsia="zh-CN"/>
    </w:rPr>
  </w:style>
  <w:style w:type="paragraph" w:customStyle="1" w:styleId="CM1">
    <w:name w:val="CM1"/>
    <w:basedOn w:val="Normal"/>
    <w:next w:val="Normal"/>
    <w:rsid w:val="00916451"/>
    <w:pPr>
      <w:widowControl w:val="0"/>
      <w:autoSpaceDE w:val="0"/>
      <w:autoSpaceDN w:val="0"/>
      <w:adjustRightInd w:val="0"/>
    </w:pPr>
    <w:rPr>
      <w:rFonts w:ascii="Calibri" w:eastAsia="Times New Roman" w:hAnsi="Calibri" w:cs="Times New Roman"/>
      <w:lang w:val="en-CA" w:eastAsia="en-CA"/>
    </w:rPr>
  </w:style>
  <w:style w:type="character" w:styleId="Hyperlink">
    <w:name w:val="Hyperlink"/>
    <w:rsid w:val="00916451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4841D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841DE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4841D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41DE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A16933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6933"/>
    <w:pPr>
      <w:spacing w:after="0"/>
    </w:pPr>
    <w:rPr>
      <w:b/>
      <w:bCs/>
      <w:lang w:val="de-DE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6933"/>
    <w:rPr>
      <w:rFonts w:eastAsiaTheme="minorEastAsia"/>
      <w:b/>
      <w:bCs/>
      <w:sz w:val="20"/>
      <w:szCs w:val="20"/>
      <w:lang w:val="en-AU" w:eastAsia="zh-CN"/>
    </w:rPr>
  </w:style>
  <w:style w:type="paragraph" w:styleId="NormalWeb">
    <w:name w:val="Normal (Web)"/>
    <w:basedOn w:val="Normal"/>
    <w:uiPriority w:val="99"/>
    <w:semiHidden/>
    <w:unhideWhenUsed/>
    <w:rsid w:val="00637F3A"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E716FD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FF2EF4"/>
  </w:style>
  <w:style w:type="character" w:styleId="UnresolvedMention">
    <w:name w:val="Unresolved Mention"/>
    <w:basedOn w:val="DefaultParagraphFont"/>
    <w:uiPriority w:val="99"/>
    <w:semiHidden/>
    <w:unhideWhenUsed/>
    <w:rsid w:val="00EA4226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F90286"/>
    <w:rPr>
      <w:i/>
      <w:iCs/>
    </w:rPr>
  </w:style>
  <w:style w:type="paragraph" w:styleId="Revision">
    <w:name w:val="Revision"/>
    <w:hidden/>
    <w:uiPriority w:val="99"/>
    <w:semiHidden/>
    <w:rsid w:val="00831D09"/>
    <w:rPr>
      <w:rFonts w:eastAsiaTheme="minorEastAsia"/>
    </w:rPr>
  </w:style>
  <w:style w:type="character" w:styleId="FollowedHyperlink">
    <w:name w:val="FollowedHyperlink"/>
    <w:basedOn w:val="DefaultParagraphFont"/>
    <w:uiPriority w:val="99"/>
    <w:semiHidden/>
    <w:unhideWhenUsed/>
    <w:rsid w:val="00600F38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B7AD4"/>
  </w:style>
  <w:style w:type="character" w:customStyle="1" w:styleId="Heading2Char">
    <w:name w:val="Heading 2 Char"/>
    <w:basedOn w:val="DefaultParagraphFont"/>
    <w:link w:val="Heading2"/>
    <w:uiPriority w:val="9"/>
    <w:rsid w:val="00FA2DE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A2DE2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FA2DE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1Char">
    <w:name w:val="Heading 1 Char"/>
    <w:basedOn w:val="DefaultParagraphFont"/>
    <w:link w:val="Heading1"/>
    <w:uiPriority w:val="9"/>
    <w:rsid w:val="00E4318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2986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77782769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6" w:space="0" w:color="auto"/>
                <w:right w:val="single" w:sz="2" w:space="0" w:color="auto"/>
              </w:divBdr>
              <w:divsChild>
                <w:div w:id="726226926">
                  <w:marLeft w:val="0"/>
                  <w:marRight w:val="0"/>
                  <w:marTop w:val="100"/>
                  <w:marBottom w:val="10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48636570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1132840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8110899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2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92586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</w:div>
      </w:divsChild>
    </w:div>
    <w:div w:id="3054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333643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08818656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6" w:space="0" w:color="auto"/>
                <w:right w:val="single" w:sz="2" w:space="0" w:color="auto"/>
              </w:divBdr>
              <w:divsChild>
                <w:div w:id="1501846963">
                  <w:marLeft w:val="0"/>
                  <w:marRight w:val="0"/>
                  <w:marTop w:val="100"/>
                  <w:marBottom w:val="10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7525111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13448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3549162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59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56861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885485805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6" w:space="0" w:color="auto"/>
                <w:right w:val="single" w:sz="2" w:space="0" w:color="auto"/>
              </w:divBdr>
              <w:divsChild>
                <w:div w:id="647327353">
                  <w:marLeft w:val="0"/>
                  <w:marRight w:val="0"/>
                  <w:marTop w:val="100"/>
                  <w:marBottom w:val="10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08787107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57356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9508163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44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966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24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405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03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45607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</w:div>
      </w:divsChild>
    </w:div>
    <w:div w:id="10285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886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868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142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28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79596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16308654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05056756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</w:divsChild>
    </w:div>
    <w:div w:id="11209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73823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</w:div>
      </w:divsChild>
    </w:div>
    <w:div w:id="11549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74875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</w:div>
      </w:divsChild>
    </w:div>
    <w:div w:id="18247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969498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</w:div>
      </w:divsChild>
    </w:div>
    <w:div w:id="18274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05623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</w:div>
      </w:divsChild>
    </w:div>
    <w:div w:id="19249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12374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88475275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6" w:space="0" w:color="auto"/>
                <w:right w:val="single" w:sz="2" w:space="0" w:color="auto"/>
              </w:divBdr>
              <w:divsChild>
                <w:div w:id="998383299">
                  <w:marLeft w:val="0"/>
                  <w:marRight w:val="0"/>
                  <w:marTop w:val="100"/>
                  <w:marBottom w:val="10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24657092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979154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9999222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51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990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58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53978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</w:div>
      </w:divsChild>
    </w:div>
    <w:div w:id="22842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9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7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659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982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9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6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88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444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470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788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096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5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3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08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756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152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038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2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6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795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145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906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635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86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3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1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58645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</w:div>
      </w:divsChild>
    </w:div>
    <w:div w:id="36676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48457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</w:div>
      </w:divsChild>
    </w:div>
    <w:div w:id="38413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98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045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781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656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749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139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186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850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284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17137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</w:div>
      </w:divsChild>
    </w:div>
    <w:div w:id="39658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05599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678539636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6" w:space="0" w:color="auto"/>
                <w:right w:val="single" w:sz="2" w:space="0" w:color="auto"/>
              </w:divBdr>
              <w:divsChild>
                <w:div w:id="1439721025">
                  <w:marLeft w:val="0"/>
                  <w:marRight w:val="0"/>
                  <w:marTop w:val="100"/>
                  <w:marBottom w:val="10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21631525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571381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5270205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318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5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99983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</w:div>
      </w:divsChild>
    </w:div>
    <w:div w:id="48832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175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979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71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291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7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5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1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0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917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683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5561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431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4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6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5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109403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4517975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6" w:space="0" w:color="auto"/>
                <w:right w:val="single" w:sz="2" w:space="0" w:color="auto"/>
              </w:divBdr>
              <w:divsChild>
                <w:div w:id="1403143309">
                  <w:marLeft w:val="0"/>
                  <w:marRight w:val="0"/>
                  <w:marTop w:val="100"/>
                  <w:marBottom w:val="10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09697289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509661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5061671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458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9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2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982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846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12948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</w:div>
      </w:divsChild>
    </w:div>
    <w:div w:id="67851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887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492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713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486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745483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</w:div>
      </w:divsChild>
    </w:div>
    <w:div w:id="69011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4360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55742788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04780008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</w:divsChild>
    </w:div>
    <w:div w:id="70972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9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4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7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2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6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332926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58761359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6" w:space="0" w:color="auto"/>
                <w:right w:val="single" w:sz="2" w:space="0" w:color="auto"/>
              </w:divBdr>
              <w:divsChild>
                <w:div w:id="2093430780">
                  <w:marLeft w:val="0"/>
                  <w:marRight w:val="0"/>
                  <w:marTop w:val="100"/>
                  <w:marBottom w:val="10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20914314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023698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3700358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854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25873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</w:div>
      </w:divsChild>
    </w:div>
    <w:div w:id="79213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98672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72857694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6" w:space="0" w:color="auto"/>
                <w:right w:val="single" w:sz="2" w:space="0" w:color="auto"/>
              </w:divBdr>
              <w:divsChild>
                <w:div w:id="1811095354">
                  <w:marLeft w:val="0"/>
                  <w:marRight w:val="0"/>
                  <w:marTop w:val="100"/>
                  <w:marBottom w:val="10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7019512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63009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77002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342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52036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</w:div>
      </w:divsChild>
    </w:div>
    <w:div w:id="80369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40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271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837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429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2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39142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62666212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6" w:space="0" w:color="auto"/>
                <w:right w:val="single" w:sz="2" w:space="0" w:color="auto"/>
              </w:divBdr>
              <w:divsChild>
                <w:div w:id="685525909">
                  <w:marLeft w:val="0"/>
                  <w:marRight w:val="0"/>
                  <w:marTop w:val="100"/>
                  <w:marBottom w:val="10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02729148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09651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1187149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750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9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1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428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548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582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356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2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029513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</w:div>
      </w:divsChild>
    </w:div>
    <w:div w:id="89832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5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9062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</w:div>
      </w:divsChild>
    </w:div>
    <w:div w:id="94038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7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0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7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756588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707831473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6" w:space="0" w:color="auto"/>
                <w:right w:val="single" w:sz="2" w:space="0" w:color="auto"/>
              </w:divBdr>
              <w:divsChild>
                <w:div w:id="1007945704">
                  <w:marLeft w:val="0"/>
                  <w:marRight w:val="0"/>
                  <w:marTop w:val="100"/>
                  <w:marBottom w:val="10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2582164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540626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7067562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640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53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939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4800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610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10440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</w:div>
      </w:divsChild>
    </w:div>
    <w:div w:id="102177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9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6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704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9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8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1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981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19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2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803836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28754368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6" w:space="0" w:color="auto"/>
                <w:right w:val="single" w:sz="2" w:space="0" w:color="auto"/>
              </w:divBdr>
              <w:divsChild>
                <w:div w:id="1035156690">
                  <w:marLeft w:val="0"/>
                  <w:marRight w:val="0"/>
                  <w:marTop w:val="100"/>
                  <w:marBottom w:val="10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22336707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2374781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5646821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629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7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29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30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016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277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931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012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401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080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006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459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6168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781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9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37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483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029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439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4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02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79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089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07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682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4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877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654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3314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951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910346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</w:div>
      </w:divsChild>
    </w:div>
    <w:div w:id="121832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1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76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950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381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548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6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82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26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055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4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1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0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831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242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33326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798494448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6" w:space="0" w:color="auto"/>
                <w:right w:val="single" w:sz="2" w:space="0" w:color="auto"/>
              </w:divBdr>
              <w:divsChild>
                <w:div w:id="870075045">
                  <w:marLeft w:val="0"/>
                  <w:marRight w:val="0"/>
                  <w:marTop w:val="100"/>
                  <w:marBottom w:val="10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684985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003655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4004468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758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34794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609041125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6" w:space="0" w:color="auto"/>
                <w:right w:val="single" w:sz="2" w:space="0" w:color="auto"/>
              </w:divBdr>
              <w:divsChild>
                <w:div w:id="1615554606">
                  <w:marLeft w:val="0"/>
                  <w:marRight w:val="0"/>
                  <w:marTop w:val="100"/>
                  <w:marBottom w:val="10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00625308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855194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0644085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834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5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9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6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1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286658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647851650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6" w:space="0" w:color="auto"/>
                <w:right w:val="single" w:sz="2" w:space="0" w:color="auto"/>
              </w:divBdr>
              <w:divsChild>
                <w:div w:id="1849522881">
                  <w:marLeft w:val="0"/>
                  <w:marRight w:val="0"/>
                  <w:marTop w:val="100"/>
                  <w:marBottom w:val="10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00598123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3361528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7143029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199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2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4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70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314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2615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255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351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</w:div>
      </w:divsChild>
    </w:div>
    <w:div w:id="147247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1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060838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</w:div>
      </w:divsChild>
    </w:div>
    <w:div w:id="148616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8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128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616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558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419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198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7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4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8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96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2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82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39220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</w:div>
      </w:divsChild>
    </w:div>
    <w:div w:id="160715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9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85221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</w:div>
      </w:divsChild>
    </w:div>
    <w:div w:id="161567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247708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</w:div>
      </w:divsChild>
    </w:div>
    <w:div w:id="162129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17694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</w:div>
      </w:divsChild>
    </w:div>
    <w:div w:id="162210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05654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</w:div>
      </w:divsChild>
    </w:div>
    <w:div w:id="162739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7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3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5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3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4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66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14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60674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358700428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6" w:space="0" w:color="auto"/>
                <w:right w:val="single" w:sz="2" w:space="0" w:color="auto"/>
              </w:divBdr>
              <w:divsChild>
                <w:div w:id="1964996535">
                  <w:marLeft w:val="0"/>
                  <w:marRight w:val="0"/>
                  <w:marTop w:val="100"/>
                  <w:marBottom w:val="10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36687519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558707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5969375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041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835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251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224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083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7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9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8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54841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</w:div>
      </w:divsChild>
    </w:div>
    <w:div w:id="182203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0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0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1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513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30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277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771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3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22875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</w:div>
      </w:divsChild>
    </w:div>
    <w:div w:id="189878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52233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</w:div>
      </w:divsChild>
    </w:div>
    <w:div w:id="191431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44793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41946471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6" w:space="0" w:color="auto"/>
                <w:right w:val="single" w:sz="2" w:space="0" w:color="auto"/>
              </w:divBdr>
              <w:divsChild>
                <w:div w:id="1012102773">
                  <w:marLeft w:val="0"/>
                  <w:marRight w:val="0"/>
                  <w:marTop w:val="100"/>
                  <w:marBottom w:val="10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01198008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67169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0183807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686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15451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49299111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6" w:space="0" w:color="auto"/>
                <w:right w:val="single" w:sz="2" w:space="0" w:color="auto"/>
              </w:divBdr>
              <w:divsChild>
                <w:div w:id="466825855">
                  <w:marLeft w:val="0"/>
                  <w:marRight w:val="0"/>
                  <w:marTop w:val="100"/>
                  <w:marBottom w:val="10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8970831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586457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7941002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753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03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0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8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3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0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5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512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722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282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26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404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20576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</w:div>
      </w:divsChild>
    </w:div>
    <w:div w:id="202555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63360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735547288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6" w:space="0" w:color="auto"/>
                <w:right w:val="single" w:sz="2" w:space="0" w:color="auto"/>
              </w:divBdr>
              <w:divsChild>
                <w:div w:id="1526365712">
                  <w:marLeft w:val="0"/>
                  <w:marRight w:val="0"/>
                  <w:marTop w:val="100"/>
                  <w:marBottom w:val="10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3289584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23923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3819736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960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3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6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72337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</w:div>
      </w:divsChild>
    </w:div>
    <w:div w:id="209003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38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054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832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238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2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0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2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981008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</w:div>
      </w:divsChild>
    </w:div>
    <w:div w:id="212503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8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5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10634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012993531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6" w:space="0" w:color="auto"/>
                <w:right w:val="single" w:sz="2" w:space="0" w:color="auto"/>
              </w:divBdr>
              <w:divsChild>
                <w:div w:id="353847643">
                  <w:marLeft w:val="0"/>
                  <w:marRight w:val="0"/>
                  <w:marTop w:val="100"/>
                  <w:marBottom w:val="10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05003231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691835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8396905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98D535-5DEB-421C-ACD8-DBA833C3E8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0</Words>
  <Characters>103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JMIR copyediting</cp:lastModifiedBy>
  <cp:revision>353</cp:revision>
  <cp:lastPrinted>2025-03-25T07:43:00Z</cp:lastPrinted>
  <dcterms:created xsi:type="dcterms:W3CDTF">2024-09-30T21:14:00Z</dcterms:created>
  <dcterms:modified xsi:type="dcterms:W3CDTF">2025-05-28T22:11:00Z</dcterms:modified>
</cp:coreProperties>
</file>